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D5BDF" w14:textId="7334C2DC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bookmarkStart w:id="0" w:name="_GoBack"/>
      <w:r w:rsidRPr="0028315F">
        <w:rPr>
          <w:rFonts w:ascii="Times New Roman" w:hAnsi="Times New Roman" w:hint="eastAsia"/>
          <w:b/>
          <w:szCs w:val="21"/>
          <w:lang w:val="en-GB"/>
        </w:rPr>
        <w:t xml:space="preserve">Article title: </w:t>
      </w:r>
      <w:r w:rsidR="00CF43E1" w:rsidRPr="00CF43E1">
        <w:rPr>
          <w:rFonts w:ascii="Times New Roman" w:hAnsi="Times New Roman"/>
          <w:szCs w:val="21"/>
          <w:lang w:val="en-GB"/>
        </w:rPr>
        <w:t>Evaluation of the Fracture Prevention Effects of Teriparatide and Alendronate in Patients with Frailty: A Sub-Analysis of the Japanese Osteoporosis Intervention Trial-05</w:t>
      </w:r>
    </w:p>
    <w:p w14:paraId="7DAC063F" w14:textId="7777777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</w:p>
    <w:p w14:paraId="009E0AF7" w14:textId="68C1508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Journal name: </w:t>
      </w:r>
      <w:r w:rsidRPr="0028315F">
        <w:rPr>
          <w:rFonts w:ascii="Times New Roman" w:hAnsi="Times New Roman"/>
          <w:i/>
          <w:szCs w:val="21"/>
          <w:lang w:val="en-GB"/>
        </w:rPr>
        <w:t>Journal of Bone and Mineral</w:t>
      </w:r>
    </w:p>
    <w:p w14:paraId="4B62CC1A" w14:textId="7777777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</w:p>
    <w:p w14:paraId="4939E142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Authors: </w:t>
      </w:r>
      <w:r w:rsidRPr="0028315F">
        <w:rPr>
          <w:rFonts w:ascii="Times New Roman" w:hAnsi="Times New Roman"/>
          <w:szCs w:val="21"/>
          <w:lang w:val="en-GB"/>
        </w:rPr>
        <w:t>Tatsuya Hosoi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1</w:t>
      </w:r>
      <w:r w:rsidRPr="0028315F">
        <w:rPr>
          <w:rFonts w:ascii="Times New Roman" w:hAnsi="Times New Roman"/>
          <w:szCs w:val="21"/>
          <w:lang w:val="en-GB"/>
        </w:rPr>
        <w:t>, Makoto Yunoki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1</w:t>
      </w:r>
      <w:r w:rsidRPr="0028315F">
        <w:rPr>
          <w:rFonts w:ascii="Times New Roman" w:hAnsi="Times New Roman"/>
          <w:szCs w:val="21"/>
          <w:lang w:val="en-GB"/>
        </w:rPr>
        <w:t>, Shiro Tanaka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2</w:t>
      </w:r>
      <w:r w:rsidRPr="0028315F">
        <w:rPr>
          <w:rFonts w:ascii="Times New Roman" w:hAnsi="Times New Roman"/>
          <w:szCs w:val="21"/>
          <w:lang w:val="en-GB"/>
        </w:rPr>
        <w:t>, Hiroshi Hagino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3</w:t>
      </w:r>
      <w:r w:rsidRPr="0028315F">
        <w:rPr>
          <w:rFonts w:ascii="Times New Roman" w:hAnsi="Times New Roman"/>
          <w:szCs w:val="21"/>
          <w:lang w:val="en-GB"/>
        </w:rPr>
        <w:t>, Satoshi Mori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4</w:t>
      </w:r>
      <w:r w:rsidRPr="0028315F">
        <w:rPr>
          <w:rFonts w:ascii="Times New Roman" w:hAnsi="Times New Roman"/>
          <w:szCs w:val="21"/>
          <w:lang w:val="en-GB"/>
        </w:rPr>
        <w:t>, Satoshi Soen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5</w:t>
      </w:r>
      <w:r w:rsidRPr="0028315F">
        <w:rPr>
          <w:rFonts w:ascii="Times New Roman" w:hAnsi="Times New Roman"/>
          <w:szCs w:val="21"/>
          <w:lang w:val="en-GB"/>
        </w:rPr>
        <w:t>, Sumito Ogawa</w:t>
      </w:r>
      <w:r w:rsidRPr="0028315F">
        <w:rPr>
          <w:rFonts w:ascii="Times New Roman" w:hAnsi="Times New Roman"/>
          <w:szCs w:val="21"/>
          <w:vertAlign w:val="superscript"/>
          <w:lang w:val="en-GB"/>
        </w:rPr>
        <w:t>1</w:t>
      </w:r>
    </w:p>
    <w:p w14:paraId="63EB3646" w14:textId="7777777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</w:p>
    <w:p w14:paraId="5442417B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>A</w:t>
      </w:r>
      <w:r w:rsidRPr="0028315F">
        <w:rPr>
          <w:rFonts w:ascii="Times New Roman" w:hAnsi="Times New Roman"/>
          <w:b/>
          <w:szCs w:val="21"/>
          <w:lang w:val="en-GB"/>
        </w:rPr>
        <w:t>ffiliation</w:t>
      </w:r>
      <w:r w:rsidRPr="0028315F">
        <w:rPr>
          <w:rFonts w:ascii="Times New Roman" w:hAnsi="Times New Roman" w:hint="eastAsia"/>
          <w:b/>
          <w:szCs w:val="21"/>
          <w:lang w:val="en-GB"/>
        </w:rPr>
        <w:t>s:</w:t>
      </w:r>
      <w:r w:rsidRPr="0028315F">
        <w:rPr>
          <w:rFonts w:ascii="Times New Roman" w:hAnsi="Times New Roman"/>
          <w:b/>
          <w:szCs w:val="21"/>
          <w:lang w:val="en-GB"/>
        </w:rPr>
        <w:t xml:space="preserve"> </w:t>
      </w:r>
    </w:p>
    <w:p w14:paraId="4699231A" w14:textId="0CD6F064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vertAlign w:val="superscript"/>
          <w:lang w:val="en-GB"/>
        </w:rPr>
        <w:t>1</w:t>
      </w:r>
      <w:r w:rsidRPr="0028315F">
        <w:rPr>
          <w:rFonts w:ascii="Times New Roman" w:hAnsi="Times New Roman"/>
          <w:szCs w:val="21"/>
          <w:lang w:val="en-GB"/>
        </w:rPr>
        <w:t xml:space="preserve"> Department of Geriatric Medicine, Graduate School of Medicine, The University of Tokyo, Tokyo, Japan</w:t>
      </w:r>
    </w:p>
    <w:p w14:paraId="7BE4833E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vertAlign w:val="superscript"/>
          <w:lang w:val="en-GB"/>
        </w:rPr>
        <w:t>2</w:t>
      </w:r>
      <w:r w:rsidRPr="0028315F">
        <w:rPr>
          <w:rFonts w:ascii="Times New Roman" w:hAnsi="Times New Roman"/>
          <w:szCs w:val="21"/>
          <w:lang w:val="en-GB"/>
        </w:rPr>
        <w:t xml:space="preserve"> Department of Clinical Biostatistics, Graduate School of Medicine, Kyoto University, Kyoto, Japan</w:t>
      </w:r>
    </w:p>
    <w:p w14:paraId="088BE9D2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vertAlign w:val="superscript"/>
          <w:lang w:val="en-GB"/>
        </w:rPr>
        <w:t>3</w:t>
      </w:r>
      <w:r w:rsidRPr="0028315F">
        <w:rPr>
          <w:rFonts w:ascii="Times New Roman" w:hAnsi="Times New Roman"/>
          <w:szCs w:val="21"/>
          <w:lang w:val="en-GB"/>
        </w:rPr>
        <w:t xml:space="preserve"> Department of Rehabilitation, Sanin Rosai Hospital, Yonago, Tottori, Japan</w:t>
      </w:r>
    </w:p>
    <w:p w14:paraId="7A95E059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vertAlign w:val="superscript"/>
          <w:lang w:val="en-GB"/>
        </w:rPr>
        <w:t>4</w:t>
      </w:r>
      <w:r w:rsidRPr="0028315F">
        <w:rPr>
          <w:rFonts w:ascii="Times New Roman" w:hAnsi="Times New Roman"/>
          <w:szCs w:val="21"/>
          <w:lang w:val="en-GB"/>
        </w:rPr>
        <w:t xml:space="preserve"> Seirei Hamamatsu General Hospital, Hamamatsu, Japan</w:t>
      </w:r>
    </w:p>
    <w:p w14:paraId="62CCA5F9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vertAlign w:val="superscript"/>
          <w:lang w:val="en-GB"/>
        </w:rPr>
        <w:t>5</w:t>
      </w:r>
      <w:r w:rsidRPr="0028315F">
        <w:rPr>
          <w:rFonts w:ascii="Times New Roman" w:hAnsi="Times New Roman"/>
          <w:szCs w:val="21"/>
          <w:lang w:val="en-GB"/>
        </w:rPr>
        <w:t xml:space="preserve"> Soen Orthopaedics, Osteoporosis and Rheumatology Clinic, Kobe, Hyogo, Japan</w:t>
      </w:r>
    </w:p>
    <w:p w14:paraId="0C3A8D4C" w14:textId="7777777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</w:p>
    <w:p w14:paraId="2DB480B2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>C</w:t>
      </w:r>
      <w:r w:rsidRPr="0028315F">
        <w:rPr>
          <w:rFonts w:ascii="Times New Roman" w:hAnsi="Times New Roman"/>
          <w:b/>
          <w:szCs w:val="21"/>
          <w:lang w:val="en-GB"/>
        </w:rPr>
        <w:t>orresponding author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: </w:t>
      </w:r>
      <w:r w:rsidRPr="0028315F">
        <w:rPr>
          <w:rFonts w:ascii="Times New Roman" w:hAnsi="Times New Roman"/>
          <w:szCs w:val="21"/>
          <w:lang w:val="en-GB"/>
        </w:rPr>
        <w:t>Sumito Ogawa</w:t>
      </w:r>
    </w:p>
    <w:p w14:paraId="1A49392A" w14:textId="77777777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lang w:val="en-GB"/>
        </w:rPr>
        <w:t>Department of Geriatric Medicine, Graduate School of Medicine, The University of Tokyo</w:t>
      </w:r>
    </w:p>
    <w:p w14:paraId="00B9E9BC" w14:textId="0622CB7D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lang w:val="en-GB"/>
        </w:rPr>
        <w:t>7-3-1 Hongo, Bunkyo-ku, Tokyo 113-8655, Japan</w:t>
      </w:r>
    </w:p>
    <w:p w14:paraId="449D63D7" w14:textId="24BEE1B9" w:rsidR="00D62BEE" w:rsidRPr="0028315F" w:rsidRDefault="00D62BEE" w:rsidP="00D62BEE">
      <w:pPr>
        <w:widowControl/>
        <w:snapToGrid/>
        <w:jc w:val="left"/>
        <w:rPr>
          <w:rFonts w:ascii="Times New Roman" w:hAnsi="Times New Roman"/>
          <w:szCs w:val="21"/>
          <w:lang w:val="en-GB"/>
        </w:rPr>
      </w:pPr>
      <w:r w:rsidRPr="0028315F">
        <w:rPr>
          <w:rFonts w:ascii="Times New Roman" w:hAnsi="Times New Roman"/>
          <w:szCs w:val="21"/>
          <w:lang w:val="en-GB"/>
        </w:rPr>
        <w:t>Email: suogawa@m.u-tokyo.ac.jp</w:t>
      </w:r>
    </w:p>
    <w:p w14:paraId="455F1038" w14:textId="7777777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</w:p>
    <w:p w14:paraId="396A92BD" w14:textId="622B8EEA" w:rsidR="00D62BEE" w:rsidRPr="0028315F" w:rsidRDefault="00D62BEE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/>
          <w:b/>
          <w:szCs w:val="21"/>
          <w:lang w:val="en-GB"/>
        </w:rPr>
        <w:br w:type="page"/>
      </w:r>
    </w:p>
    <w:p w14:paraId="3C169FB8" w14:textId="77777777" w:rsidR="00D62BEE" w:rsidRPr="0028315F" w:rsidRDefault="00D62BEE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</w:p>
    <w:p w14:paraId="0E738940" w14:textId="22631385" w:rsidR="00044C4F" w:rsidRPr="0028315F" w:rsidRDefault="000651EA" w:rsidP="000651EA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Supplementary </w:t>
      </w:r>
      <w:r w:rsidR="005074D0" w:rsidRPr="0028315F">
        <w:rPr>
          <w:rFonts w:ascii="Times New Roman" w:hAnsi="Times New Roman"/>
          <w:b/>
          <w:szCs w:val="21"/>
          <w:lang w:val="en-GB"/>
        </w:rPr>
        <w:t>T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able 1. </w:t>
      </w:r>
      <w:r w:rsidRPr="0028315F">
        <w:rPr>
          <w:rFonts w:ascii="Times New Roman" w:hAnsi="Times New Roman"/>
          <w:b/>
          <w:szCs w:val="21"/>
          <w:lang w:val="en-GB"/>
        </w:rPr>
        <w:t xml:space="preserve">Laboratory measurements </w:t>
      </w:r>
      <w:r w:rsidR="0007709A" w:rsidRPr="0028315F">
        <w:rPr>
          <w:rFonts w:ascii="Times New Roman" w:hAnsi="Times New Roman" w:hint="eastAsia"/>
          <w:b/>
          <w:szCs w:val="21"/>
          <w:lang w:val="en-GB"/>
        </w:rPr>
        <w:t>in</w:t>
      </w:r>
      <w:r w:rsidRPr="0028315F">
        <w:rPr>
          <w:rFonts w:ascii="Times New Roman" w:hAnsi="Times New Roman"/>
          <w:b/>
          <w:szCs w:val="21"/>
          <w:lang w:val="en-GB"/>
        </w:rPr>
        <w:t xml:space="preserve"> postmenopausal women with severe osteoporosis and frailty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847"/>
        <w:gridCol w:w="847"/>
        <w:gridCol w:w="844"/>
        <w:gridCol w:w="844"/>
        <w:gridCol w:w="852"/>
        <w:gridCol w:w="855"/>
        <w:gridCol w:w="246"/>
        <w:gridCol w:w="1087"/>
        <w:gridCol w:w="1090"/>
        <w:gridCol w:w="1090"/>
        <w:gridCol w:w="374"/>
        <w:gridCol w:w="713"/>
        <w:gridCol w:w="1090"/>
        <w:gridCol w:w="1090"/>
      </w:tblGrid>
      <w:tr w:rsidR="00B7346D" w:rsidRPr="0028315F" w14:paraId="14F70342" w14:textId="77777777" w:rsidTr="008F4B85">
        <w:trPr>
          <w:trHeight w:val="389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20021" w14:textId="12EDA6A2" w:rsidR="00B7346D" w:rsidRPr="0028315F" w:rsidRDefault="00B7346D" w:rsidP="008F4B85">
            <w:pPr>
              <w:spacing w:line="0" w:lineRule="atLeas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9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BBEB8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Cognitive Frailty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04C52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30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CB777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Physical Frailty</w:t>
            </w:r>
          </w:p>
        </w:tc>
      </w:tr>
      <w:tr w:rsidR="00B7346D" w:rsidRPr="0028315F" w14:paraId="617A48CA" w14:textId="77777777" w:rsidTr="008F4B85">
        <w:trPr>
          <w:trHeight w:val="389"/>
        </w:trPr>
        <w:tc>
          <w:tcPr>
            <w:tcW w:w="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4C933" w14:textId="77777777" w:rsidR="00B7346D" w:rsidRPr="0028315F" w:rsidRDefault="00B7346D" w:rsidP="008F4B85">
            <w:pPr>
              <w:spacing w:line="0" w:lineRule="atLeas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79BA4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Teriparatide (N=254)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AD4EC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Alendronate (N=260)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71C41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3BE21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Teriparatide (N=109)</w:t>
            </w: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1F3FF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Alendronate (N=95)</w:t>
            </w:r>
          </w:p>
        </w:tc>
      </w:tr>
      <w:tr w:rsidR="00B7346D" w:rsidRPr="0028315F" w14:paraId="55734A8E" w14:textId="77777777" w:rsidTr="008F4B85">
        <w:trPr>
          <w:trHeight w:val="214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74E57" w14:textId="77777777" w:rsidR="00B7346D" w:rsidRPr="0028315F" w:rsidRDefault="00B7346D" w:rsidP="008F4B85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53B17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8D93E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2EAF9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D4F49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7950A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D5B4D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47B6D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FF85C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7D39D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E00FA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879F3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B0DF5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35010" w14:textId="77777777" w:rsidR="00B7346D" w:rsidRPr="0028315F" w:rsidRDefault="00B7346D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</w:tr>
      <w:tr w:rsidR="00BF2669" w:rsidRPr="0028315F" w14:paraId="0D9E6E2E" w14:textId="77777777" w:rsidTr="008F4B85">
        <w:trPr>
          <w:trHeight w:val="214"/>
        </w:trPr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1422" w14:textId="7CB74DA3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Osteocalcin (ng/mL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1416D" w14:textId="37C9ED66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7F413" w14:textId="58A5277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2B51F1" w14:textId="52E6D52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90F8" w14:textId="7C8CB88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0D7533" w14:textId="3D8FC7B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61027" w14:textId="4FEDABF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B66DED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A3FB0F" w14:textId="6BEC1A6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E33FC0" w14:textId="5BBE715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115F4D" w14:textId="340EAA76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1C971" w14:textId="31AE4FE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19BDEF" w14:textId="073B2A8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98310B" w14:textId="03DA607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1F6169A1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A5DE" w14:textId="1F2A4E25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1NP (μg/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F03F" w14:textId="6BB2B72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55602" w14:textId="42282BE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829E" w14:textId="1A2A131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C8C7D" w14:textId="5B2C2E9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6DE2" w14:textId="4903C4F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21BBD" w14:textId="30A7684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F1B0C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D58BA" w14:textId="215963D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A857" w14:textId="7D58BB7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0A76" w14:textId="501DE96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2509F" w14:textId="268FEE6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B20F" w14:textId="7AB9EB6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E289" w14:textId="49882C7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7C79B4B7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E0061" w14:textId="35049285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ACP-5b (mU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8099" w14:textId="081F136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1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550F" w14:textId="2B36EF3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6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EF45F" w14:textId="7582EFC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A4C6" w14:textId="3B36BD3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88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059E" w14:textId="3E05480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27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2F06" w14:textId="6BA95A6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FF4F6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55DE6" w14:textId="5AFF340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09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4D45" w14:textId="0B7B08E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6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2EB3" w14:textId="0A11F13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72AE" w14:textId="6D5ECC2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9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3509" w14:textId="68C9D3F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C5A1D" w14:textId="21D5C41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4184FF46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6DACC" w14:textId="0B75D12F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OHVD (ng/m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A9F0" w14:textId="20D1390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3043" w14:textId="158630C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262C" w14:textId="580A8E6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49CA" w14:textId="2805B0C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A220" w14:textId="7D5C88D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7400" w14:textId="61FA1D7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FDB1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3309" w14:textId="5349EA4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C1E7" w14:textId="55AC68A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8866" w14:textId="52387D0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5D7C" w14:textId="5C20662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533B" w14:textId="61FAE6D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601EF" w14:textId="7177952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6AAEFA9A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B842" w14:textId="41E6BBE2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entosidine (pmol/m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06E8E" w14:textId="13A3114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085E" w14:textId="71DBA01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BC44" w14:textId="1199B2D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466F" w14:textId="506F320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CDFF9" w14:textId="54DF38C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93085" w14:textId="1291AB9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28B8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02D8" w14:textId="796FB6E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F6CE" w14:textId="4DC7FAC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0A9D" w14:textId="0BED90A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F157" w14:textId="33D3D62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7B4E" w14:textId="60CC3EF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6455" w14:textId="1698293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F2669" w:rsidRPr="0028315F" w14:paraId="6AFF0873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CB19" w14:textId="4BC2B5B3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rrected pentosidine (pmol/m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602A" w14:textId="66716E7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FC2E" w14:textId="28A74BA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5126" w14:textId="350F2F7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C983" w14:textId="229DFA7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94F6" w14:textId="219DC30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6A33" w14:textId="3C50A92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EF49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854E" w14:textId="7D77334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3ED9D" w14:textId="60F74EB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3F47" w14:textId="0A946CA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7D2F" w14:textId="7B17DFE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3E41" w14:textId="5DF6BB4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16B6" w14:textId="5D7C4CF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F2669" w:rsidRPr="0028315F" w14:paraId="6BD52DB6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416CB" w14:textId="07C183C0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HbA1C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3CB1" w14:textId="04A1915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2F10" w14:textId="4550DEB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4DB5" w14:textId="4A7CE9D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EAE0" w14:textId="3523FBB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A7036" w14:textId="407CFCD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A37B" w14:textId="15FD928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73AF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DDC9" w14:textId="3BEA787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405B" w14:textId="2D1C550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E92E" w14:textId="32F5F72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68F1" w14:textId="211793A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E0A9" w14:textId="2088F4A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77A7" w14:textId="411F0D0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37012242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79C78" w14:textId="25E8098F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otal cholesterol (m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A374" w14:textId="5F43954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565B" w14:textId="3EC235B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CA43" w14:textId="3B94339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20B8" w14:textId="3F8B9D2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E50D" w14:textId="6A1848E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D72A" w14:textId="40B1325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B2144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F5FA" w14:textId="68E5E3F6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7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41F87" w14:textId="56674DD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8895" w14:textId="5421825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B6CA" w14:textId="2492835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2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241F" w14:textId="23C5C03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90B5" w14:textId="746B60A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05256B99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C01C9" w14:textId="51C37E40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HDL cholesterol (m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649F" w14:textId="5668F29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F11D" w14:textId="132F5C9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DF12" w14:textId="1B00604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80FE" w14:textId="787B5A7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66BF" w14:textId="2F496D2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5207" w14:textId="2EEE462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A991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DD0C" w14:textId="0606ABE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BFC5" w14:textId="48FD6CF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BB10" w14:textId="3D496A5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2E20" w14:textId="4480563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6F3E" w14:textId="0A77EC4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493C2" w14:textId="35AF012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03692FF1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D7246" w14:textId="53CF4C25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LDL cholesterol (m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A8EB" w14:textId="15CD28D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0FC5" w14:textId="7AA38B0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CE95" w14:textId="6F187E3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180C" w14:textId="19AF616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701B" w14:textId="78382FF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9D4A" w14:textId="1E93F8A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05CA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CB0E" w14:textId="2DB62EC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CC87" w14:textId="412E410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1503" w14:textId="2682234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CFE2" w14:textId="6990444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0E8FD" w14:textId="5E98C17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3497" w14:textId="2543ED3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1FCE90CC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A6A1" w14:textId="52A8FAB0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iglyceride (m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A25A4" w14:textId="39F04D2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1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AC10" w14:textId="52CC491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D774" w14:textId="021C466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3783" w14:textId="11C6AC5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632C" w14:textId="0DCEA9A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06CDF" w14:textId="4C4E410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7158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1F7A3" w14:textId="71229F6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4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60AAB" w14:textId="584B4DF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35E3" w14:textId="5BFC2666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115F" w14:textId="7359ED1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7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B1D10" w14:textId="5BE8B97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C775" w14:textId="0A1FA95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3FBE5268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5ABEA" w14:textId="37A60436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GFR (mL/min/1.73m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06A0" w14:textId="7BAFBD9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0112" w14:textId="20099EB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DB3F3" w14:textId="2C1B210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7C20" w14:textId="27D00DF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7B11" w14:textId="73B4D4E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11CB" w14:textId="7B58C51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7D2F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373E7" w14:textId="178EB4B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3A1D" w14:textId="58B6A4F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322B" w14:textId="71E3A08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67F9" w14:textId="44930EA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A98D1" w14:textId="58A4DC0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57034" w14:textId="4799D27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0EA242EF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3F9E" w14:textId="76FC5006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5016" w14:textId="732BAB2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44F7" w14:textId="6D517FB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A400" w14:textId="6A9D37D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7FF8" w14:textId="2C7515E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438F" w14:textId="22D5A84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7F2A" w14:textId="79A5FE4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73A1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CD9E" w14:textId="7018594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9EFFB" w14:textId="71270709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31E6" w14:textId="0145CE4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037E" w14:textId="6E07EDF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E8CA" w14:textId="4141B51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07C6C" w14:textId="10CDF36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78837D91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E7C81" w14:textId="4896F02A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Urine creatinine (m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24C0" w14:textId="47FE7B8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A2F5" w14:textId="08D6834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6D3E" w14:textId="2875FC7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AE01" w14:textId="5163A01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24F9" w14:textId="7600C4E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1850" w14:textId="168DCCA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5CDB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DBFB" w14:textId="58EFC45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FC49" w14:textId="014CB3A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C450C" w14:textId="7695947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D6F9" w14:textId="636C8D6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BA5E" w14:textId="567A032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6C90" w14:textId="21D71136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F2669" w:rsidRPr="0028315F" w14:paraId="4E80C486" w14:textId="77777777" w:rsidTr="008F4B85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518C9" w14:textId="61884A01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Albumin (g/d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D3A1" w14:textId="52BC00A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7D95" w14:textId="117133A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9C2E1" w14:textId="3ED73741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EE0E" w14:textId="616F8B2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7164" w14:textId="0F3B6A5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EF27" w14:textId="756C0E8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FA59B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D74B" w14:textId="4D77543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239F" w14:textId="75E5F0AE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3809F" w14:textId="114F405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4953" w14:textId="286430A2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CED8" w14:textId="26AA875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AF835" w14:textId="7716582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7366429E" w14:textId="77777777" w:rsidTr="00366E3F">
        <w:trPr>
          <w:trHeight w:val="106"/>
        </w:trPr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001628" w14:textId="448C04E5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a (mg/dL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ECF54" w14:textId="2F40208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49858" w14:textId="4A2C2DB6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vAlign w:val="bottom"/>
          </w:tcPr>
          <w:p w14:paraId="31951EBE" w14:textId="1BE27D1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93065" w14:textId="5AE5399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bottom"/>
          </w:tcPr>
          <w:p w14:paraId="01527693" w14:textId="26DE263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B9DBF" w14:textId="336D3B8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  <w:vAlign w:val="bottom"/>
          </w:tcPr>
          <w:p w14:paraId="13FF9902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bottom"/>
          </w:tcPr>
          <w:p w14:paraId="4F9DA0E4" w14:textId="0091E704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14:paraId="6D322963" w14:textId="78583BA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14:paraId="386A9DA5" w14:textId="6BF630AA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EA552" w14:textId="5EB5E6D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14:paraId="31892796" w14:textId="0364998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14:paraId="75C07570" w14:textId="45635D7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BF2669" w:rsidRPr="0028315F" w14:paraId="6A53C125" w14:textId="77777777" w:rsidTr="00366E3F">
        <w:trPr>
          <w:trHeight w:val="106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81D0A" w14:textId="4AA49AAF" w:rsidR="00BF2669" w:rsidRPr="0028315F" w:rsidRDefault="00BF2669" w:rsidP="00BF2669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Urine Ca (mg/dL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ECD57" w14:textId="10063EC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8721A" w14:textId="5AA3453D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E0DB7" w14:textId="44A4130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0D6C9" w14:textId="657B7DB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CA46C" w14:textId="4D91A9F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CC769" w14:textId="6832718C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BACA82" w14:textId="77777777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F79C04" w14:textId="723AFB9F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92788" w14:textId="5BD3F4F3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DE83B2" w14:textId="6D690795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EFDBC" w14:textId="7154E240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8E65F" w14:textId="6078ACA8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A9285" w14:textId="1084892B" w:rsidR="00BF2669" w:rsidRPr="0028315F" w:rsidRDefault="00BF2669" w:rsidP="00BF2669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769E2C57" w14:textId="01B3CA49" w:rsidR="004421D3" w:rsidRPr="0028315F" w:rsidRDefault="004421D3">
      <w:pPr>
        <w:widowControl/>
        <w:snapToGrid/>
        <w:jc w:val="left"/>
        <w:rPr>
          <w:rFonts w:ascii="Times New Roman" w:hAnsi="Times New Roman"/>
          <w:bCs/>
          <w:szCs w:val="21"/>
          <w:lang w:val="en-GB"/>
        </w:rPr>
      </w:pPr>
      <w:r w:rsidRPr="0028315F">
        <w:rPr>
          <w:rFonts w:ascii="Times New Roman" w:hAnsi="Times New Roman"/>
          <w:bCs/>
          <w:szCs w:val="21"/>
          <w:lang w:val="en-GB"/>
        </w:rPr>
        <w:br w:type="page"/>
      </w:r>
    </w:p>
    <w:p w14:paraId="4400089B" w14:textId="24994D6C" w:rsidR="00044C4F" w:rsidRPr="0028315F" w:rsidRDefault="004421D3" w:rsidP="004421D3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Supplementary </w:t>
      </w:r>
      <w:r w:rsidR="005074D0" w:rsidRPr="0028315F">
        <w:rPr>
          <w:rFonts w:ascii="Times New Roman" w:hAnsi="Times New Roman"/>
          <w:b/>
          <w:szCs w:val="21"/>
          <w:lang w:val="en-GB"/>
        </w:rPr>
        <w:t>T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able 2. </w:t>
      </w:r>
      <w:r w:rsidR="0007709A" w:rsidRPr="0028315F">
        <w:rPr>
          <w:rFonts w:ascii="Times New Roman" w:hAnsi="Times New Roman"/>
          <w:b/>
          <w:szCs w:val="21"/>
          <w:lang w:val="en-GB"/>
        </w:rPr>
        <w:t>Visual Analog Scale and EQ-5D Questionnaire Scores</w:t>
      </w:r>
      <w:r w:rsidR="00DF42E4" w:rsidRPr="0028315F">
        <w:rPr>
          <w:rFonts w:ascii="Times New Roman" w:hAnsi="Times New Roman"/>
          <w:b/>
          <w:szCs w:val="21"/>
          <w:lang w:val="en-GB"/>
        </w:rPr>
        <w:t xml:space="preserve"> </w:t>
      </w:r>
      <w:r w:rsidR="0027241A" w:rsidRPr="0028315F">
        <w:rPr>
          <w:rFonts w:ascii="Times New Roman" w:hAnsi="Times New Roman"/>
          <w:b/>
          <w:szCs w:val="21"/>
          <w:lang w:val="en-GB"/>
        </w:rPr>
        <w:t>of postmenopausal women with severe osteoporosis and frailty</w:t>
      </w:r>
    </w:p>
    <w:tbl>
      <w:tblPr>
        <w:tblW w:w="507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8"/>
        <w:gridCol w:w="848"/>
        <w:gridCol w:w="848"/>
        <w:gridCol w:w="842"/>
        <w:gridCol w:w="842"/>
        <w:gridCol w:w="851"/>
        <w:gridCol w:w="857"/>
        <w:gridCol w:w="247"/>
        <w:gridCol w:w="1087"/>
        <w:gridCol w:w="1090"/>
        <w:gridCol w:w="1090"/>
        <w:gridCol w:w="374"/>
        <w:gridCol w:w="713"/>
        <w:gridCol w:w="1090"/>
        <w:gridCol w:w="1090"/>
      </w:tblGrid>
      <w:tr w:rsidR="00366E3F" w:rsidRPr="0028315F" w14:paraId="2EB60D01" w14:textId="77777777" w:rsidTr="00804458">
        <w:trPr>
          <w:trHeight w:val="389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1EC33" w14:textId="5E9B154D" w:rsidR="00366E3F" w:rsidRPr="0028315F" w:rsidRDefault="00366E3F" w:rsidP="008F4B85">
            <w:pPr>
              <w:spacing w:line="0" w:lineRule="atLeas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7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F21CB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Cognitive Frailty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0243C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7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B1A8B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Physical Frailty</w:t>
            </w:r>
          </w:p>
        </w:tc>
      </w:tr>
      <w:tr w:rsidR="00804458" w:rsidRPr="0028315F" w14:paraId="2E0F184D" w14:textId="77777777" w:rsidTr="00804458">
        <w:trPr>
          <w:trHeight w:val="389"/>
        </w:trPr>
        <w:tc>
          <w:tcPr>
            <w:tcW w:w="8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DB648" w14:textId="77777777" w:rsidR="00366E3F" w:rsidRPr="0028315F" w:rsidRDefault="00366E3F" w:rsidP="008F4B85">
            <w:pPr>
              <w:spacing w:line="0" w:lineRule="atLeas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6B69C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Teriparatide (N=254)</w:t>
            </w:r>
          </w:p>
        </w:tc>
        <w:tc>
          <w:tcPr>
            <w:tcW w:w="8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838F7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Alendronate (N=260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E41B6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B9EC3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Teriparatide (N=109)</w:t>
            </w:r>
          </w:p>
        </w:tc>
        <w:tc>
          <w:tcPr>
            <w:tcW w:w="10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668CA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Alendronate (N=95)</w:t>
            </w:r>
          </w:p>
        </w:tc>
      </w:tr>
      <w:tr w:rsidR="00366E3F" w:rsidRPr="0028315F" w14:paraId="544C005F" w14:textId="77777777" w:rsidTr="00804458">
        <w:trPr>
          <w:trHeight w:val="214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412D3" w14:textId="77777777" w:rsidR="00366E3F" w:rsidRPr="0028315F" w:rsidRDefault="00366E3F" w:rsidP="008F4B85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DBC1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5504E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6AE55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ABF3B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717CB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8AD05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296B3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C0A7E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B9031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76A90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FEA17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41B51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8DDA5" w14:textId="77777777" w:rsidR="00366E3F" w:rsidRPr="0028315F" w:rsidRDefault="00366E3F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</w:tr>
      <w:tr w:rsidR="002A682A" w:rsidRPr="0028315F" w14:paraId="5C209F59" w14:textId="77777777" w:rsidTr="00804458">
        <w:trPr>
          <w:trHeight w:val="214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18E7" w14:textId="23739252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AS at rest (0 to 100 points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307F8" w14:textId="60307D4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59BD3" w14:textId="7E838C7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87B942" w14:textId="0DEACF1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AD704" w14:textId="73AB0C9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779D94" w14:textId="5278A74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51600" w14:textId="77B0049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9D2AC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63CDB3" w14:textId="1544D61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7353A" w14:textId="6A65C18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21CCD0" w14:textId="6D09CE1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F9C4" w14:textId="0753164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0CA281" w14:textId="788F0D1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C30196" w14:textId="065D338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1CF65F9E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FA96" w14:textId="430C21AA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AS on motion (0 to 100 point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343DA" w14:textId="0EB0119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E999" w14:textId="654078F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5F89" w14:textId="64C2331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1D326" w14:textId="6394406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447A" w14:textId="0F3D3C9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D6D5" w14:textId="113ADB3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9368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B116" w14:textId="766BF23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4439" w14:textId="347E08F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377E" w14:textId="3AB757F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FBAA9" w14:textId="6652BF8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AFB9" w14:textId="6BE4743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A2D3E" w14:textId="597A0C4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2809BAD7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FDCD" w14:textId="5E6D6476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Q-5D (mobility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6D4C" w14:textId="54EA102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F5EC" w14:textId="40C0C8F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1522" w14:textId="61AF65B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8E3F" w14:textId="66784A0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3D903" w14:textId="2011801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FE8F" w14:textId="0CF7324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B62D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AA80" w14:textId="02FB520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8B548" w14:textId="66B7C59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819F" w14:textId="2BAAACB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6AE8" w14:textId="643D1A3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1E53" w14:textId="78D32CF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E1A0A" w14:textId="6233B4D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12278671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8F58" w14:textId="03A1F557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Q-5D (self-car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D027" w14:textId="55FE9D4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2FF3" w14:textId="358BE23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5792" w14:textId="012A9FC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2ACB" w14:textId="3124F6E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94C5" w14:textId="02F452F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4067" w14:textId="6E22F1C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8C8E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3F4F5" w14:textId="4678AD0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3EE2" w14:textId="7096679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42D0" w14:textId="24D5D89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EFD1" w14:textId="1267D7A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FEFE" w14:textId="42F4AB4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167E" w14:textId="5EE1AB6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419A9675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460A" w14:textId="7AB611FD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Q-5D (usual activitie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AED2" w14:textId="48AC7E6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3892D" w14:textId="0EDC68D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69D9" w14:textId="36A7156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9641" w14:textId="12F5796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80F28" w14:textId="0B6999F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A5FAD" w14:textId="7955F56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54A23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F5D6" w14:textId="230085E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D367" w14:textId="296A9BE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30D41" w14:textId="583FA76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0539A" w14:textId="76F4236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FE61" w14:textId="5F7BD4A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BB5C" w14:textId="213A41F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69D627FD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DEC5" w14:textId="7ED4F961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Q-5D (pain/discomfor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045C" w14:textId="63E8AC2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FA43" w14:textId="3D12836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C911" w14:textId="174A259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33CB" w14:textId="0873A53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C96F" w14:textId="3ED81C7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AD99" w14:textId="44AFA21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8D3D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54204" w14:textId="603E774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59A9" w14:textId="53C08FB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89CC" w14:textId="34AAA8C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5C68" w14:textId="10CCC27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E103" w14:textId="1CA36F6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2B1F" w14:textId="354C0F3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29870E9A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0C0C" w14:textId="242793DD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Q-5D (anxiety/depressi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FADB" w14:textId="4A03A72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7CDF" w14:textId="2A00AD9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64A1" w14:textId="303DBBA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6AB9" w14:textId="051B797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2D2C" w14:textId="14E25A8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D578" w14:textId="1821DC4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FFF6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5005" w14:textId="295F5D5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8684" w14:textId="24C0084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405C" w14:textId="77FDC0E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CB10" w14:textId="5B99885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DCC8" w14:textId="6592D48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E44C" w14:textId="42F4841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363409FE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FF5D" w14:textId="12A75D66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JOQOL (item 1, pa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6F53" w14:textId="029A4AC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8323" w14:textId="19E663A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DA91" w14:textId="07676EE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A219" w14:textId="3DE6549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867A" w14:textId="73BF275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D7A7" w14:textId="468D5CE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F9A2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9F22" w14:textId="1187D632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A8AE" w14:textId="294C026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E012" w14:textId="22E6FC1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E99B" w14:textId="32A06B0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BBB2" w14:textId="7A4099D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7414" w14:textId="2272B41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40054E83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303E" w14:textId="34AD999B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JOQOL (item 2, pa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5B45" w14:textId="6EA950A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2802" w14:textId="474B8D0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8234" w14:textId="050CFC9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0EE9" w14:textId="52E2219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CA99" w14:textId="59BA824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3423" w14:textId="1032EFB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F369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F509" w14:textId="18E5159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37B4" w14:textId="683BF46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E1A3" w14:textId="2844FA7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FD9C" w14:textId="0A5E0F2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729E1" w14:textId="67E6849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7F45" w14:textId="09E3843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67F67DB0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C644" w14:textId="7B4EB7AD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JOQOL (item 3, AD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EDE7" w14:textId="2CC0293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9088" w14:textId="5723DE1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9489" w14:textId="7D0DD1A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3186" w14:textId="117B76F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AEC9" w14:textId="6D4CCEE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04F9" w14:textId="6C822AC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A7E4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8ABA" w14:textId="78A7201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E48D" w14:textId="50B70CD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CD09" w14:textId="32D3147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CDF9" w14:textId="4BC5451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C577" w14:textId="12318C6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E314F" w14:textId="0687E49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3577009C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A88B" w14:textId="376BF669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JOQOL (item 4, AD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ED402" w14:textId="5EA813F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1FC6" w14:textId="6A5064E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E0F9" w14:textId="4FE2DA5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E7576" w14:textId="2415D5C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3B3C" w14:textId="46A6815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640F0" w14:textId="66CC9333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36B8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EA50" w14:textId="6CFBE40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E51D" w14:textId="4D8FF93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7282" w14:textId="2FB160B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D16C" w14:textId="27EA701D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C012A" w14:textId="7785C5B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756F" w14:textId="6D17935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01A5A6EF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F3FFB" w14:textId="759076A8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JOQOL (item 5, fall/anxiety)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65BD3" w14:textId="7877138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D66C0" w14:textId="37ADF8B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vAlign w:val="bottom"/>
          </w:tcPr>
          <w:p w14:paraId="017B96F7" w14:textId="224CE74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B3295" w14:textId="01E20A15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2EB06874" w14:textId="1A8B9C0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405EE" w14:textId="27979B18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bottom"/>
          </w:tcPr>
          <w:p w14:paraId="6F84427E" w14:textId="7777777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bottom"/>
          </w:tcPr>
          <w:p w14:paraId="3FF7BD1B" w14:textId="079C725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1E1E8CDA" w14:textId="5EEFD91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150E4B15" w14:textId="4223E28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32DD5" w14:textId="56C739DE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57E22FFA" w14:textId="12C6A93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1B575D5E" w14:textId="188B561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82A" w:rsidRPr="0028315F" w14:paraId="47FFE611" w14:textId="77777777" w:rsidTr="00804458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1D2C0" w14:textId="1E8C583E" w:rsidR="002A682A" w:rsidRPr="0028315F" w:rsidRDefault="002A682A" w:rsidP="002A682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JOQOL (item 6, fall/anxiety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EE4DF" w14:textId="11BA7FD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F0B24" w14:textId="3128D734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B2C89" w14:textId="26CCE8A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8500C" w14:textId="63208A11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3B2C0" w14:textId="0B03BE70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D5A25" w14:textId="7F47E3D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83AF3" w14:textId="03FD64CA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A3958" w14:textId="29C937F6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76C03A" w14:textId="3E8A1F1B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B97A6A" w14:textId="24B38FF7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A0C66" w14:textId="714C745F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A815E" w14:textId="6D3F10A9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1C499" w14:textId="6E1451FC" w:rsidR="002A682A" w:rsidRPr="0028315F" w:rsidRDefault="002A682A" w:rsidP="002A682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2884889B" w14:textId="0238549C" w:rsidR="004421D3" w:rsidRPr="0028315F" w:rsidRDefault="004421D3">
      <w:pPr>
        <w:widowControl/>
        <w:snapToGrid/>
        <w:jc w:val="left"/>
        <w:rPr>
          <w:rFonts w:ascii="Times New Roman" w:hAnsi="Times New Roman"/>
          <w:bCs/>
          <w:szCs w:val="21"/>
          <w:lang w:val="en-GB"/>
        </w:rPr>
      </w:pPr>
      <w:r w:rsidRPr="0028315F">
        <w:rPr>
          <w:rFonts w:ascii="Times New Roman" w:hAnsi="Times New Roman"/>
          <w:bCs/>
          <w:szCs w:val="21"/>
          <w:lang w:val="en-GB"/>
        </w:rPr>
        <w:br w:type="page"/>
      </w:r>
    </w:p>
    <w:p w14:paraId="42D9D238" w14:textId="283BEDEB" w:rsidR="00044C4F" w:rsidRPr="0028315F" w:rsidRDefault="004421D3" w:rsidP="004421D3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Supplementary </w:t>
      </w:r>
      <w:r w:rsidR="005074D0" w:rsidRPr="0028315F">
        <w:rPr>
          <w:rFonts w:ascii="Times New Roman" w:hAnsi="Times New Roman"/>
          <w:b/>
          <w:szCs w:val="21"/>
          <w:lang w:val="en-GB"/>
        </w:rPr>
        <w:t>T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able 3. </w:t>
      </w:r>
      <w:r w:rsidR="00FF0702" w:rsidRPr="0028315F">
        <w:rPr>
          <w:rFonts w:ascii="Times New Roman" w:hAnsi="Times New Roman"/>
          <w:b/>
          <w:szCs w:val="21"/>
          <w:lang w:val="en-GB"/>
        </w:rPr>
        <w:t>Nutrient intake</w:t>
      </w:r>
      <w:r w:rsidR="005074D0" w:rsidRPr="0028315F">
        <w:rPr>
          <w:rFonts w:ascii="Times New Roman" w:hAnsi="Times New Roman"/>
          <w:b/>
          <w:szCs w:val="21"/>
          <w:lang w:val="en-GB"/>
        </w:rPr>
        <w:t>s</w:t>
      </w:r>
      <w:r w:rsidR="00FF0702" w:rsidRPr="0028315F">
        <w:rPr>
          <w:rFonts w:ascii="Times New Roman" w:hAnsi="Times New Roman"/>
          <w:b/>
          <w:szCs w:val="21"/>
          <w:lang w:val="en-GB"/>
        </w:rPr>
        <w:t xml:space="preserve"> </w:t>
      </w:r>
      <w:r w:rsidR="0007709A" w:rsidRPr="0028315F">
        <w:rPr>
          <w:rFonts w:ascii="Times New Roman" w:hAnsi="Times New Roman" w:hint="eastAsia"/>
          <w:b/>
          <w:szCs w:val="21"/>
          <w:lang w:val="en-GB"/>
        </w:rPr>
        <w:t>in</w:t>
      </w:r>
      <w:r w:rsidR="00FF0702" w:rsidRPr="0028315F">
        <w:rPr>
          <w:rFonts w:ascii="Times New Roman" w:hAnsi="Times New Roman"/>
          <w:b/>
          <w:szCs w:val="21"/>
          <w:lang w:val="en-GB"/>
        </w:rPr>
        <w:t xml:space="preserve"> postmenopausal women with severe osteoporosis and frailty</w:t>
      </w:r>
    </w:p>
    <w:tbl>
      <w:tblPr>
        <w:tblW w:w="507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8"/>
        <w:gridCol w:w="848"/>
        <w:gridCol w:w="848"/>
        <w:gridCol w:w="842"/>
        <w:gridCol w:w="842"/>
        <w:gridCol w:w="851"/>
        <w:gridCol w:w="857"/>
        <w:gridCol w:w="247"/>
        <w:gridCol w:w="1087"/>
        <w:gridCol w:w="1090"/>
        <w:gridCol w:w="1090"/>
        <w:gridCol w:w="377"/>
        <w:gridCol w:w="710"/>
        <w:gridCol w:w="1090"/>
        <w:gridCol w:w="1090"/>
      </w:tblGrid>
      <w:tr w:rsidR="00F12CB3" w:rsidRPr="0028315F" w14:paraId="1A088C02" w14:textId="77777777" w:rsidTr="008F4B85">
        <w:trPr>
          <w:trHeight w:val="389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CAEB8" w14:textId="1F546C19" w:rsidR="00F12CB3" w:rsidRPr="0028315F" w:rsidRDefault="00F12CB3" w:rsidP="008F4B85">
            <w:pPr>
              <w:spacing w:line="0" w:lineRule="atLeas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7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79AE5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Cognitive Frailty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DF2B1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7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476A5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Physical Frailty</w:t>
            </w:r>
          </w:p>
        </w:tc>
      </w:tr>
      <w:tr w:rsidR="00F12CB3" w:rsidRPr="0028315F" w14:paraId="232CA5E6" w14:textId="77777777" w:rsidTr="00F12CB3">
        <w:trPr>
          <w:trHeight w:val="389"/>
        </w:trPr>
        <w:tc>
          <w:tcPr>
            <w:tcW w:w="8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FEA10" w14:textId="77777777" w:rsidR="00F12CB3" w:rsidRPr="0028315F" w:rsidRDefault="00F12CB3" w:rsidP="008F4B85">
            <w:pPr>
              <w:spacing w:line="0" w:lineRule="atLeas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350A4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Teriparatide (N=254)</w:t>
            </w:r>
          </w:p>
        </w:tc>
        <w:tc>
          <w:tcPr>
            <w:tcW w:w="8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95B7A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Alendronate (N=260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71E21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BA46A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Teriparatide (N=109)</w:t>
            </w:r>
          </w:p>
        </w:tc>
        <w:tc>
          <w:tcPr>
            <w:tcW w:w="10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F5AD6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  <w:t>Alendronate (N=95)</w:t>
            </w:r>
          </w:p>
        </w:tc>
      </w:tr>
      <w:tr w:rsidR="00F12CB3" w:rsidRPr="0028315F" w14:paraId="1E3B1B9D" w14:textId="77777777" w:rsidTr="00F12CB3">
        <w:trPr>
          <w:trHeight w:val="214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54073" w14:textId="77777777" w:rsidR="00F12CB3" w:rsidRPr="0028315F" w:rsidRDefault="00F12CB3" w:rsidP="008F4B85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631BA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E7E05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5614E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2BEDD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0C961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A3E58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680FA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EA37A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2630D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EBA7F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56CA2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55C2A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DA4E0" w14:textId="77777777" w:rsidR="00F12CB3" w:rsidRPr="0028315F" w:rsidRDefault="00F12CB3" w:rsidP="008F4B85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</w:tr>
      <w:tr w:rsidR="0027241A" w:rsidRPr="0028315F" w14:paraId="03CE0CE1" w14:textId="77777777" w:rsidTr="00F12CB3">
        <w:trPr>
          <w:trHeight w:val="214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21A3" w14:textId="3DA62F26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Alcohol intake</w:t>
            </w:r>
            <w:r w:rsidR="00BE165C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BE165C" w:rsidRPr="00F952C7">
              <w:rPr>
                <w:rFonts w:ascii="Times New Roman" w:eastAsia="Yu Gothic" w:hAnsi="Times New Roman"/>
                <w:sz w:val="16"/>
                <w:szCs w:val="16"/>
              </w:rPr>
              <w:t>g/day</w:t>
            </w:r>
            <w:r w:rsidR="00BE165C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A4E9E" w14:textId="30D5D4F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6EC86" w14:textId="16580C6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ACA474" w14:textId="4AE1A5B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DAC77" w14:textId="4DA00BF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E1F28" w14:textId="0FF7E77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E17C7" w14:textId="34766BF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22E365" w14:textId="3E187FA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7A52B7" w14:textId="4CE607D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3F2BA" w14:textId="2FC81C6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37E8B" w14:textId="2AF6459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8471" w14:textId="44D908E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97DD1B" w14:textId="5537453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0A50E5" w14:textId="4467D4E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75DCBF93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C33F" w14:textId="1C65155C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Energy intake</w:t>
            </w:r>
            <w:r w:rsidR="00BE165C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F75DED" w:rsidRPr="00F952C7">
              <w:rPr>
                <w:rFonts w:ascii="Times New Roman" w:eastAsia="Yu Gothic" w:hAnsi="Times New Roman"/>
                <w:sz w:val="16"/>
                <w:szCs w:val="16"/>
              </w:rPr>
              <w:t>kcal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0D00" w14:textId="5E6088E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526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B404" w14:textId="3870C29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39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C29C" w14:textId="58E6B97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CD9D" w14:textId="26658EB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509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CC17" w14:textId="21214B8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3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4FD7" w14:textId="155AC78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E1DE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D7AB" w14:textId="56A5E90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99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82AD" w14:textId="35E8861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23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1299" w14:textId="346DA33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E32B4" w14:textId="6D1BFE1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50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BE2ED" w14:textId="65EF11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7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9F80" w14:textId="1F7DF81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45209483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4E95" w14:textId="6E422430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Protein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F75DED" w:rsidRPr="00F952C7">
              <w:rPr>
                <w:rFonts w:ascii="Times New Roman" w:eastAsia="Yu Gothic" w:hAnsi="Times New Roman"/>
                <w:sz w:val="16"/>
                <w:szCs w:val="16"/>
              </w:rPr>
              <w:t>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7E6D" w14:textId="3EA37FD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DC56" w14:textId="216C541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A6AF" w14:textId="53E3C3C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6071" w14:textId="63DADB6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92DD" w14:textId="5E1FA8A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EA87" w14:textId="7F96DFC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E009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98C71" w14:textId="5A136A1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AD5B" w14:textId="35DB144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61E2" w14:textId="30A5F30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1589" w14:textId="6968804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FAF7" w14:textId="690EC50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EB98A" w14:textId="76A9096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0B63BC21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2D9F" w14:textId="19889E60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Fat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311DF" w:rsidRPr="00F952C7">
              <w:rPr>
                <w:rFonts w:ascii="Times New Roman" w:eastAsia="Yu Gothic" w:hAnsi="Times New Roman"/>
                <w:sz w:val="16"/>
                <w:szCs w:val="16"/>
              </w:rPr>
              <w:t>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DC1E" w14:textId="4DD9FA2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3CF1" w14:textId="3E5D6B7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E5C7" w14:textId="20F0F69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09A3" w14:textId="573105C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A647" w14:textId="0EB8687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D97E" w14:textId="538D1CC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9F98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8ED8" w14:textId="6797212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BB6C" w14:textId="2BDF4A2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91EF6" w14:textId="302C9F7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9F9A" w14:textId="3AEEAE9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C7CA" w14:textId="71AD85B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58FE" w14:textId="28EF9EA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2B95AF4F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E5C7" w14:textId="47618DF3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Carbohydrate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311DF" w:rsidRPr="00F952C7">
              <w:rPr>
                <w:rFonts w:ascii="Times New Roman" w:eastAsia="Yu Gothic" w:hAnsi="Times New Roman"/>
                <w:sz w:val="16"/>
                <w:szCs w:val="16"/>
              </w:rPr>
              <w:t>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FC813" w14:textId="0BA6A9D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87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B775D" w14:textId="13CF4F6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0B4C" w14:textId="13265DF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1449" w14:textId="41EF990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87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1EC5" w14:textId="1FCDB81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D34EC" w14:textId="321D414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14E8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D396" w14:textId="275ED7C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82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EA06" w14:textId="7C87C41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DBB6D" w14:textId="7F7B141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C16DF" w14:textId="2FBF109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86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2D6B" w14:textId="4FED823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95BDB" w14:textId="65AA869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20C4638D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760A" w14:textId="2DC10DDB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Salt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311DF" w:rsidRPr="00F952C7">
              <w:rPr>
                <w:rFonts w:ascii="Times New Roman" w:eastAsia="Yu Gothic" w:hAnsi="Times New Roman"/>
                <w:sz w:val="16"/>
                <w:szCs w:val="16"/>
              </w:rPr>
              <w:t>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36BA" w14:textId="59FA820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2FEC" w14:textId="7A5A6C2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4CF8" w14:textId="79F4F84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B6EF" w14:textId="45E688D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DDCB" w14:textId="381CD5C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8F08" w14:textId="45432C0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2163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B9FE" w14:textId="3CFD13D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15BF" w14:textId="53EEC5E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1D5F" w14:textId="0A2BA5A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AF50" w14:textId="477EFD5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55D2" w14:textId="6DC9CE3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3740" w14:textId="71F9FFF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4EA089B9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CEC6" w14:textId="78F184FE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Ca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311DF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3E66" w14:textId="1EDE29E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86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98F0" w14:textId="4BFA8E8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1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E669" w14:textId="6639FA4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1EF8" w14:textId="5943429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9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B4E3" w14:textId="045EA20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9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230E" w14:textId="3D7AB41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D1F0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B5C9" w14:textId="275BD67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B270" w14:textId="09401DC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45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6B65" w14:textId="7BC22C4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F36F" w14:textId="6328D43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75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B8FA" w14:textId="30612B2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7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00584" w14:textId="1AC1385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39A94E87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4B4E" w14:textId="195BB187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Fe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311DF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EC04" w14:textId="019BD5F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38E2" w14:textId="526B8B6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1171" w14:textId="02D04DE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DFA4" w14:textId="0C4A826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43E8" w14:textId="21793BD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175E" w14:textId="42F9FEE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1CD5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ED3F" w14:textId="0BB4403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69DE" w14:textId="1D1055C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5DA4" w14:textId="16B8487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16F2" w14:textId="36C05FB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2EDC" w14:textId="0D248D3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8BCF" w14:textId="4E4AC82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02B2A83D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7214" w14:textId="2EC6D457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A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µ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255B" w14:textId="25EE6BF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07D3" w14:textId="46AFF79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35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F57B" w14:textId="67B9F2B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42A2" w14:textId="63A0F2F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0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FF740" w14:textId="3095556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75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2725" w14:textId="6BF942C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8890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D926" w14:textId="5484A72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16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62AC" w14:textId="000CBC8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02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0820" w14:textId="03A8BC6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6A79" w14:textId="7B510BA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29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7C4C" w14:textId="6F3897F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88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4F5E" w14:textId="692AE36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7F71DD3B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CC9B" w14:textId="572784F8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D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µ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222BE" w14:textId="2D63C0D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81A0" w14:textId="66E8BAD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D695" w14:textId="0954845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C48F" w14:textId="0A65432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5ECB" w14:textId="69CE620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A581B" w14:textId="2D9349C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CCC9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3814" w14:textId="06817F8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10E2" w14:textId="3107298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A217" w14:textId="7AD0E9B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2D17" w14:textId="3BA240B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91F1" w14:textId="5A99411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38212" w14:textId="4462C0F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3E276239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0CEE" w14:textId="0797A029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K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µ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E0E7" w14:textId="1B915A4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9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BA9D" w14:textId="32416FD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60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4D174" w14:textId="136C9CB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46BB" w14:textId="48C4095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7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2383" w14:textId="23A8378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78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3F8B" w14:textId="07675B3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8101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4BE1C" w14:textId="232200C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FB3B" w14:textId="6A85936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55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F613" w14:textId="2175F6C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2978" w14:textId="4589B20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66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B004" w14:textId="4E804A3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8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77FA" w14:textId="2AAB908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5D74CDFD" w14:textId="77777777" w:rsidTr="008F4B85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0B96" w14:textId="4943115F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B1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3C08" w14:textId="12D514A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BDC5" w14:textId="1386946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D179E" w14:textId="2CF6FFD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D533" w14:textId="1AC0BFB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2E656" w14:textId="6F8740D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3ECA" w14:textId="32D074BE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CB83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2B4A" w14:textId="021B6CA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B9C1" w14:textId="7124DF8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1554" w14:textId="2EA0C84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06DD" w14:textId="692FB15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33D6" w14:textId="65B3523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73A1" w14:textId="2B66BCC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1EEE94BB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3FDE" w14:textId="2E15EDE9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B2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FD24" w14:textId="1F644D1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3196" w14:textId="65ED894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035C" w14:textId="64B8252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BF47" w14:textId="0777655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055A" w14:textId="0A77E90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F927" w14:textId="3533F91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347F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6B21F" w14:textId="25E742F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1BC3" w14:textId="33FFE6C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F324" w14:textId="7B442D5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63C0" w14:textId="018D2BE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9505" w14:textId="1FDA95D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5933F" w14:textId="1FB306D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3E7F8033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904B" w14:textId="72A264A5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B6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563A" w14:textId="3219374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C5C4" w14:textId="0C69D16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A9BF" w14:textId="5294411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F168" w14:textId="1C92D70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D07A3" w14:textId="48510A4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BE6C" w14:textId="6803351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16A4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97084" w14:textId="5E19305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30BF" w14:textId="075F4F4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0374" w14:textId="6E71CF1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3A7A" w14:textId="1F23170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64326" w14:textId="20362CE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C0B3" w14:textId="59653B7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44CA16D8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07F5" w14:textId="2015DED7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B12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µ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1D45" w14:textId="1BA7EC4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9CAF" w14:textId="1420064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BD63" w14:textId="2B9EC61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7AAD" w14:textId="05230FF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EE0E" w14:textId="2D2850D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5333" w14:textId="7EB3423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38347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F3A9" w14:textId="3DFF411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956D" w14:textId="04701F5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5A54" w14:textId="5C6F113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194A" w14:textId="2BF539B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CFE61" w14:textId="79B2D752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7A88D" w14:textId="5CFB627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6FEE6E68" w14:textId="77777777" w:rsidTr="00F12CB3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EA56" w14:textId="11C8D8BD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Folic acid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99381C" w:rsidRPr="00F952C7">
              <w:rPr>
                <w:rFonts w:ascii="Times New Roman" w:eastAsia="Yu Gothic" w:hAnsi="Times New Roman"/>
                <w:sz w:val="16"/>
                <w:szCs w:val="16"/>
              </w:rPr>
              <w:t>µ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A861" w14:textId="32FC7A6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47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617D" w14:textId="1AF12DE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C07F" w14:textId="317A678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7192" w14:textId="3FE3A9B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5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D90A" w14:textId="1BF2F0B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5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16CB" w14:textId="520902B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6527F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A96E" w14:textId="3EB9A10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9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BABE3" w14:textId="7262BFF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E15E1" w14:textId="516B3255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4098" w14:textId="1876CB5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4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B141" w14:textId="2064522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8E0A1" w14:textId="43B071D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029548A6" w14:textId="77777777" w:rsidTr="00AA4BC0">
        <w:trPr>
          <w:trHeight w:val="106"/>
        </w:trPr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E7788" w14:textId="152A1E60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b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Vitamin C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5B0FC4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0C57AD" w14:textId="630B3BF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8C5554" w14:textId="4109235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vAlign w:val="bottom"/>
          </w:tcPr>
          <w:p w14:paraId="09B223F4" w14:textId="169C9C11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19F01B" w14:textId="111BF02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081CF296" w14:textId="77D8AF94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930F80" w14:textId="4ED4AF6F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bottom"/>
          </w:tcPr>
          <w:p w14:paraId="79C68560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bottom"/>
          </w:tcPr>
          <w:p w14:paraId="4FF7B8F2" w14:textId="505B1A1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6D7F0C87" w14:textId="52053D0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3E109778" w14:textId="2E03DAE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8FBD53" w14:textId="64F1150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2E5ECDC1" w14:textId="0FC069D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bottom"/>
          </w:tcPr>
          <w:p w14:paraId="06082C39" w14:textId="63A9FF3A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7241A" w:rsidRPr="0028315F" w14:paraId="7E143BE1" w14:textId="77777777" w:rsidTr="00AA4BC0">
        <w:trPr>
          <w:trHeight w:val="106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0B5CA" w14:textId="4EE6C6D4" w:rsidR="0027241A" w:rsidRPr="00F952C7" w:rsidRDefault="0027241A" w:rsidP="0027241A">
            <w:pPr>
              <w:spacing w:line="0" w:lineRule="atLeast"/>
              <w:jc w:val="left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F952C7">
              <w:rPr>
                <w:rFonts w:ascii="Times New Roman" w:eastAsia="Yu Gothic" w:hAnsi="Times New Roman"/>
                <w:sz w:val="16"/>
                <w:szCs w:val="16"/>
              </w:rPr>
              <w:t>Mg intake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 xml:space="preserve"> (</w:t>
            </w:r>
            <w:r w:rsidR="005B0FC4" w:rsidRPr="00F952C7">
              <w:rPr>
                <w:rFonts w:ascii="Times New Roman" w:eastAsia="Yu Gothic" w:hAnsi="Times New Roman"/>
                <w:sz w:val="16"/>
                <w:szCs w:val="16"/>
              </w:rPr>
              <w:t>mg/day</w:t>
            </w:r>
            <w:r w:rsidR="00F75DED" w:rsidRPr="00F952C7">
              <w:rPr>
                <w:rFonts w:ascii="Times New Roman" w:eastAsia="Yu Gothic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AC3AE" w14:textId="0BB139E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1A4A8" w14:textId="290700A0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68E96" w14:textId="0CAFCC53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8D248" w14:textId="4F3E4998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6.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67DA11" w14:textId="239A23F6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583B5" w14:textId="6B6262BD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AA62D" w14:textId="7777777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5C3B8" w14:textId="3872ECB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97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24C9A" w14:textId="2BEFEC4B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172DB" w14:textId="2E48BB7C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01D44" w14:textId="374D4D6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BF8E27" w14:textId="2B9F3B97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D167A" w14:textId="16BDDB29" w:rsidR="0027241A" w:rsidRPr="0028315F" w:rsidRDefault="0027241A" w:rsidP="0027241A">
            <w:pPr>
              <w:spacing w:line="0" w:lineRule="atLeast"/>
              <w:jc w:val="center"/>
              <w:rPr>
                <w:rFonts w:ascii="Times New Roman" w:eastAsia="MS PGothic" w:hAnsi="Times New Roman"/>
                <w:sz w:val="16"/>
                <w:szCs w:val="16"/>
                <w:lang w:val="en-GB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</w:t>
            </w:r>
          </w:p>
        </w:tc>
      </w:tr>
    </w:tbl>
    <w:p w14:paraId="6D720CE8" w14:textId="7E9BB390" w:rsidR="004421D3" w:rsidRPr="00F952C7" w:rsidRDefault="004421D3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/>
          <w:b/>
          <w:color w:val="0000FF"/>
          <w:szCs w:val="21"/>
          <w:lang w:val="en-GB"/>
        </w:rPr>
        <w:br w:type="page"/>
      </w:r>
    </w:p>
    <w:p w14:paraId="2E63AC4B" w14:textId="45A9F034" w:rsidR="00044C4F" w:rsidRPr="0028315F" w:rsidRDefault="004421D3" w:rsidP="004421D3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Supplementary </w:t>
      </w:r>
      <w:r w:rsidR="005074D0" w:rsidRPr="0028315F">
        <w:rPr>
          <w:rFonts w:ascii="Times New Roman" w:hAnsi="Times New Roman"/>
          <w:b/>
          <w:szCs w:val="21"/>
          <w:lang w:val="en-GB"/>
        </w:rPr>
        <w:t>T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able 4. </w:t>
      </w:r>
      <w:r w:rsidR="00537B4B" w:rsidRPr="0028315F">
        <w:rPr>
          <w:rFonts w:ascii="Times New Roman" w:hAnsi="Times New Roman"/>
          <w:b/>
          <w:szCs w:val="21"/>
          <w:lang w:val="en-GB"/>
        </w:rPr>
        <w:t xml:space="preserve">Changes in MMSE </w:t>
      </w:r>
      <w:r w:rsidR="00537B4B" w:rsidRPr="0028315F">
        <w:rPr>
          <w:rFonts w:ascii="Times New Roman" w:hAnsi="Times New Roman" w:hint="eastAsia"/>
          <w:b/>
          <w:szCs w:val="21"/>
          <w:lang w:val="en-GB"/>
        </w:rPr>
        <w:t>s</w:t>
      </w:r>
      <w:r w:rsidR="00537B4B" w:rsidRPr="0028315F">
        <w:rPr>
          <w:rFonts w:ascii="Times New Roman" w:hAnsi="Times New Roman"/>
          <w:b/>
          <w:szCs w:val="21"/>
          <w:lang w:val="en-GB"/>
        </w:rPr>
        <w:t xml:space="preserve">cores at </w:t>
      </w:r>
      <w:r w:rsidR="00537B4B" w:rsidRPr="0028315F">
        <w:rPr>
          <w:rFonts w:ascii="Times New Roman" w:hAnsi="Times New Roman" w:hint="eastAsia"/>
          <w:b/>
          <w:szCs w:val="21"/>
          <w:lang w:val="en-GB"/>
        </w:rPr>
        <w:t>w</w:t>
      </w:r>
      <w:r w:rsidR="00537B4B" w:rsidRPr="0028315F">
        <w:rPr>
          <w:rFonts w:ascii="Times New Roman" w:hAnsi="Times New Roman"/>
          <w:b/>
          <w:szCs w:val="21"/>
          <w:lang w:val="en-GB"/>
        </w:rPr>
        <w:t xml:space="preserve">eeks 0, 72, and 120 in </w:t>
      </w:r>
      <w:r w:rsidR="00537B4B" w:rsidRPr="0028315F">
        <w:rPr>
          <w:rFonts w:ascii="Times New Roman" w:hAnsi="Times New Roman" w:hint="eastAsia"/>
          <w:b/>
          <w:szCs w:val="21"/>
          <w:lang w:val="en-GB"/>
        </w:rPr>
        <w:t>p</w:t>
      </w:r>
      <w:r w:rsidR="00537B4B" w:rsidRPr="0028315F">
        <w:rPr>
          <w:rFonts w:ascii="Times New Roman" w:hAnsi="Times New Roman"/>
          <w:b/>
          <w:szCs w:val="21"/>
          <w:lang w:val="en-GB"/>
        </w:rPr>
        <w:t>atients</w:t>
      </w:r>
      <w:r w:rsidR="00537B4B" w:rsidRPr="0028315F">
        <w:rPr>
          <w:rFonts w:ascii="Times New Roman" w:hAnsi="Times New Roman" w:hint="eastAsia"/>
          <w:b/>
          <w:szCs w:val="21"/>
          <w:lang w:val="en-GB"/>
        </w:rPr>
        <w:t xml:space="preserve"> with frailty</w:t>
      </w:r>
    </w:p>
    <w:tbl>
      <w:tblPr>
        <w:tblW w:w="7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048"/>
        <w:gridCol w:w="623"/>
        <w:gridCol w:w="1449"/>
        <w:gridCol w:w="1048"/>
        <w:gridCol w:w="623"/>
        <w:gridCol w:w="1449"/>
      </w:tblGrid>
      <w:tr w:rsidR="00103BFB" w:rsidRPr="0028315F" w14:paraId="52A80D55" w14:textId="77777777" w:rsidTr="00103BFB">
        <w:trPr>
          <w:trHeight w:val="36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9EE4" w14:textId="28652CDE" w:rsidR="00103BFB" w:rsidRPr="0028315F" w:rsidRDefault="00103BFB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6040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gnitive Frailty (N=514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65C5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hysical Frailty (N=204)</w:t>
            </w:r>
          </w:p>
        </w:tc>
      </w:tr>
      <w:tr w:rsidR="00103BFB" w:rsidRPr="0028315F" w14:paraId="183F2BF3" w14:textId="77777777" w:rsidTr="00103BF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ADFE" w14:textId="4C76FA6B" w:rsidR="00103BFB" w:rsidRPr="0028315F" w:rsidRDefault="00103BF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C5F5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3C4B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DF7E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9AE0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03C66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D14C" w14:textId="77777777" w:rsidR="00103BFB" w:rsidRPr="0028315F" w:rsidRDefault="00103BFB" w:rsidP="00103BFB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issing</w:t>
            </w:r>
          </w:p>
        </w:tc>
      </w:tr>
      <w:tr w:rsidR="00103BFB" w:rsidRPr="0028315F" w14:paraId="0FD272B5" w14:textId="77777777" w:rsidTr="00044C4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CCDD" w14:textId="16A2BF32" w:rsidR="00103BFB" w:rsidRPr="0028315F" w:rsidRDefault="00103BFB" w:rsidP="00044C4F">
            <w:pPr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 week</w:t>
            </w:r>
            <w:r w:rsidR="00A80BF6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0DFC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2BE7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B0EF7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EF99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A091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A84D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03BFB" w:rsidRPr="0028315F" w14:paraId="35977B6B" w14:textId="77777777" w:rsidTr="00044C4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75057" w14:textId="77777777" w:rsidR="00103BFB" w:rsidRPr="0028315F" w:rsidRDefault="00103BFB" w:rsidP="00044C4F">
            <w:pPr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D121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0A951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C6974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68FF6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9DEB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1A23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0</w:t>
            </w:r>
          </w:p>
        </w:tc>
      </w:tr>
      <w:tr w:rsidR="00103BFB" w:rsidRPr="0028315F" w14:paraId="3093134F" w14:textId="77777777" w:rsidTr="00044C4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9563" w14:textId="77777777" w:rsidR="00103BFB" w:rsidRPr="0028315F" w:rsidRDefault="00103BFB" w:rsidP="00044C4F">
            <w:pPr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2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9E73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976B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19E3E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771B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24B1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8AFE" w14:textId="77777777" w:rsidR="00103BFB" w:rsidRPr="0028315F" w:rsidRDefault="00103BFB" w:rsidP="00044C4F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0</w:t>
            </w:r>
          </w:p>
        </w:tc>
      </w:tr>
    </w:tbl>
    <w:p w14:paraId="2EAF0C8C" w14:textId="155879CB" w:rsidR="004421D3" w:rsidRPr="0028315F" w:rsidRDefault="00103BFB">
      <w:pPr>
        <w:widowControl/>
        <w:snapToGrid/>
        <w:jc w:val="left"/>
        <w:rPr>
          <w:rFonts w:ascii="Times New Roman" w:hAnsi="Times New Roman"/>
          <w:bCs/>
          <w:szCs w:val="21"/>
          <w:lang w:val="en-GB"/>
        </w:rPr>
      </w:pPr>
      <w:r w:rsidRPr="0028315F">
        <w:rPr>
          <w:rFonts w:ascii="Times New Roman" w:hAnsi="Times New Roman"/>
          <w:bCs/>
          <w:szCs w:val="21"/>
          <w:lang w:val="en-GB"/>
        </w:rPr>
        <w:t xml:space="preserve"> </w:t>
      </w:r>
      <w:r w:rsidR="004421D3" w:rsidRPr="0028315F">
        <w:rPr>
          <w:rFonts w:ascii="Times New Roman" w:hAnsi="Times New Roman"/>
          <w:bCs/>
          <w:szCs w:val="21"/>
          <w:lang w:val="en-GB"/>
        </w:rPr>
        <w:br w:type="page"/>
      </w:r>
    </w:p>
    <w:p w14:paraId="6CEA937F" w14:textId="2370D76E" w:rsidR="00054D37" w:rsidRPr="0028315F" w:rsidRDefault="004421D3" w:rsidP="004421D3">
      <w:pPr>
        <w:widowControl/>
        <w:snapToGrid/>
        <w:jc w:val="left"/>
        <w:rPr>
          <w:rFonts w:ascii="Times New Roman" w:hAnsi="Times New Roman"/>
          <w:b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Supplementary </w:t>
      </w:r>
      <w:r w:rsidR="005074D0" w:rsidRPr="0028315F">
        <w:rPr>
          <w:rFonts w:ascii="Times New Roman" w:hAnsi="Times New Roman"/>
          <w:b/>
          <w:szCs w:val="21"/>
          <w:lang w:val="en-GB"/>
        </w:rPr>
        <w:t>T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able 5. </w:t>
      </w:r>
      <w:r w:rsidR="000F6A4A" w:rsidRPr="0028315F">
        <w:rPr>
          <w:rFonts w:ascii="Times New Roman" w:hAnsi="Times New Roman"/>
          <w:b/>
          <w:szCs w:val="21"/>
          <w:lang w:val="en-GB"/>
        </w:rPr>
        <w:t>Frequency of adherence-related treatment discontinuation</w:t>
      </w:r>
      <w:r w:rsidR="00947C0C" w:rsidRPr="0028315F">
        <w:rPr>
          <w:rFonts w:ascii="Times New Roman" w:hAnsi="Times New Roman"/>
          <w:b/>
          <w:szCs w:val="21"/>
          <w:lang w:val="en-GB"/>
        </w:rPr>
        <w:t xml:space="preserve"> by treatment group and </w:t>
      </w:r>
      <w:r w:rsidR="00947C0C" w:rsidRPr="0028315F">
        <w:rPr>
          <w:rFonts w:ascii="Times New Roman" w:hAnsi="Times New Roman" w:hint="eastAsia"/>
          <w:b/>
          <w:szCs w:val="21"/>
          <w:lang w:val="en-GB"/>
        </w:rPr>
        <w:t>frailty</w:t>
      </w:r>
    </w:p>
    <w:tbl>
      <w:tblPr>
        <w:tblW w:w="108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3"/>
        <w:gridCol w:w="574"/>
        <w:gridCol w:w="836"/>
        <w:gridCol w:w="641"/>
        <w:gridCol w:w="574"/>
        <w:gridCol w:w="836"/>
        <w:gridCol w:w="400"/>
        <w:gridCol w:w="531"/>
        <w:gridCol w:w="429"/>
        <w:gridCol w:w="705"/>
        <w:gridCol w:w="836"/>
        <w:gridCol w:w="400"/>
        <w:gridCol w:w="858"/>
        <w:gridCol w:w="836"/>
        <w:gridCol w:w="400"/>
        <w:gridCol w:w="440"/>
      </w:tblGrid>
      <w:tr w:rsidR="004013CD" w:rsidRPr="0028315F" w14:paraId="33932085" w14:textId="13FAE25D" w:rsidTr="004013CD">
        <w:trPr>
          <w:trHeight w:val="360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580B4" w14:textId="3C7FFB97" w:rsidR="004013CD" w:rsidRPr="0028315F" w:rsidRDefault="004013CD" w:rsidP="004013CD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636B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MSE of 27 or less (N=514)</w:t>
            </w:r>
          </w:p>
        </w:tc>
        <w:tc>
          <w:tcPr>
            <w:tcW w:w="1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B43E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ore than 27 (N=455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AD75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A665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EC542" w14:textId="7A0EFAAF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ursing required (N=204)</w:t>
            </w:r>
          </w:p>
        </w:tc>
        <w:tc>
          <w:tcPr>
            <w:tcW w:w="2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76590" w14:textId="23E9EC95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ursing not required (N=780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ACE0C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</w:tr>
      <w:tr w:rsidR="004013CD" w:rsidRPr="0028315F" w14:paraId="15684DB0" w14:textId="44FE7367" w:rsidTr="004013CD">
        <w:trPr>
          <w:trHeight w:val="36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35EF1" w14:textId="3906F480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167F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1E2E6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6673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1BE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2365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8F31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418CE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1CD1F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CB378" w14:textId="5D779F29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709B2" w14:textId="7A1A3466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444D6" w14:textId="5A5915BA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8B8A0" w14:textId="26A37755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30776" w14:textId="6825CDE5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CC052" w14:textId="0D58B81D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E19EC" w14:textId="1F9BF5EC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4013CD" w:rsidRPr="0028315F" w14:paraId="193FEF14" w14:textId="2DD466FE" w:rsidTr="004013CD">
        <w:trPr>
          <w:trHeight w:val="36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0AEA" w14:textId="77777777" w:rsidR="004013CD" w:rsidRPr="0028315F" w:rsidRDefault="004013CD" w:rsidP="004013CD">
            <w:pPr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eriparatid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92C5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F4849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059E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43DB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1101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5B81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65B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D5FD46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B9BC" w14:textId="4FD127FB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36B0" w14:textId="25F7B056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DEA2" w14:textId="2A34992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103F" w14:textId="3EE432B4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D96E" w14:textId="5379EC72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7C3B" w14:textId="0770AF14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F304" w14:textId="08F947B1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4013CD" w:rsidRPr="0028315F" w14:paraId="74C6EB6B" w14:textId="36256E74" w:rsidTr="004013CD">
        <w:trPr>
          <w:trHeight w:val="36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A4B0" w14:textId="77777777" w:rsidR="004013CD" w:rsidRPr="0028315F" w:rsidRDefault="004013CD" w:rsidP="004013CD">
            <w:pPr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Alendron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C649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0A9E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2AC0D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F643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3E44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7798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9C13C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40ACEF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361E" w14:textId="5E401855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2760" w14:textId="5BF25636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10DA" w14:textId="7AE22D94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DF95" w14:textId="51FB9068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EC93" w14:textId="3ADFD98C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2627" w14:textId="38A99BB0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3427" w14:textId="5DC681E2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</w:tr>
      <w:tr w:rsidR="004013CD" w:rsidRPr="0028315F" w14:paraId="1B8068C2" w14:textId="13F76363" w:rsidTr="004013CD">
        <w:trPr>
          <w:trHeight w:val="36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52CC" w14:textId="77777777" w:rsidR="004013CD" w:rsidRPr="0028315F" w:rsidRDefault="004013CD" w:rsidP="004013CD">
            <w:pPr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1761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B1B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8C46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4E9D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CE089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EB93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5DD4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788B7" w14:textId="7777777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769FE" w14:textId="237197DD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2CCC6" w14:textId="57DBCE2E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B4A14" w14:textId="26818CD6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7DA7D" w14:textId="5304A43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FA15F" w14:textId="741CADD7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C6C6" w14:textId="0B460579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C7F52" w14:textId="184CA9E2" w:rsidR="004013CD" w:rsidRPr="0028315F" w:rsidRDefault="004013CD" w:rsidP="004013CD">
            <w:pPr>
              <w:jc w:val="center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6</w:t>
            </w:r>
          </w:p>
        </w:tc>
      </w:tr>
    </w:tbl>
    <w:p w14:paraId="57275E41" w14:textId="6A5DB3DC" w:rsidR="004421D3" w:rsidRPr="0028315F" w:rsidRDefault="00054D37">
      <w:pPr>
        <w:widowControl/>
        <w:snapToGrid/>
        <w:jc w:val="left"/>
        <w:rPr>
          <w:rFonts w:ascii="Times New Roman" w:hAnsi="Times New Roman"/>
          <w:bCs/>
          <w:szCs w:val="21"/>
          <w:lang w:val="en-GB"/>
        </w:rPr>
      </w:pPr>
      <w:r w:rsidRPr="0028315F">
        <w:rPr>
          <w:rFonts w:ascii="Times New Roman" w:hAnsi="Times New Roman"/>
          <w:bCs/>
          <w:szCs w:val="21"/>
          <w:lang w:val="en-GB"/>
        </w:rPr>
        <w:t xml:space="preserve"> </w:t>
      </w:r>
      <w:r w:rsidR="004421D3" w:rsidRPr="0028315F">
        <w:rPr>
          <w:rFonts w:ascii="Times New Roman" w:hAnsi="Times New Roman"/>
          <w:bCs/>
          <w:szCs w:val="21"/>
          <w:lang w:val="en-GB"/>
        </w:rPr>
        <w:br w:type="page"/>
      </w:r>
    </w:p>
    <w:p w14:paraId="110A65AF" w14:textId="3B0556F3" w:rsidR="004421D3" w:rsidRPr="0028315F" w:rsidRDefault="004421D3" w:rsidP="004421D3">
      <w:pPr>
        <w:widowControl/>
        <w:snapToGrid/>
        <w:jc w:val="left"/>
        <w:rPr>
          <w:rFonts w:ascii="Times New Roman" w:hAnsi="Times New Roman"/>
          <w:bCs/>
          <w:szCs w:val="21"/>
          <w:lang w:val="en-GB"/>
        </w:rPr>
      </w:pPr>
      <w:r w:rsidRPr="0028315F">
        <w:rPr>
          <w:rFonts w:ascii="Times New Roman" w:hAnsi="Times New Roman" w:hint="eastAsia"/>
          <w:b/>
          <w:szCs w:val="21"/>
          <w:lang w:val="en-GB"/>
        </w:rPr>
        <w:t xml:space="preserve">Supplementary </w:t>
      </w:r>
      <w:r w:rsidR="005074D0" w:rsidRPr="0028315F">
        <w:rPr>
          <w:rFonts w:ascii="Times New Roman" w:hAnsi="Times New Roman"/>
          <w:b/>
          <w:szCs w:val="21"/>
          <w:lang w:val="en-GB"/>
        </w:rPr>
        <w:t>T</w:t>
      </w:r>
      <w:r w:rsidRPr="0028315F">
        <w:rPr>
          <w:rFonts w:ascii="Times New Roman" w:hAnsi="Times New Roman" w:hint="eastAsia"/>
          <w:b/>
          <w:szCs w:val="21"/>
          <w:lang w:val="en-GB"/>
        </w:rPr>
        <w:t xml:space="preserve">able 6. </w:t>
      </w:r>
      <w:r w:rsidR="00ED5933" w:rsidRPr="0028315F">
        <w:rPr>
          <w:rFonts w:ascii="Times New Roman" w:hAnsi="Times New Roman"/>
          <w:b/>
          <w:szCs w:val="21"/>
          <w:lang w:val="en-GB"/>
        </w:rPr>
        <w:t>Multivariable</w:t>
      </w:r>
      <w:r w:rsidR="00ED5933" w:rsidRPr="0028315F">
        <w:rPr>
          <w:rFonts w:ascii="Times New Roman" w:hAnsi="Times New Roman" w:hint="eastAsia"/>
          <w:b/>
          <w:szCs w:val="21"/>
          <w:lang w:val="en-GB"/>
        </w:rPr>
        <w:t xml:space="preserve"> </w:t>
      </w:r>
      <w:r w:rsidR="00ED5933" w:rsidRPr="0028315F">
        <w:rPr>
          <w:rFonts w:ascii="Times New Roman" w:hAnsi="Times New Roman"/>
          <w:b/>
          <w:szCs w:val="21"/>
          <w:lang w:val="en-GB"/>
        </w:rPr>
        <w:t>logistic regression analysis of</w:t>
      </w:r>
      <w:r w:rsidR="00ED5933" w:rsidRPr="0028315F">
        <w:rPr>
          <w:rFonts w:ascii="Times New Roman" w:hAnsi="Times New Roman" w:hint="eastAsia"/>
          <w:b/>
          <w:szCs w:val="21"/>
          <w:lang w:val="en-GB"/>
        </w:rPr>
        <w:t xml:space="preserve"> </w:t>
      </w:r>
      <w:r w:rsidR="00ED5933" w:rsidRPr="0028315F">
        <w:rPr>
          <w:rFonts w:ascii="Times New Roman" w:hAnsi="Times New Roman"/>
          <w:b/>
          <w:szCs w:val="21"/>
          <w:lang w:val="en-GB"/>
        </w:rPr>
        <w:t>associations between adherence-related treatment discontinuation and parameters on univariable</w:t>
      </w:r>
      <w:r w:rsidR="00ED5933" w:rsidRPr="0028315F">
        <w:rPr>
          <w:rFonts w:ascii="Times New Roman" w:hAnsi="Times New Roman" w:hint="eastAsia"/>
          <w:b/>
          <w:szCs w:val="21"/>
          <w:lang w:val="en-GB"/>
        </w:rPr>
        <w:t xml:space="preserve"> </w:t>
      </w:r>
      <w:r w:rsidR="00ED5933" w:rsidRPr="0028315F">
        <w:rPr>
          <w:rFonts w:ascii="Times New Roman" w:hAnsi="Times New Roman"/>
          <w:b/>
          <w:szCs w:val="21"/>
          <w:lang w:val="en-GB"/>
        </w:rPr>
        <w:t>analysis</w:t>
      </w:r>
    </w:p>
    <w:tbl>
      <w:tblPr>
        <w:tblW w:w="84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6"/>
        <w:gridCol w:w="3952"/>
        <w:gridCol w:w="1030"/>
        <w:gridCol w:w="1040"/>
        <w:gridCol w:w="718"/>
        <w:gridCol w:w="729"/>
      </w:tblGrid>
      <w:tr w:rsidR="00C762C5" w:rsidRPr="0028315F" w14:paraId="2B0E1D5C" w14:textId="77777777" w:rsidTr="00861A6E">
        <w:trPr>
          <w:trHeight w:val="36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2910" w14:textId="77777777" w:rsidR="00C762C5" w:rsidRPr="0028315F" w:rsidRDefault="00C762C5" w:rsidP="008F4B8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070E" w14:textId="77777777" w:rsidR="00C762C5" w:rsidRPr="0028315F" w:rsidRDefault="00C762C5" w:rsidP="008F4B8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 w:hint="eastAsia"/>
                <w:snapToGrid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7F6D" w14:textId="77777777" w:rsidR="00C762C5" w:rsidRPr="0028315F" w:rsidRDefault="00C762C5" w:rsidP="008F4B8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3C2E" w14:textId="77777777" w:rsidR="00C762C5" w:rsidRPr="0028315F" w:rsidRDefault="00C762C5" w:rsidP="008F4B8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AAC5" w14:textId="77777777" w:rsidR="00C762C5" w:rsidRPr="0028315F" w:rsidRDefault="00C762C5" w:rsidP="008F4B85">
            <w:pPr>
              <w:widowControl/>
              <w:snapToGrid/>
              <w:jc w:val="center"/>
              <w:rPr>
                <w:rFonts w:ascii="Times New Roman" w:eastAsia="Yu Gothic" w:hAnsi="Times New Roman"/>
                <w:i/>
                <w:iCs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i/>
                <w:iCs/>
                <w:snapToGrid/>
                <w:color w:val="000000"/>
                <w:sz w:val="16"/>
                <w:szCs w:val="16"/>
              </w:rPr>
              <w:t>p</w:t>
            </w:r>
          </w:p>
        </w:tc>
      </w:tr>
      <w:tr w:rsidR="00861A6E" w:rsidRPr="0028315F" w14:paraId="335FF2FB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2B70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396F" w14:textId="56E586C3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MSE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oint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37AE" w14:textId="399FFDC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FEAE" w14:textId="49D717C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2569" w14:textId="5BB8036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22EF" w14:textId="3D66BB7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861A6E" w:rsidRPr="0028315F" w14:paraId="46C79797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D8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8CD4" w14:textId="3E6FC28D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unt of prevalent vertebral fractures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unt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735C" w14:textId="2933920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822A" w14:textId="3A76452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54C2" w14:textId="6646BF0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659A" w14:textId="431A762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861A6E" w:rsidRPr="0028315F" w14:paraId="389039A5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31B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E830" w14:textId="257D60BE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4A23" w14:textId="6933D2D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EC3E" w14:textId="042C7B0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E3F6" w14:textId="39790EE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1B40" w14:textId="743E108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861A6E" w:rsidRPr="0028315F" w14:paraId="79A77B33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F27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4755" w14:textId="608781A6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Weight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kg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829C" w14:textId="0C0C1B7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88E4" w14:textId="4786DF7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7429" w14:textId="1C38221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20DD" w14:textId="30808CD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861A6E" w:rsidRPr="0028315F" w14:paraId="3933CA8A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87C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FBAF" w14:textId="4985A2C2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1NP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μg/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2BF0" w14:textId="4EA9098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54FA" w14:textId="45E0251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DCE7" w14:textId="42FBA60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5AD6" w14:textId="4B1DC0C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861A6E" w:rsidRPr="0028315F" w14:paraId="081F1FA6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149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5621" w14:textId="26C1C412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ACP-5b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U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1B0F" w14:textId="4F7A32E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FDF2" w14:textId="1E002EE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EB2E" w14:textId="0814ED8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1B61" w14:textId="25E8123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7</w:t>
            </w:r>
          </w:p>
        </w:tc>
      </w:tr>
      <w:tr w:rsidR="00861A6E" w:rsidRPr="0028315F" w14:paraId="41E349F7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DAC1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E17A" w14:textId="728BA6FA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iglyceride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C41C" w14:textId="530F326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4841" w14:textId="090D674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B689" w14:textId="623F915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8633" w14:textId="3BB7973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7</w:t>
            </w:r>
          </w:p>
        </w:tc>
      </w:tr>
      <w:tr w:rsidR="00861A6E" w:rsidRPr="0028315F" w14:paraId="4EDC5764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040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2433" w14:textId="7291A6C0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GFR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L/min/1.73m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A746" w14:textId="0D2FEB7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EDBD" w14:textId="02685A8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462C" w14:textId="7866501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F003" w14:textId="081AD0F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861A6E" w:rsidRPr="0028315F" w14:paraId="0BE67475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8EC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1E86" w14:textId="58B6FD2C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Albumin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A6A9" w14:textId="07D0032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9323" w14:textId="5214C99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7536" w14:textId="0285FC4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8E1B" w14:textId="692BC42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</w:tr>
      <w:tr w:rsidR="00861A6E" w:rsidRPr="0028315F" w14:paraId="37257326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D65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7AB4" w14:textId="7F1B70B3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a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4261" w14:textId="4F11B56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47CC" w14:textId="75695D6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3EAB" w14:textId="6632081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ECC7" w14:textId="286D775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1</w:t>
            </w:r>
          </w:p>
        </w:tc>
      </w:tr>
      <w:tr w:rsidR="00861A6E" w:rsidRPr="0028315F" w14:paraId="74C93F8E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5DA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4C2E" w14:textId="2D4970D6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rotein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4E56" w14:textId="0A87BFF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19F9" w14:textId="14DC102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527B" w14:textId="5965064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F72D" w14:textId="13ADD42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6</w:t>
            </w:r>
          </w:p>
        </w:tc>
      </w:tr>
      <w:tr w:rsidR="00861A6E" w:rsidRPr="0028315F" w14:paraId="647F998B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177E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2A65" w14:textId="757A9369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e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3490" w14:textId="0EB02B7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6A48" w14:textId="17804B8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0A46" w14:textId="2FDE1E9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E92A" w14:textId="774912B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</w:tr>
      <w:tr w:rsidR="00861A6E" w:rsidRPr="0028315F" w14:paraId="15A18208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68F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A65B" w14:textId="7A7622E5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A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B2B3" w14:textId="49602B0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34FF" w14:textId="0960AF0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0EC7" w14:textId="5D26509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B0C0" w14:textId="21EE968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861A6E" w:rsidRPr="0028315F" w14:paraId="0354A99F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5DF4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1A28" w14:textId="21259FDB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3312" w14:textId="5911CBE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0F67" w14:textId="1AC8375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E8C5" w14:textId="0E00811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74E7" w14:textId="4466145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8</w:t>
            </w:r>
          </w:p>
        </w:tc>
      </w:tr>
      <w:tr w:rsidR="00861A6E" w:rsidRPr="0028315F" w14:paraId="60280F60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B39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97F9" w14:textId="3B72675B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E2E7" w14:textId="1B265F0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A1A4" w14:textId="2A17CC0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F5BB" w14:textId="6DFB35D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E904" w14:textId="594E026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2</w:t>
            </w:r>
          </w:p>
        </w:tc>
      </w:tr>
      <w:tr w:rsidR="00861A6E" w:rsidRPr="0028315F" w14:paraId="6E319D72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64E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C5C6" w14:textId="2EF3DCE2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6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0517" w14:textId="20BFF0C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F3C2" w14:textId="7E84F2A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405B" w14:textId="4D5F0F1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A598" w14:textId="52D2FEB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</w:t>
            </w:r>
          </w:p>
        </w:tc>
      </w:tr>
      <w:tr w:rsidR="00861A6E" w:rsidRPr="0028315F" w14:paraId="4E94641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0ED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88C3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73A3" w14:textId="0383452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030A" w14:textId="5E01586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73C5" w14:textId="74A9B38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1DF1" w14:textId="2D58ED6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6</w:t>
            </w:r>
          </w:p>
        </w:tc>
      </w:tr>
      <w:tr w:rsidR="00861A6E" w:rsidRPr="0028315F" w14:paraId="321447D5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077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2D2F" w14:textId="5C6DA73C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2C75" w14:textId="47994F0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5551" w14:textId="5F79B6F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C743" w14:textId="5B6D833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3014" w14:textId="134EB7A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8</w:t>
            </w:r>
          </w:p>
        </w:tc>
      </w:tr>
      <w:tr w:rsidR="00861A6E" w:rsidRPr="0028315F" w14:paraId="7BA59648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2EAC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75FC" w14:textId="5ABF7C8F" w:rsidR="00861A6E" w:rsidRPr="0028315F" w:rsidRDefault="003C2142" w:rsidP="00861A6E">
            <w:pPr>
              <w:widowControl/>
              <w:snapToGrid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olic</w:t>
            </w:r>
            <w:r w:rsidR="00861A6E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acid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F938" w14:textId="4DE78A9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CDC9" w14:textId="46BD447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55FC" w14:textId="65F828C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86B5" w14:textId="7C411FD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861A6E" w:rsidRPr="0028315F" w14:paraId="192A9518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1643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4FD4E" w14:textId="4E230E4C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umber of teeth extracted last yea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661A3" w14:textId="696ED11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CB548" w14:textId="5B577D4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369CB" w14:textId="466DC92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E5408" w14:textId="7CCBF95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</w:tr>
      <w:tr w:rsidR="00861A6E" w:rsidRPr="0028315F" w14:paraId="0FC367CE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3585" w14:textId="563D90F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eriparatide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DEE5" w14:textId="7F1A6B9D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MSE (1</w:t>
            </w:r>
            <w:r w:rsidR="0054104D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oint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DE25" w14:textId="3829AD0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FAF1" w14:textId="31E02D1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F706" w14:textId="002E26F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643E" w14:textId="0598BAC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861A6E" w:rsidRPr="0028315F" w14:paraId="4161C84F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1609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4D0E" w14:textId="339F54EE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unt of prevalent vertebral fractures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unt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009C" w14:textId="4F41315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1126" w14:textId="130FAE4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CCA6" w14:textId="5B9E16F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E115" w14:textId="5AE4B40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5</w:t>
            </w:r>
          </w:p>
        </w:tc>
      </w:tr>
      <w:tr w:rsidR="00861A6E" w:rsidRPr="0028315F" w14:paraId="1613AEF0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4D5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79D1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29FA" w14:textId="12DBAC1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60F7" w14:textId="1065BAA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DB63" w14:textId="29B5AF3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6850" w14:textId="3A10C7E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14</w:t>
            </w:r>
          </w:p>
        </w:tc>
      </w:tr>
      <w:tr w:rsidR="00861A6E" w:rsidRPr="0028315F" w14:paraId="6444CD0D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9FE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3FB7" w14:textId="028A01B6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Weight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kg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4366" w14:textId="30D27FE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5375" w14:textId="168097B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7A35" w14:textId="5E49B53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20C4" w14:textId="4CBA592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861A6E" w:rsidRPr="0028315F" w14:paraId="1F8AB68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15C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E702" w14:textId="03704F0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1NP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μg/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F05F" w14:textId="23FBC46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52A4" w14:textId="0CAB62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273B" w14:textId="25ED330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F17B" w14:textId="17CBEF3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6</w:t>
            </w:r>
          </w:p>
        </w:tc>
      </w:tr>
      <w:tr w:rsidR="00861A6E" w:rsidRPr="0028315F" w14:paraId="3E52B85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CE5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EDDA" w14:textId="069483F5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ACP-5b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U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9F6B" w14:textId="05A59A2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BE8D" w14:textId="3D179D5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EDF4" w14:textId="4DFBDDE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9577" w14:textId="527CFC2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2</w:t>
            </w:r>
          </w:p>
        </w:tc>
      </w:tr>
      <w:tr w:rsidR="00861A6E" w:rsidRPr="0028315F" w14:paraId="044674C3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DD36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15AA" w14:textId="0A971243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iglyceride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0BAE" w14:textId="1FE31D9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BB7F" w14:textId="66F3227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D433" w14:textId="187F003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89F0" w14:textId="5B36DEB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17</w:t>
            </w:r>
          </w:p>
        </w:tc>
      </w:tr>
      <w:tr w:rsidR="00861A6E" w:rsidRPr="0028315F" w14:paraId="30E37EE7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5A4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F2E9" w14:textId="60A45265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GFR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L/min/1.73</w:t>
            </w:r>
            <w:r w:rsidR="0054104D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A408" w14:textId="630A216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9EC3" w14:textId="16B0B5A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6487" w14:textId="1436835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3FAB" w14:textId="0A59841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3</w:t>
            </w:r>
          </w:p>
        </w:tc>
      </w:tr>
      <w:tr w:rsidR="00861A6E" w:rsidRPr="0028315F" w14:paraId="3A03B5C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075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887E" w14:textId="1AF9C658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Albumin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2842" w14:textId="272E086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47B0" w14:textId="2C05364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115D" w14:textId="5F0019F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023D" w14:textId="21F1AA5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861A6E" w:rsidRPr="0028315F" w14:paraId="7CC8A21D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D8D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9C27" w14:textId="7B3AF170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a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6D85" w14:textId="4F21BF7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49C7" w14:textId="5CBB714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358D" w14:textId="1DF689D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4F64" w14:textId="1612C20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861A6E" w:rsidRPr="0028315F" w14:paraId="63A04574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3D3A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BC4C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rotein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B4D5" w14:textId="68AAD7A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27B7" w14:textId="7D20936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9D99" w14:textId="65C315C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FC2E" w14:textId="0826706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</w:t>
            </w:r>
          </w:p>
        </w:tc>
      </w:tr>
      <w:tr w:rsidR="00861A6E" w:rsidRPr="0028315F" w14:paraId="686DEAB3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DB1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0E03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e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8A91" w14:textId="45B2A00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B1B9" w14:textId="70B1A4A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BFE8" w14:textId="6A0757E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D584" w14:textId="36C4888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3</w:t>
            </w:r>
          </w:p>
        </w:tc>
      </w:tr>
      <w:tr w:rsidR="00861A6E" w:rsidRPr="0028315F" w14:paraId="665683BB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D0FF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A174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A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9850" w14:textId="2CB722D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FF3E" w14:textId="08C0BD5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C09F" w14:textId="652BA82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035.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5818" w14:textId="56DE2D2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9</w:t>
            </w:r>
          </w:p>
        </w:tc>
      </w:tr>
      <w:tr w:rsidR="00861A6E" w:rsidRPr="0028315F" w14:paraId="1CFC024D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962B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56B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4C86" w14:textId="2476A38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826E" w14:textId="766C6FF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6FF4" w14:textId="3911707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D41C" w14:textId="6D135A9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</w:t>
            </w:r>
          </w:p>
        </w:tc>
      </w:tr>
      <w:tr w:rsidR="00861A6E" w:rsidRPr="0028315F" w14:paraId="57D9CDB9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C6F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A43D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8E8D" w14:textId="1A8848C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A19F" w14:textId="795BB03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27E8" w14:textId="4D83E5E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AC47" w14:textId="5816AFB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8</w:t>
            </w:r>
          </w:p>
        </w:tc>
      </w:tr>
      <w:tr w:rsidR="00861A6E" w:rsidRPr="0028315F" w14:paraId="43F8D0C2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194F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C324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6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14F2" w14:textId="795F1A0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4BBA" w14:textId="50765AA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E0CE" w14:textId="677FB5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2E8D" w14:textId="29619469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1</w:t>
            </w:r>
          </w:p>
        </w:tc>
      </w:tr>
      <w:tr w:rsidR="00861A6E" w:rsidRPr="0028315F" w14:paraId="4E2DAE78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DC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5A2F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B6B0" w14:textId="1F87557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29EC" w14:textId="25E771F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0E1C" w14:textId="3B0C6E4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3E08" w14:textId="66F0115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7</w:t>
            </w:r>
          </w:p>
        </w:tc>
      </w:tr>
      <w:tr w:rsidR="00861A6E" w:rsidRPr="0028315F" w14:paraId="4DBC75C5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B35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D362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3C5B" w14:textId="22D6AF4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3C4E" w14:textId="210FA4E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86F5" w14:textId="7036889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19FB" w14:textId="7722CBB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1</w:t>
            </w:r>
          </w:p>
        </w:tc>
      </w:tr>
      <w:tr w:rsidR="00861A6E" w:rsidRPr="0028315F" w14:paraId="4D6DE5BC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DA43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120F" w14:textId="1F4D3CDE" w:rsidR="00861A6E" w:rsidRPr="0028315F" w:rsidRDefault="003C2142" w:rsidP="00861A6E">
            <w:pPr>
              <w:widowControl/>
              <w:snapToGrid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olic</w:t>
            </w:r>
            <w:r w:rsidR="00861A6E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acid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9B80" w14:textId="0CED200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2D01" w14:textId="7FF2F84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5F58" w14:textId="272B6AB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A6F5" w14:textId="47A923C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861A6E" w:rsidRPr="0028315F" w14:paraId="196001CB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4A3F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40A68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umber of teeth extracted last yea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0287A" w14:textId="3ECE5F7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D8AFC" w14:textId="0E31075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9EE5F" w14:textId="09F437E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A59B4" w14:textId="7912615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2</w:t>
            </w:r>
          </w:p>
        </w:tc>
      </w:tr>
      <w:tr w:rsidR="00861A6E" w:rsidRPr="0028315F" w14:paraId="6B0B1B62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68B" w14:textId="0833CAB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Alendronate</w:t>
            </w: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E4A7" w14:textId="7124C8C4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MSE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oint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B28E" w14:textId="512CB26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F444" w14:textId="3AC3E53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7FC9" w14:textId="083D4EB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CDE" w14:textId="330287B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861A6E" w:rsidRPr="0028315F" w14:paraId="5CF077B7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D8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98DA" w14:textId="6E911498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ount of prevalent vertebral fractures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count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EA37" w14:textId="031E712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261B" w14:textId="41E677B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C9D4" w14:textId="418BB64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2C6" w14:textId="27DD540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861A6E" w:rsidRPr="0028315F" w14:paraId="06E1EF4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3C1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18A6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615C" w14:textId="70ED894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E415" w14:textId="63B74DF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D56B" w14:textId="0A37D8E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30E8" w14:textId="1B89B2C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861A6E" w:rsidRPr="0028315F" w14:paraId="661C9AA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23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1B43" w14:textId="2B370948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Weight (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kg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A6AA" w14:textId="0C9D068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B2FB" w14:textId="7F0FB79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1E40" w14:textId="1902FA3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59A2" w14:textId="2244F7A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1</w:t>
            </w:r>
          </w:p>
        </w:tc>
      </w:tr>
      <w:tr w:rsidR="00861A6E" w:rsidRPr="0028315F" w14:paraId="4E8925C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936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8DF2" w14:textId="796BCF3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1NP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μg/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442C" w14:textId="4ADD90F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1BDB" w14:textId="310E4E2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9287" w14:textId="0CD84D5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0316" w14:textId="611CA88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4</w:t>
            </w:r>
          </w:p>
        </w:tc>
      </w:tr>
      <w:tr w:rsidR="00861A6E" w:rsidRPr="0028315F" w14:paraId="303E15D7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0E2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41CB" w14:textId="37F97CCC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ACP-5b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U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CD9B" w14:textId="237AF2C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8A60" w14:textId="3EC18A8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6144" w14:textId="21ED022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1FC2" w14:textId="1C78CEEA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</w:tr>
      <w:tr w:rsidR="00861A6E" w:rsidRPr="0028315F" w14:paraId="7052643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411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DDA6" w14:textId="793575B3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Triglyceride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EB3E" w14:textId="61A6AFB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7D5E" w14:textId="52AED41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62CE" w14:textId="180C734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42A5" w14:textId="30AFC96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2</w:t>
            </w:r>
          </w:p>
        </w:tc>
      </w:tr>
      <w:tr w:rsidR="00861A6E" w:rsidRPr="0028315F" w14:paraId="03E0E566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B1B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F5AA" w14:textId="12F13AD5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eGFR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L/min/1.73</w:t>
            </w:r>
            <w:r w:rsidR="0054104D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 xml:space="preserve">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3FD8" w14:textId="62CE675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0713" w14:textId="2360005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5A4A" w14:textId="34F94A1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A26B" w14:textId="5A9B46D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</w:t>
            </w:r>
          </w:p>
        </w:tc>
      </w:tr>
      <w:tr w:rsidR="00861A6E" w:rsidRPr="0028315F" w14:paraId="33051BE4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3DB7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7026" w14:textId="4B6AB8F2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Albumin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0D09" w14:textId="11F8953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0B0E" w14:textId="08806DC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EA6F" w14:textId="41FFC06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6FB3" w14:textId="0B86401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1</w:t>
            </w:r>
          </w:p>
        </w:tc>
      </w:tr>
      <w:tr w:rsidR="00861A6E" w:rsidRPr="0028315F" w14:paraId="40CDEE43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C8F3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B49" w14:textId="58460543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Ca (1</w:t>
            </w:r>
            <w:r w:rsidR="00002CA9"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-</w:t>
            </w: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mg/dL increa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6C5" w14:textId="3854623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2918" w14:textId="18484E2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5C47" w14:textId="28EB82F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F279" w14:textId="6E0C122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6</w:t>
            </w:r>
          </w:p>
        </w:tc>
      </w:tr>
      <w:tr w:rsidR="00861A6E" w:rsidRPr="0028315F" w14:paraId="68A94F73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62B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53B1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Protein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7F7F" w14:textId="6022170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0EF2" w14:textId="16DA108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0B4C" w14:textId="46B8F298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0AA0" w14:textId="403F8C1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9</w:t>
            </w:r>
          </w:p>
        </w:tc>
      </w:tr>
      <w:tr w:rsidR="00861A6E" w:rsidRPr="0028315F" w14:paraId="2A27509D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EFE1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634F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e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75A3" w14:textId="60EECE4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C0EF" w14:textId="446D991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7F0C" w14:textId="3B980DB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AA40" w14:textId="5353A61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1</w:t>
            </w:r>
          </w:p>
        </w:tc>
      </w:tr>
      <w:tr w:rsidR="00861A6E" w:rsidRPr="0028315F" w14:paraId="288B9AFF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5813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9DDB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A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A2F1" w14:textId="4B185E9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BCDD" w14:textId="00F14EE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1E70" w14:textId="446BAB8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7258" w14:textId="71A1720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</w:t>
            </w:r>
          </w:p>
        </w:tc>
      </w:tr>
      <w:tr w:rsidR="00861A6E" w:rsidRPr="0028315F" w14:paraId="13CD557B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FA63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61F5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E478" w14:textId="59A05D1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C216" w14:textId="78213B5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8E74" w14:textId="2DEF351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9E0F" w14:textId="4CD509E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29</w:t>
            </w:r>
          </w:p>
        </w:tc>
      </w:tr>
      <w:tr w:rsidR="00861A6E" w:rsidRPr="0028315F" w14:paraId="352EF347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3B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50FD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B6E6" w14:textId="23E8B1A4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9037" w14:textId="30F39D3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4ECC" w14:textId="0CE25EF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A027" w14:textId="6362988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6</w:t>
            </w:r>
          </w:p>
        </w:tc>
      </w:tr>
      <w:tr w:rsidR="00861A6E" w:rsidRPr="0028315F" w14:paraId="2BC5EF6E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AEFA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91E7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6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FFAB" w14:textId="5882489C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182A" w14:textId="1928732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E351" w14:textId="3FD6308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6F06" w14:textId="1711707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9</w:t>
            </w:r>
          </w:p>
        </w:tc>
      </w:tr>
      <w:tr w:rsidR="00861A6E" w:rsidRPr="0028315F" w14:paraId="1A786D58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15EB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B2BD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B262" w14:textId="13140D2D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3C82" w14:textId="034A3491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1813" w14:textId="50CF618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6A5D" w14:textId="3EDCB955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861A6E" w:rsidRPr="0028315F" w14:paraId="74F922D1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09A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304C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Vitamin B12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B0F8" w14:textId="34BEBB16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0060" w14:textId="141C003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141B" w14:textId="1141849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1040" w14:textId="1989692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861A6E" w:rsidRPr="0028315F" w14:paraId="02A67B6A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A0C8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C34B" w14:textId="1144C405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Folic acid intak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D548" w14:textId="4794E400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1E79" w14:textId="35FBA91F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D06A" w14:textId="1293CAEE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3EC8" w14:textId="4ADCB69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861A6E" w:rsidRPr="0028315F" w14:paraId="147D0DE9" w14:textId="77777777" w:rsidTr="00861A6E">
        <w:trPr>
          <w:trHeight w:val="36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559E" w14:textId="7777777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66C82" w14:textId="77777777" w:rsidR="00861A6E" w:rsidRPr="0028315F" w:rsidRDefault="00861A6E" w:rsidP="00861A6E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Number of teeth extracted last yea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DAD77" w14:textId="1054DC07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479FD" w14:textId="2289BBFB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88486" w14:textId="18FD51F2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0E98F" w14:textId="493D6883" w:rsidR="00861A6E" w:rsidRPr="0028315F" w:rsidRDefault="00861A6E" w:rsidP="00861A6E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/>
                <w:sz w:val="16"/>
                <w:szCs w:val="16"/>
              </w:rPr>
            </w:pPr>
            <w:r w:rsidRPr="0028315F">
              <w:rPr>
                <w:rFonts w:ascii="Times New Roman" w:eastAsia="Yu Gothic" w:hAnsi="Times New Roman"/>
                <w:color w:val="000000"/>
                <w:sz w:val="16"/>
                <w:szCs w:val="16"/>
              </w:rPr>
              <w:t>&lt;0.01</w:t>
            </w:r>
          </w:p>
        </w:tc>
      </w:tr>
    </w:tbl>
    <w:p w14:paraId="46129946" w14:textId="16209DC7" w:rsidR="00F92196" w:rsidRPr="0028315F" w:rsidRDefault="00027311" w:rsidP="004C51A1">
      <w:pPr>
        <w:rPr>
          <w:rFonts w:ascii="Times New Roman" w:hAnsi="Times New Roman"/>
          <w:bCs/>
          <w:szCs w:val="21"/>
          <w:lang w:val="en-GB"/>
        </w:rPr>
      </w:pPr>
      <w:r w:rsidRPr="0028315F">
        <w:rPr>
          <w:rFonts w:ascii="Times New Roman" w:hAnsi="Times New Roman"/>
          <w:bCs/>
          <w:szCs w:val="21"/>
          <w:lang w:val="en-GB"/>
        </w:rPr>
        <w:t xml:space="preserve">*Predictors were selected </w:t>
      </w:r>
      <w:r w:rsidR="0054104D" w:rsidRPr="0028315F">
        <w:rPr>
          <w:rFonts w:ascii="Times New Roman" w:hAnsi="Times New Roman"/>
          <w:bCs/>
          <w:szCs w:val="21"/>
          <w:lang w:val="en-GB"/>
        </w:rPr>
        <w:t>by</w:t>
      </w:r>
      <w:r w:rsidR="003C2142" w:rsidRPr="0028315F">
        <w:rPr>
          <w:rFonts w:ascii="Times New Roman" w:hAnsi="Times New Roman"/>
          <w:bCs/>
          <w:szCs w:val="21"/>
          <w:lang w:val="en-GB"/>
        </w:rPr>
        <w:t xml:space="preserve"> </w:t>
      </w:r>
      <w:r w:rsidRPr="0028315F">
        <w:rPr>
          <w:rFonts w:ascii="Times New Roman" w:hAnsi="Times New Roman"/>
          <w:bCs/>
          <w:szCs w:val="21"/>
          <w:lang w:val="en-GB"/>
        </w:rPr>
        <w:t>univariable logistic regression.</w:t>
      </w:r>
      <w:bookmarkEnd w:id="0"/>
    </w:p>
    <w:sectPr w:rsidR="00F92196" w:rsidRPr="0028315F" w:rsidSect="00BF6C8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FD95109" w16cex:dateUtc="2024-12-23T09:33:00Z"/>
  <w16cex:commentExtensible w16cex:durableId="222F0626" w16cex:dateUtc="2024-12-23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EA080B0" w16cid:durableId="0FD95109"/>
  <w16cid:commentId w16cid:paraId="7C6861A8" w16cid:durableId="222F06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D81902" w14:textId="77777777" w:rsidR="00775D0D" w:rsidRDefault="00775D0D">
      <w:r>
        <w:separator/>
      </w:r>
    </w:p>
  </w:endnote>
  <w:endnote w:type="continuationSeparator" w:id="0">
    <w:p w14:paraId="5A4D7050" w14:textId="77777777" w:rsidR="00775D0D" w:rsidRDefault="00775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6ED06A" w14:textId="77777777" w:rsidR="00D62BEE" w:rsidRDefault="00D62B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76BED5" w14:textId="77777777" w:rsidR="00D62BEE" w:rsidRDefault="00D62B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273A8" w14:textId="77777777" w:rsidR="00D62BEE" w:rsidRDefault="00D62B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AA946" w14:textId="77777777" w:rsidR="00775D0D" w:rsidRDefault="00775D0D">
      <w:r>
        <w:separator/>
      </w:r>
    </w:p>
  </w:footnote>
  <w:footnote w:type="continuationSeparator" w:id="0">
    <w:p w14:paraId="54192E37" w14:textId="77777777" w:rsidR="00775D0D" w:rsidRDefault="00775D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5E54B" w14:textId="77777777" w:rsidR="00D62BEE" w:rsidRDefault="00D62B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AA93C" w14:textId="42C96726" w:rsidR="008F4B85" w:rsidRDefault="00BF6C86">
    <w:pPr>
      <w:pStyle w:val="Header"/>
      <w:framePr w:wrap="around" w:vAnchor="text" w:hAnchor="margin" w:xAlign="right" w:y="1"/>
      <w:rPr>
        <w:rStyle w:val="PageNumber"/>
        <w:sz w:val="19"/>
        <w:szCs w:val="19"/>
      </w:rPr>
    </w:pPr>
    <w:sdt>
      <w:sdtPr>
        <w:rPr>
          <w:rStyle w:val="PageNumber"/>
          <w:sz w:val="19"/>
          <w:szCs w:val="19"/>
        </w:rPr>
        <w:id w:val="-2029168190"/>
        <w:docPartObj>
          <w:docPartGallery w:val="Watermarks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  <w:lang w:eastAsia="zh-TW"/>
          </w:rPr>
          <w:pict w14:anchorId="086BD31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8F4B85">
      <w:rPr>
        <w:rStyle w:val="PageNumber"/>
        <w:sz w:val="19"/>
        <w:szCs w:val="19"/>
      </w:rPr>
      <w:fldChar w:fldCharType="begin"/>
    </w:r>
    <w:r w:rsidR="008F4B85">
      <w:rPr>
        <w:rStyle w:val="PageNumber"/>
        <w:sz w:val="19"/>
        <w:szCs w:val="19"/>
      </w:rPr>
      <w:instrText xml:space="preserve">PAGE  </w:instrText>
    </w:r>
    <w:r w:rsidR="008F4B85">
      <w:rPr>
        <w:rStyle w:val="PageNumber"/>
        <w:sz w:val="19"/>
        <w:szCs w:val="19"/>
      </w:rPr>
      <w:fldChar w:fldCharType="separate"/>
    </w:r>
    <w:r w:rsidR="00CF43E1">
      <w:rPr>
        <w:rStyle w:val="PageNumber"/>
        <w:noProof/>
        <w:sz w:val="19"/>
        <w:szCs w:val="19"/>
      </w:rPr>
      <w:t>1</w:t>
    </w:r>
    <w:r w:rsidR="008F4B85">
      <w:rPr>
        <w:rStyle w:val="PageNumber"/>
        <w:sz w:val="19"/>
        <w:szCs w:val="19"/>
      </w:rPr>
      <w:fldChar w:fldCharType="end"/>
    </w:r>
  </w:p>
  <w:p w14:paraId="675B2F12" w14:textId="77777777" w:rsidR="008F4B85" w:rsidRDefault="008F4B85">
    <w:pPr>
      <w:pStyle w:val="Header"/>
      <w:rPr>
        <w:sz w:val="19"/>
        <w:szCs w:val="19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51C974" w14:textId="77777777" w:rsidR="00D62BEE" w:rsidRDefault="00D62B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B85665D2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9B7153E"/>
    <w:multiLevelType w:val="hybridMultilevel"/>
    <w:tmpl w:val="DD72E03E"/>
    <w:lvl w:ilvl="0" w:tplc="FDD80B2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26E0ACB6" w:tentative="1">
      <w:start w:val="1"/>
      <w:numFmt w:val="aiueoFullWidth"/>
      <w:lvlText w:val="(%2)"/>
      <w:lvlJc w:val="left"/>
      <w:pPr>
        <w:ind w:left="880" w:hanging="440"/>
      </w:pPr>
    </w:lvl>
    <w:lvl w:ilvl="2" w:tplc="2FEA76DE" w:tentative="1">
      <w:start w:val="1"/>
      <w:numFmt w:val="decimalEnclosedCircle"/>
      <w:lvlText w:val="%3"/>
      <w:lvlJc w:val="left"/>
      <w:pPr>
        <w:ind w:left="1320" w:hanging="440"/>
      </w:pPr>
    </w:lvl>
    <w:lvl w:ilvl="3" w:tplc="866A18D6" w:tentative="1">
      <w:start w:val="1"/>
      <w:numFmt w:val="decimal"/>
      <w:lvlText w:val="%4."/>
      <w:lvlJc w:val="left"/>
      <w:pPr>
        <w:ind w:left="1760" w:hanging="440"/>
      </w:pPr>
    </w:lvl>
    <w:lvl w:ilvl="4" w:tplc="186E96DE" w:tentative="1">
      <w:start w:val="1"/>
      <w:numFmt w:val="aiueoFullWidth"/>
      <w:lvlText w:val="(%5)"/>
      <w:lvlJc w:val="left"/>
      <w:pPr>
        <w:ind w:left="2200" w:hanging="440"/>
      </w:pPr>
    </w:lvl>
    <w:lvl w:ilvl="5" w:tplc="2A7056CC" w:tentative="1">
      <w:start w:val="1"/>
      <w:numFmt w:val="decimalEnclosedCircle"/>
      <w:lvlText w:val="%6"/>
      <w:lvlJc w:val="left"/>
      <w:pPr>
        <w:ind w:left="2640" w:hanging="440"/>
      </w:pPr>
    </w:lvl>
    <w:lvl w:ilvl="6" w:tplc="68FADF56" w:tentative="1">
      <w:start w:val="1"/>
      <w:numFmt w:val="decimal"/>
      <w:lvlText w:val="%7."/>
      <w:lvlJc w:val="left"/>
      <w:pPr>
        <w:ind w:left="3080" w:hanging="440"/>
      </w:pPr>
    </w:lvl>
    <w:lvl w:ilvl="7" w:tplc="8A847E34" w:tentative="1">
      <w:start w:val="1"/>
      <w:numFmt w:val="aiueoFullWidth"/>
      <w:lvlText w:val="(%8)"/>
      <w:lvlJc w:val="left"/>
      <w:pPr>
        <w:ind w:left="3520" w:hanging="440"/>
      </w:pPr>
    </w:lvl>
    <w:lvl w:ilvl="8" w:tplc="EE0E26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47E32A1"/>
    <w:multiLevelType w:val="hybridMultilevel"/>
    <w:tmpl w:val="C43013D2"/>
    <w:lvl w:ilvl="0" w:tplc="933CDD7A">
      <w:start w:val="1"/>
      <w:numFmt w:val="decimal"/>
      <w:lvlText w:val="%1"/>
      <w:lvlJc w:val="left"/>
      <w:pPr>
        <w:ind w:left="840" w:hanging="840"/>
      </w:pPr>
      <w:rPr>
        <w:rFonts w:ascii="Times New Roman" w:eastAsia="MS Mincho" w:hAnsi="Times New Roman" w:cs="Times New Roman"/>
        <w:sz w:val="21"/>
      </w:rPr>
    </w:lvl>
    <w:lvl w:ilvl="1" w:tplc="18D047AE" w:tentative="1">
      <w:start w:val="1"/>
      <w:numFmt w:val="aiueoFullWidth"/>
      <w:lvlText w:val="(%2)"/>
      <w:lvlJc w:val="left"/>
      <w:pPr>
        <w:ind w:left="840" w:hanging="420"/>
      </w:pPr>
    </w:lvl>
    <w:lvl w:ilvl="2" w:tplc="3D3CAFBC" w:tentative="1">
      <w:start w:val="1"/>
      <w:numFmt w:val="decimalEnclosedCircle"/>
      <w:lvlText w:val="%3"/>
      <w:lvlJc w:val="left"/>
      <w:pPr>
        <w:ind w:left="1260" w:hanging="420"/>
      </w:pPr>
    </w:lvl>
    <w:lvl w:ilvl="3" w:tplc="4A9E22E6" w:tentative="1">
      <w:start w:val="1"/>
      <w:numFmt w:val="decimal"/>
      <w:lvlText w:val="%4."/>
      <w:lvlJc w:val="left"/>
      <w:pPr>
        <w:ind w:left="1680" w:hanging="420"/>
      </w:pPr>
    </w:lvl>
    <w:lvl w:ilvl="4" w:tplc="194AAA42" w:tentative="1">
      <w:start w:val="1"/>
      <w:numFmt w:val="aiueoFullWidth"/>
      <w:lvlText w:val="(%5)"/>
      <w:lvlJc w:val="left"/>
      <w:pPr>
        <w:ind w:left="2100" w:hanging="420"/>
      </w:pPr>
    </w:lvl>
    <w:lvl w:ilvl="5" w:tplc="2BE8B6DE" w:tentative="1">
      <w:start w:val="1"/>
      <w:numFmt w:val="decimalEnclosedCircle"/>
      <w:lvlText w:val="%6"/>
      <w:lvlJc w:val="left"/>
      <w:pPr>
        <w:ind w:left="2520" w:hanging="420"/>
      </w:pPr>
    </w:lvl>
    <w:lvl w:ilvl="6" w:tplc="ED78AE7A" w:tentative="1">
      <w:start w:val="1"/>
      <w:numFmt w:val="decimal"/>
      <w:lvlText w:val="%7."/>
      <w:lvlJc w:val="left"/>
      <w:pPr>
        <w:ind w:left="2940" w:hanging="420"/>
      </w:pPr>
    </w:lvl>
    <w:lvl w:ilvl="7" w:tplc="F1CA5A9A" w:tentative="1">
      <w:start w:val="1"/>
      <w:numFmt w:val="aiueoFullWidth"/>
      <w:lvlText w:val="(%8)"/>
      <w:lvlJc w:val="left"/>
      <w:pPr>
        <w:ind w:left="3360" w:hanging="420"/>
      </w:pPr>
    </w:lvl>
    <w:lvl w:ilvl="8" w:tplc="3B22ED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9183850"/>
    <w:multiLevelType w:val="hybridMultilevel"/>
    <w:tmpl w:val="61103074"/>
    <w:lvl w:ilvl="0" w:tplc="C4A81A9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EC680C46" w:tentative="1">
      <w:start w:val="1"/>
      <w:numFmt w:val="aiueoFullWidth"/>
      <w:lvlText w:val="(%2)"/>
      <w:lvlJc w:val="left"/>
      <w:pPr>
        <w:ind w:left="880" w:hanging="440"/>
      </w:pPr>
    </w:lvl>
    <w:lvl w:ilvl="2" w:tplc="3D74037C" w:tentative="1">
      <w:start w:val="1"/>
      <w:numFmt w:val="decimalEnclosedCircle"/>
      <w:lvlText w:val="%3"/>
      <w:lvlJc w:val="left"/>
      <w:pPr>
        <w:ind w:left="1320" w:hanging="440"/>
      </w:pPr>
    </w:lvl>
    <w:lvl w:ilvl="3" w:tplc="F3302C5E" w:tentative="1">
      <w:start w:val="1"/>
      <w:numFmt w:val="decimal"/>
      <w:lvlText w:val="%4."/>
      <w:lvlJc w:val="left"/>
      <w:pPr>
        <w:ind w:left="1760" w:hanging="440"/>
      </w:pPr>
    </w:lvl>
    <w:lvl w:ilvl="4" w:tplc="79145852" w:tentative="1">
      <w:start w:val="1"/>
      <w:numFmt w:val="aiueoFullWidth"/>
      <w:lvlText w:val="(%5)"/>
      <w:lvlJc w:val="left"/>
      <w:pPr>
        <w:ind w:left="2200" w:hanging="440"/>
      </w:pPr>
    </w:lvl>
    <w:lvl w:ilvl="5" w:tplc="A68E35D4" w:tentative="1">
      <w:start w:val="1"/>
      <w:numFmt w:val="decimalEnclosedCircle"/>
      <w:lvlText w:val="%6"/>
      <w:lvlJc w:val="left"/>
      <w:pPr>
        <w:ind w:left="2640" w:hanging="440"/>
      </w:pPr>
    </w:lvl>
    <w:lvl w:ilvl="6" w:tplc="90E40DA2" w:tentative="1">
      <w:start w:val="1"/>
      <w:numFmt w:val="decimal"/>
      <w:lvlText w:val="%7."/>
      <w:lvlJc w:val="left"/>
      <w:pPr>
        <w:ind w:left="3080" w:hanging="440"/>
      </w:pPr>
    </w:lvl>
    <w:lvl w:ilvl="7" w:tplc="6FA81846" w:tentative="1">
      <w:start w:val="1"/>
      <w:numFmt w:val="aiueoFullWidth"/>
      <w:lvlText w:val="(%8)"/>
      <w:lvlJc w:val="left"/>
      <w:pPr>
        <w:ind w:left="3520" w:hanging="440"/>
      </w:pPr>
    </w:lvl>
    <w:lvl w:ilvl="8" w:tplc="B4B0649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D2F68F9"/>
    <w:multiLevelType w:val="hybridMultilevel"/>
    <w:tmpl w:val="C3262E5A"/>
    <w:lvl w:ilvl="0" w:tplc="B28C2608">
      <w:start w:val="1"/>
      <w:numFmt w:val="decimal"/>
      <w:lvlText w:val="%1."/>
      <w:lvlJc w:val="left"/>
      <w:pPr>
        <w:ind w:left="420" w:hanging="420"/>
      </w:pPr>
    </w:lvl>
    <w:lvl w:ilvl="1" w:tplc="5642AA38" w:tentative="1">
      <w:start w:val="1"/>
      <w:numFmt w:val="aiueoFullWidth"/>
      <w:lvlText w:val="(%2)"/>
      <w:lvlJc w:val="left"/>
      <w:pPr>
        <w:ind w:left="840" w:hanging="420"/>
      </w:pPr>
    </w:lvl>
    <w:lvl w:ilvl="2" w:tplc="DBB0A284" w:tentative="1">
      <w:start w:val="1"/>
      <w:numFmt w:val="decimalEnclosedCircle"/>
      <w:lvlText w:val="%3"/>
      <w:lvlJc w:val="left"/>
      <w:pPr>
        <w:ind w:left="1260" w:hanging="420"/>
      </w:pPr>
    </w:lvl>
    <w:lvl w:ilvl="3" w:tplc="2EB4F512" w:tentative="1">
      <w:start w:val="1"/>
      <w:numFmt w:val="decimal"/>
      <w:lvlText w:val="%4."/>
      <w:lvlJc w:val="left"/>
      <w:pPr>
        <w:ind w:left="1680" w:hanging="420"/>
      </w:pPr>
    </w:lvl>
    <w:lvl w:ilvl="4" w:tplc="5C94311C" w:tentative="1">
      <w:start w:val="1"/>
      <w:numFmt w:val="aiueoFullWidth"/>
      <w:lvlText w:val="(%5)"/>
      <w:lvlJc w:val="left"/>
      <w:pPr>
        <w:ind w:left="2100" w:hanging="420"/>
      </w:pPr>
    </w:lvl>
    <w:lvl w:ilvl="5" w:tplc="61F681DC" w:tentative="1">
      <w:start w:val="1"/>
      <w:numFmt w:val="decimalEnclosedCircle"/>
      <w:lvlText w:val="%6"/>
      <w:lvlJc w:val="left"/>
      <w:pPr>
        <w:ind w:left="2520" w:hanging="420"/>
      </w:pPr>
    </w:lvl>
    <w:lvl w:ilvl="6" w:tplc="52A4BAC0" w:tentative="1">
      <w:start w:val="1"/>
      <w:numFmt w:val="decimal"/>
      <w:lvlText w:val="%7."/>
      <w:lvlJc w:val="left"/>
      <w:pPr>
        <w:ind w:left="2940" w:hanging="420"/>
      </w:pPr>
    </w:lvl>
    <w:lvl w:ilvl="7" w:tplc="FA007970" w:tentative="1">
      <w:start w:val="1"/>
      <w:numFmt w:val="aiueoFullWidth"/>
      <w:lvlText w:val="(%8)"/>
      <w:lvlJc w:val="left"/>
      <w:pPr>
        <w:ind w:left="3360" w:hanging="420"/>
      </w:pPr>
    </w:lvl>
    <w:lvl w:ilvl="8" w:tplc="2C2E69B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DateAndTime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axt00wosx0tkerdz4xsta6wv95z500szap&quot;&gt;My EndNote Library_200217&lt;record-ids&gt;&lt;item&gt;99&lt;/item&gt;&lt;item&gt;142&lt;/item&gt;&lt;item&gt;143&lt;/item&gt;&lt;item&gt;145&lt;/item&gt;&lt;item&gt;147&lt;/item&gt;&lt;item&gt;162&lt;/item&gt;&lt;item&gt;165&lt;/item&gt;&lt;item&gt;173&lt;/item&gt;&lt;item&gt;193&lt;/item&gt;&lt;item&gt;262&lt;/item&gt;&lt;item&gt;270&lt;/item&gt;&lt;item&gt;271&lt;/item&gt;&lt;item&gt;325&lt;/item&gt;&lt;item&gt;330&lt;/item&gt;&lt;item&gt;339&lt;/item&gt;&lt;item&gt;340&lt;/item&gt;&lt;item&gt;511&lt;/item&gt;&lt;item&gt;559&lt;/item&gt;&lt;/record-ids&gt;&lt;/item&gt;&lt;/Libraries&gt;"/>
  </w:docVars>
  <w:rsids>
    <w:rsidRoot w:val="00EA1C58"/>
    <w:rsid w:val="00000383"/>
    <w:rsid w:val="00000700"/>
    <w:rsid w:val="0000116D"/>
    <w:rsid w:val="00001259"/>
    <w:rsid w:val="0000182E"/>
    <w:rsid w:val="00001F4F"/>
    <w:rsid w:val="000021AC"/>
    <w:rsid w:val="0000230A"/>
    <w:rsid w:val="000024F0"/>
    <w:rsid w:val="00002CA9"/>
    <w:rsid w:val="00002E9A"/>
    <w:rsid w:val="00003125"/>
    <w:rsid w:val="00003BF8"/>
    <w:rsid w:val="00003E18"/>
    <w:rsid w:val="000041C0"/>
    <w:rsid w:val="00005BBA"/>
    <w:rsid w:val="00006819"/>
    <w:rsid w:val="00006990"/>
    <w:rsid w:val="00007382"/>
    <w:rsid w:val="00007E4F"/>
    <w:rsid w:val="0001039E"/>
    <w:rsid w:val="00010565"/>
    <w:rsid w:val="000106A4"/>
    <w:rsid w:val="0001075A"/>
    <w:rsid w:val="00011026"/>
    <w:rsid w:val="00011903"/>
    <w:rsid w:val="00011AD0"/>
    <w:rsid w:val="000126B3"/>
    <w:rsid w:val="00012B9C"/>
    <w:rsid w:val="00013F0E"/>
    <w:rsid w:val="00013F3D"/>
    <w:rsid w:val="000147D0"/>
    <w:rsid w:val="00015CEC"/>
    <w:rsid w:val="00015EC3"/>
    <w:rsid w:val="0001633A"/>
    <w:rsid w:val="00016943"/>
    <w:rsid w:val="000171D0"/>
    <w:rsid w:val="00017266"/>
    <w:rsid w:val="000202D5"/>
    <w:rsid w:val="00020AAB"/>
    <w:rsid w:val="00020B86"/>
    <w:rsid w:val="00020DBE"/>
    <w:rsid w:val="0002124F"/>
    <w:rsid w:val="00021D78"/>
    <w:rsid w:val="0002234A"/>
    <w:rsid w:val="00022533"/>
    <w:rsid w:val="000225A0"/>
    <w:rsid w:val="00022801"/>
    <w:rsid w:val="00022931"/>
    <w:rsid w:val="00022A57"/>
    <w:rsid w:val="00023183"/>
    <w:rsid w:val="00023765"/>
    <w:rsid w:val="000239B9"/>
    <w:rsid w:val="00023C20"/>
    <w:rsid w:val="00023CC5"/>
    <w:rsid w:val="00024F05"/>
    <w:rsid w:val="00025F0B"/>
    <w:rsid w:val="00026CFD"/>
    <w:rsid w:val="00027311"/>
    <w:rsid w:val="000274FF"/>
    <w:rsid w:val="00027B14"/>
    <w:rsid w:val="00031130"/>
    <w:rsid w:val="00031191"/>
    <w:rsid w:val="00031FBE"/>
    <w:rsid w:val="000323C2"/>
    <w:rsid w:val="00033063"/>
    <w:rsid w:val="00033173"/>
    <w:rsid w:val="00033ACF"/>
    <w:rsid w:val="000345EC"/>
    <w:rsid w:val="000346F1"/>
    <w:rsid w:val="00034AB1"/>
    <w:rsid w:val="00034E49"/>
    <w:rsid w:val="00034F81"/>
    <w:rsid w:val="00035136"/>
    <w:rsid w:val="00035D8B"/>
    <w:rsid w:val="00035E5C"/>
    <w:rsid w:val="00037285"/>
    <w:rsid w:val="000374D3"/>
    <w:rsid w:val="000378DA"/>
    <w:rsid w:val="00037AD8"/>
    <w:rsid w:val="00037DC9"/>
    <w:rsid w:val="00040B44"/>
    <w:rsid w:val="00040E92"/>
    <w:rsid w:val="00041E0E"/>
    <w:rsid w:val="00042017"/>
    <w:rsid w:val="000423D6"/>
    <w:rsid w:val="00043698"/>
    <w:rsid w:val="0004379B"/>
    <w:rsid w:val="000440FB"/>
    <w:rsid w:val="00044BA8"/>
    <w:rsid w:val="00044C4F"/>
    <w:rsid w:val="00045C11"/>
    <w:rsid w:val="000464CA"/>
    <w:rsid w:val="00047182"/>
    <w:rsid w:val="00047FFC"/>
    <w:rsid w:val="0005010B"/>
    <w:rsid w:val="000509D5"/>
    <w:rsid w:val="00050B71"/>
    <w:rsid w:val="00050CF0"/>
    <w:rsid w:val="00050D43"/>
    <w:rsid w:val="00050FB1"/>
    <w:rsid w:val="00050FB6"/>
    <w:rsid w:val="0005119B"/>
    <w:rsid w:val="00051578"/>
    <w:rsid w:val="00051AAB"/>
    <w:rsid w:val="0005207A"/>
    <w:rsid w:val="0005282B"/>
    <w:rsid w:val="000533A6"/>
    <w:rsid w:val="00053503"/>
    <w:rsid w:val="00053885"/>
    <w:rsid w:val="00053B48"/>
    <w:rsid w:val="000540F2"/>
    <w:rsid w:val="00054BF8"/>
    <w:rsid w:val="00054D2A"/>
    <w:rsid w:val="00054D37"/>
    <w:rsid w:val="00054EFF"/>
    <w:rsid w:val="00056513"/>
    <w:rsid w:val="000565F2"/>
    <w:rsid w:val="00057611"/>
    <w:rsid w:val="00060A8F"/>
    <w:rsid w:val="00061251"/>
    <w:rsid w:val="00061318"/>
    <w:rsid w:val="00061436"/>
    <w:rsid w:val="000616BB"/>
    <w:rsid w:val="00061E98"/>
    <w:rsid w:val="00062C5C"/>
    <w:rsid w:val="000637E0"/>
    <w:rsid w:val="00063B02"/>
    <w:rsid w:val="00064644"/>
    <w:rsid w:val="00064985"/>
    <w:rsid w:val="000651EA"/>
    <w:rsid w:val="00065594"/>
    <w:rsid w:val="000660CE"/>
    <w:rsid w:val="000670D9"/>
    <w:rsid w:val="000671DF"/>
    <w:rsid w:val="00070061"/>
    <w:rsid w:val="000709BD"/>
    <w:rsid w:val="00070E0F"/>
    <w:rsid w:val="00070E53"/>
    <w:rsid w:val="00070E7C"/>
    <w:rsid w:val="00070FD0"/>
    <w:rsid w:val="00071CE8"/>
    <w:rsid w:val="00071FC8"/>
    <w:rsid w:val="00073539"/>
    <w:rsid w:val="00073A01"/>
    <w:rsid w:val="00073A2E"/>
    <w:rsid w:val="0007553A"/>
    <w:rsid w:val="000767DF"/>
    <w:rsid w:val="00076BAD"/>
    <w:rsid w:val="0007709A"/>
    <w:rsid w:val="000774BF"/>
    <w:rsid w:val="0007784C"/>
    <w:rsid w:val="00077915"/>
    <w:rsid w:val="00080207"/>
    <w:rsid w:val="000804AC"/>
    <w:rsid w:val="000805D9"/>
    <w:rsid w:val="0008072B"/>
    <w:rsid w:val="000818BC"/>
    <w:rsid w:val="00081A52"/>
    <w:rsid w:val="00082A17"/>
    <w:rsid w:val="00083092"/>
    <w:rsid w:val="000836D3"/>
    <w:rsid w:val="00083A70"/>
    <w:rsid w:val="00083D75"/>
    <w:rsid w:val="00084452"/>
    <w:rsid w:val="0008454D"/>
    <w:rsid w:val="000850BC"/>
    <w:rsid w:val="00085AC2"/>
    <w:rsid w:val="00085F63"/>
    <w:rsid w:val="0008667D"/>
    <w:rsid w:val="000877F3"/>
    <w:rsid w:val="00087A3B"/>
    <w:rsid w:val="00087D15"/>
    <w:rsid w:val="00087E3F"/>
    <w:rsid w:val="00087F86"/>
    <w:rsid w:val="0009041A"/>
    <w:rsid w:val="00090E5F"/>
    <w:rsid w:val="00092353"/>
    <w:rsid w:val="000923FC"/>
    <w:rsid w:val="00093D70"/>
    <w:rsid w:val="00093DD2"/>
    <w:rsid w:val="00093EF4"/>
    <w:rsid w:val="00094F2C"/>
    <w:rsid w:val="00094F7A"/>
    <w:rsid w:val="00095AAC"/>
    <w:rsid w:val="00095D0E"/>
    <w:rsid w:val="0009619F"/>
    <w:rsid w:val="00096988"/>
    <w:rsid w:val="00096F9D"/>
    <w:rsid w:val="00097216"/>
    <w:rsid w:val="00097365"/>
    <w:rsid w:val="00097C91"/>
    <w:rsid w:val="000A087C"/>
    <w:rsid w:val="000A0D56"/>
    <w:rsid w:val="000A0EFA"/>
    <w:rsid w:val="000A1191"/>
    <w:rsid w:val="000A14BA"/>
    <w:rsid w:val="000A19AF"/>
    <w:rsid w:val="000A1C33"/>
    <w:rsid w:val="000A2281"/>
    <w:rsid w:val="000A2790"/>
    <w:rsid w:val="000A3288"/>
    <w:rsid w:val="000A3A0B"/>
    <w:rsid w:val="000A3BF9"/>
    <w:rsid w:val="000A43B6"/>
    <w:rsid w:val="000A4575"/>
    <w:rsid w:val="000A617C"/>
    <w:rsid w:val="000A6867"/>
    <w:rsid w:val="000A6892"/>
    <w:rsid w:val="000A6DD2"/>
    <w:rsid w:val="000A7783"/>
    <w:rsid w:val="000A7E32"/>
    <w:rsid w:val="000B074F"/>
    <w:rsid w:val="000B088B"/>
    <w:rsid w:val="000B17BF"/>
    <w:rsid w:val="000B17DC"/>
    <w:rsid w:val="000B199C"/>
    <w:rsid w:val="000B209B"/>
    <w:rsid w:val="000B2653"/>
    <w:rsid w:val="000B26AB"/>
    <w:rsid w:val="000B2ECB"/>
    <w:rsid w:val="000B301D"/>
    <w:rsid w:val="000B364E"/>
    <w:rsid w:val="000B39F2"/>
    <w:rsid w:val="000B3D26"/>
    <w:rsid w:val="000B4A63"/>
    <w:rsid w:val="000B4F7B"/>
    <w:rsid w:val="000B66A3"/>
    <w:rsid w:val="000B6D52"/>
    <w:rsid w:val="000B6DAE"/>
    <w:rsid w:val="000B7426"/>
    <w:rsid w:val="000B7E4D"/>
    <w:rsid w:val="000C07C8"/>
    <w:rsid w:val="000C0A12"/>
    <w:rsid w:val="000C0B82"/>
    <w:rsid w:val="000C0F4D"/>
    <w:rsid w:val="000C1985"/>
    <w:rsid w:val="000C1ED7"/>
    <w:rsid w:val="000C2EC8"/>
    <w:rsid w:val="000C3085"/>
    <w:rsid w:val="000C3A65"/>
    <w:rsid w:val="000C45C1"/>
    <w:rsid w:val="000C473C"/>
    <w:rsid w:val="000C4C14"/>
    <w:rsid w:val="000C54C4"/>
    <w:rsid w:val="000C56FF"/>
    <w:rsid w:val="000C5F0E"/>
    <w:rsid w:val="000C6366"/>
    <w:rsid w:val="000C66FF"/>
    <w:rsid w:val="000C736B"/>
    <w:rsid w:val="000D0BF8"/>
    <w:rsid w:val="000D0E50"/>
    <w:rsid w:val="000D146E"/>
    <w:rsid w:val="000D1C69"/>
    <w:rsid w:val="000D23B3"/>
    <w:rsid w:val="000D2A4B"/>
    <w:rsid w:val="000D2F23"/>
    <w:rsid w:val="000D40B8"/>
    <w:rsid w:val="000D41FE"/>
    <w:rsid w:val="000D4468"/>
    <w:rsid w:val="000D44E7"/>
    <w:rsid w:val="000D65DD"/>
    <w:rsid w:val="000D6B65"/>
    <w:rsid w:val="000D6BE5"/>
    <w:rsid w:val="000D6E57"/>
    <w:rsid w:val="000D7455"/>
    <w:rsid w:val="000D76D5"/>
    <w:rsid w:val="000D7AEC"/>
    <w:rsid w:val="000D7DF9"/>
    <w:rsid w:val="000E0C46"/>
    <w:rsid w:val="000E0C8D"/>
    <w:rsid w:val="000E0DDA"/>
    <w:rsid w:val="000E0EC3"/>
    <w:rsid w:val="000E0FD9"/>
    <w:rsid w:val="000E153E"/>
    <w:rsid w:val="000E1876"/>
    <w:rsid w:val="000E18B3"/>
    <w:rsid w:val="000E1B67"/>
    <w:rsid w:val="000E3EEA"/>
    <w:rsid w:val="000E446D"/>
    <w:rsid w:val="000E496E"/>
    <w:rsid w:val="000E4EC2"/>
    <w:rsid w:val="000E6574"/>
    <w:rsid w:val="000E67EE"/>
    <w:rsid w:val="000E7B31"/>
    <w:rsid w:val="000F068F"/>
    <w:rsid w:val="000F08F3"/>
    <w:rsid w:val="000F0C1C"/>
    <w:rsid w:val="000F117F"/>
    <w:rsid w:val="000F1310"/>
    <w:rsid w:val="000F1418"/>
    <w:rsid w:val="000F152E"/>
    <w:rsid w:val="000F1598"/>
    <w:rsid w:val="000F2A4B"/>
    <w:rsid w:val="000F2C75"/>
    <w:rsid w:val="000F2E7D"/>
    <w:rsid w:val="000F36BE"/>
    <w:rsid w:val="000F3A9C"/>
    <w:rsid w:val="000F499F"/>
    <w:rsid w:val="000F4F7B"/>
    <w:rsid w:val="000F652B"/>
    <w:rsid w:val="000F6A4A"/>
    <w:rsid w:val="000F6E06"/>
    <w:rsid w:val="000F7EA6"/>
    <w:rsid w:val="00100106"/>
    <w:rsid w:val="001003F9"/>
    <w:rsid w:val="0010041D"/>
    <w:rsid w:val="00100A03"/>
    <w:rsid w:val="00100EB0"/>
    <w:rsid w:val="00101270"/>
    <w:rsid w:val="00101C9D"/>
    <w:rsid w:val="00101D6B"/>
    <w:rsid w:val="0010235C"/>
    <w:rsid w:val="00102536"/>
    <w:rsid w:val="00102723"/>
    <w:rsid w:val="00102D13"/>
    <w:rsid w:val="0010361A"/>
    <w:rsid w:val="00103BFB"/>
    <w:rsid w:val="00104801"/>
    <w:rsid w:val="00104DCD"/>
    <w:rsid w:val="00105490"/>
    <w:rsid w:val="00105ECD"/>
    <w:rsid w:val="0010605A"/>
    <w:rsid w:val="00106718"/>
    <w:rsid w:val="001067E5"/>
    <w:rsid w:val="001068E5"/>
    <w:rsid w:val="00106A99"/>
    <w:rsid w:val="0010780C"/>
    <w:rsid w:val="00110117"/>
    <w:rsid w:val="0011011B"/>
    <w:rsid w:val="001104A5"/>
    <w:rsid w:val="00110C6F"/>
    <w:rsid w:val="0011216D"/>
    <w:rsid w:val="00112A5F"/>
    <w:rsid w:val="00112C54"/>
    <w:rsid w:val="001135AB"/>
    <w:rsid w:val="00114033"/>
    <w:rsid w:val="00114614"/>
    <w:rsid w:val="00115269"/>
    <w:rsid w:val="001166AF"/>
    <w:rsid w:val="00117F51"/>
    <w:rsid w:val="00120BF5"/>
    <w:rsid w:val="0012125D"/>
    <w:rsid w:val="00121527"/>
    <w:rsid w:val="001219C1"/>
    <w:rsid w:val="001221B2"/>
    <w:rsid w:val="00122D14"/>
    <w:rsid w:val="00122FCC"/>
    <w:rsid w:val="0012465B"/>
    <w:rsid w:val="00124FB6"/>
    <w:rsid w:val="00125A77"/>
    <w:rsid w:val="00126AB4"/>
    <w:rsid w:val="0012713E"/>
    <w:rsid w:val="00127EDB"/>
    <w:rsid w:val="0013101B"/>
    <w:rsid w:val="00131230"/>
    <w:rsid w:val="001315CF"/>
    <w:rsid w:val="00132CB4"/>
    <w:rsid w:val="00133139"/>
    <w:rsid w:val="00133338"/>
    <w:rsid w:val="001336EA"/>
    <w:rsid w:val="00134DA0"/>
    <w:rsid w:val="0013525C"/>
    <w:rsid w:val="00135335"/>
    <w:rsid w:val="00135C14"/>
    <w:rsid w:val="00135E05"/>
    <w:rsid w:val="0013616A"/>
    <w:rsid w:val="001361F0"/>
    <w:rsid w:val="0013626F"/>
    <w:rsid w:val="001370EF"/>
    <w:rsid w:val="0013788B"/>
    <w:rsid w:val="00137AF3"/>
    <w:rsid w:val="00140284"/>
    <w:rsid w:val="00140784"/>
    <w:rsid w:val="00140BAA"/>
    <w:rsid w:val="00140BC4"/>
    <w:rsid w:val="001423B6"/>
    <w:rsid w:val="00142BAE"/>
    <w:rsid w:val="00142EF5"/>
    <w:rsid w:val="001435EB"/>
    <w:rsid w:val="00143655"/>
    <w:rsid w:val="00144088"/>
    <w:rsid w:val="0014429A"/>
    <w:rsid w:val="00144396"/>
    <w:rsid w:val="001444E7"/>
    <w:rsid w:val="00144D9A"/>
    <w:rsid w:val="00144ECB"/>
    <w:rsid w:val="001451DB"/>
    <w:rsid w:val="001454B7"/>
    <w:rsid w:val="001462FF"/>
    <w:rsid w:val="00146381"/>
    <w:rsid w:val="00146AF9"/>
    <w:rsid w:val="001471D4"/>
    <w:rsid w:val="0014764F"/>
    <w:rsid w:val="0014795E"/>
    <w:rsid w:val="00150122"/>
    <w:rsid w:val="001501B9"/>
    <w:rsid w:val="00150F52"/>
    <w:rsid w:val="0015122B"/>
    <w:rsid w:val="00151A14"/>
    <w:rsid w:val="00151B95"/>
    <w:rsid w:val="00151BC6"/>
    <w:rsid w:val="00151EC0"/>
    <w:rsid w:val="00152679"/>
    <w:rsid w:val="00153352"/>
    <w:rsid w:val="00153509"/>
    <w:rsid w:val="00154310"/>
    <w:rsid w:val="001544B1"/>
    <w:rsid w:val="001545D7"/>
    <w:rsid w:val="001549CB"/>
    <w:rsid w:val="00154D95"/>
    <w:rsid w:val="00154D9C"/>
    <w:rsid w:val="00155652"/>
    <w:rsid w:val="0015579D"/>
    <w:rsid w:val="00155B3A"/>
    <w:rsid w:val="00155C7C"/>
    <w:rsid w:val="00155DAF"/>
    <w:rsid w:val="001562E7"/>
    <w:rsid w:val="001569B4"/>
    <w:rsid w:val="0015738B"/>
    <w:rsid w:val="00157607"/>
    <w:rsid w:val="00157759"/>
    <w:rsid w:val="00160863"/>
    <w:rsid w:val="00160892"/>
    <w:rsid w:val="001610A4"/>
    <w:rsid w:val="001613FA"/>
    <w:rsid w:val="001619CA"/>
    <w:rsid w:val="001622C2"/>
    <w:rsid w:val="001626C2"/>
    <w:rsid w:val="00162E0A"/>
    <w:rsid w:val="00163813"/>
    <w:rsid w:val="00163FC8"/>
    <w:rsid w:val="0016411F"/>
    <w:rsid w:val="001643C5"/>
    <w:rsid w:val="001643D7"/>
    <w:rsid w:val="001644BD"/>
    <w:rsid w:val="00164FA6"/>
    <w:rsid w:val="0016545F"/>
    <w:rsid w:val="0016561A"/>
    <w:rsid w:val="00165882"/>
    <w:rsid w:val="001669AC"/>
    <w:rsid w:val="001704F0"/>
    <w:rsid w:val="00170EA9"/>
    <w:rsid w:val="001717BB"/>
    <w:rsid w:val="00171AE9"/>
    <w:rsid w:val="00171CFF"/>
    <w:rsid w:val="00171D30"/>
    <w:rsid w:val="00172D77"/>
    <w:rsid w:val="00172E53"/>
    <w:rsid w:val="0017408B"/>
    <w:rsid w:val="00174945"/>
    <w:rsid w:val="00174F03"/>
    <w:rsid w:val="001750AD"/>
    <w:rsid w:val="00175AF1"/>
    <w:rsid w:val="001774B2"/>
    <w:rsid w:val="00177B64"/>
    <w:rsid w:val="00180737"/>
    <w:rsid w:val="001807A6"/>
    <w:rsid w:val="0018098C"/>
    <w:rsid w:val="00181269"/>
    <w:rsid w:val="0018128D"/>
    <w:rsid w:val="001812DD"/>
    <w:rsid w:val="00182901"/>
    <w:rsid w:val="001856B9"/>
    <w:rsid w:val="00185CF2"/>
    <w:rsid w:val="00187155"/>
    <w:rsid w:val="00190101"/>
    <w:rsid w:val="0019067A"/>
    <w:rsid w:val="00190E80"/>
    <w:rsid w:val="00191057"/>
    <w:rsid w:val="00191130"/>
    <w:rsid w:val="001925E8"/>
    <w:rsid w:val="00192AEA"/>
    <w:rsid w:val="00193069"/>
    <w:rsid w:val="0019311D"/>
    <w:rsid w:val="00193148"/>
    <w:rsid w:val="00193392"/>
    <w:rsid w:val="00193628"/>
    <w:rsid w:val="00194EDC"/>
    <w:rsid w:val="00196911"/>
    <w:rsid w:val="001976CA"/>
    <w:rsid w:val="00197A56"/>
    <w:rsid w:val="00197F11"/>
    <w:rsid w:val="001A05FE"/>
    <w:rsid w:val="001A1717"/>
    <w:rsid w:val="001A227A"/>
    <w:rsid w:val="001A22E2"/>
    <w:rsid w:val="001A3364"/>
    <w:rsid w:val="001A3817"/>
    <w:rsid w:val="001A3CCE"/>
    <w:rsid w:val="001A4515"/>
    <w:rsid w:val="001A45FC"/>
    <w:rsid w:val="001A4EAF"/>
    <w:rsid w:val="001A5170"/>
    <w:rsid w:val="001A58E3"/>
    <w:rsid w:val="001A5F5A"/>
    <w:rsid w:val="001A605F"/>
    <w:rsid w:val="001A61CA"/>
    <w:rsid w:val="001A6496"/>
    <w:rsid w:val="001A6539"/>
    <w:rsid w:val="001A66C5"/>
    <w:rsid w:val="001A718D"/>
    <w:rsid w:val="001B07CB"/>
    <w:rsid w:val="001B194F"/>
    <w:rsid w:val="001B28E4"/>
    <w:rsid w:val="001B31F2"/>
    <w:rsid w:val="001B331D"/>
    <w:rsid w:val="001B3EDB"/>
    <w:rsid w:val="001B3F42"/>
    <w:rsid w:val="001B4077"/>
    <w:rsid w:val="001B44B6"/>
    <w:rsid w:val="001B5547"/>
    <w:rsid w:val="001B5A6C"/>
    <w:rsid w:val="001B5FCC"/>
    <w:rsid w:val="001B6263"/>
    <w:rsid w:val="001B63FA"/>
    <w:rsid w:val="001B6854"/>
    <w:rsid w:val="001B6881"/>
    <w:rsid w:val="001B704C"/>
    <w:rsid w:val="001B7877"/>
    <w:rsid w:val="001B7CA3"/>
    <w:rsid w:val="001B7EE7"/>
    <w:rsid w:val="001C074E"/>
    <w:rsid w:val="001C16CA"/>
    <w:rsid w:val="001C25AD"/>
    <w:rsid w:val="001C3557"/>
    <w:rsid w:val="001C44EF"/>
    <w:rsid w:val="001C4660"/>
    <w:rsid w:val="001C4767"/>
    <w:rsid w:val="001C4AFB"/>
    <w:rsid w:val="001C5E83"/>
    <w:rsid w:val="001C63BC"/>
    <w:rsid w:val="001C665B"/>
    <w:rsid w:val="001C682F"/>
    <w:rsid w:val="001C70F8"/>
    <w:rsid w:val="001C71CA"/>
    <w:rsid w:val="001C721F"/>
    <w:rsid w:val="001C74B4"/>
    <w:rsid w:val="001C78DA"/>
    <w:rsid w:val="001D04AC"/>
    <w:rsid w:val="001D04DA"/>
    <w:rsid w:val="001D0AF6"/>
    <w:rsid w:val="001D0B6A"/>
    <w:rsid w:val="001D0C6F"/>
    <w:rsid w:val="001D1724"/>
    <w:rsid w:val="001D21F7"/>
    <w:rsid w:val="001D2FF4"/>
    <w:rsid w:val="001D3894"/>
    <w:rsid w:val="001D4402"/>
    <w:rsid w:val="001D4C5B"/>
    <w:rsid w:val="001D5839"/>
    <w:rsid w:val="001D5AED"/>
    <w:rsid w:val="001D5DCD"/>
    <w:rsid w:val="001D609A"/>
    <w:rsid w:val="001D65EF"/>
    <w:rsid w:val="001D6E35"/>
    <w:rsid w:val="001D77AA"/>
    <w:rsid w:val="001D7E65"/>
    <w:rsid w:val="001D7E7E"/>
    <w:rsid w:val="001E2053"/>
    <w:rsid w:val="001E22D8"/>
    <w:rsid w:val="001E2431"/>
    <w:rsid w:val="001E280B"/>
    <w:rsid w:val="001E2A75"/>
    <w:rsid w:val="001E2C09"/>
    <w:rsid w:val="001E39E0"/>
    <w:rsid w:val="001E3C55"/>
    <w:rsid w:val="001E485E"/>
    <w:rsid w:val="001E4C5D"/>
    <w:rsid w:val="001E545C"/>
    <w:rsid w:val="001E60C1"/>
    <w:rsid w:val="001E6429"/>
    <w:rsid w:val="001E6D04"/>
    <w:rsid w:val="001E7BFD"/>
    <w:rsid w:val="001F01CC"/>
    <w:rsid w:val="001F02A2"/>
    <w:rsid w:val="001F075A"/>
    <w:rsid w:val="001F0F24"/>
    <w:rsid w:val="001F25F4"/>
    <w:rsid w:val="001F2806"/>
    <w:rsid w:val="001F2DAF"/>
    <w:rsid w:val="001F3BA1"/>
    <w:rsid w:val="001F3D04"/>
    <w:rsid w:val="001F3D08"/>
    <w:rsid w:val="001F4571"/>
    <w:rsid w:val="001F4787"/>
    <w:rsid w:val="001F4BD4"/>
    <w:rsid w:val="001F53DE"/>
    <w:rsid w:val="001F5B09"/>
    <w:rsid w:val="001F61AB"/>
    <w:rsid w:val="001F66A4"/>
    <w:rsid w:val="001F6C06"/>
    <w:rsid w:val="00200490"/>
    <w:rsid w:val="00200CAC"/>
    <w:rsid w:val="002018D2"/>
    <w:rsid w:val="00201C33"/>
    <w:rsid w:val="00202479"/>
    <w:rsid w:val="00203242"/>
    <w:rsid w:val="0020347B"/>
    <w:rsid w:val="002039A7"/>
    <w:rsid w:val="00203D49"/>
    <w:rsid w:val="00203FDB"/>
    <w:rsid w:val="00204644"/>
    <w:rsid w:val="0020465B"/>
    <w:rsid w:val="00205790"/>
    <w:rsid w:val="00205956"/>
    <w:rsid w:val="00205B95"/>
    <w:rsid w:val="00205E64"/>
    <w:rsid w:val="00205ECE"/>
    <w:rsid w:val="002064B2"/>
    <w:rsid w:val="002065F5"/>
    <w:rsid w:val="00210051"/>
    <w:rsid w:val="00210895"/>
    <w:rsid w:val="00210C83"/>
    <w:rsid w:val="0021193A"/>
    <w:rsid w:val="00212571"/>
    <w:rsid w:val="00212683"/>
    <w:rsid w:val="00212788"/>
    <w:rsid w:val="0021288D"/>
    <w:rsid w:val="00212939"/>
    <w:rsid w:val="00212CBE"/>
    <w:rsid w:val="0021459D"/>
    <w:rsid w:val="00214844"/>
    <w:rsid w:val="002161AD"/>
    <w:rsid w:val="002161C9"/>
    <w:rsid w:val="00217558"/>
    <w:rsid w:val="002175E1"/>
    <w:rsid w:val="00217821"/>
    <w:rsid w:val="0021791F"/>
    <w:rsid w:val="0022000C"/>
    <w:rsid w:val="00220647"/>
    <w:rsid w:val="00220DC9"/>
    <w:rsid w:val="00221A78"/>
    <w:rsid w:val="002220BE"/>
    <w:rsid w:val="00222239"/>
    <w:rsid w:val="00222395"/>
    <w:rsid w:val="0022309D"/>
    <w:rsid w:val="0022360B"/>
    <w:rsid w:val="00224383"/>
    <w:rsid w:val="00225749"/>
    <w:rsid w:val="0022649C"/>
    <w:rsid w:val="00226C17"/>
    <w:rsid w:val="002272AA"/>
    <w:rsid w:val="00231068"/>
    <w:rsid w:val="00231252"/>
    <w:rsid w:val="0023223F"/>
    <w:rsid w:val="00233AEB"/>
    <w:rsid w:val="00233C0E"/>
    <w:rsid w:val="0023439D"/>
    <w:rsid w:val="00234586"/>
    <w:rsid w:val="00235311"/>
    <w:rsid w:val="00235686"/>
    <w:rsid w:val="00235A01"/>
    <w:rsid w:val="002360F8"/>
    <w:rsid w:val="0023672E"/>
    <w:rsid w:val="00236ED7"/>
    <w:rsid w:val="00236FEB"/>
    <w:rsid w:val="00237121"/>
    <w:rsid w:val="002377EC"/>
    <w:rsid w:val="002404A8"/>
    <w:rsid w:val="002407FC"/>
    <w:rsid w:val="002413EA"/>
    <w:rsid w:val="00241EB3"/>
    <w:rsid w:val="00242E83"/>
    <w:rsid w:val="00243561"/>
    <w:rsid w:val="00243FA4"/>
    <w:rsid w:val="00243FB5"/>
    <w:rsid w:val="002440CA"/>
    <w:rsid w:val="0024474B"/>
    <w:rsid w:val="00245157"/>
    <w:rsid w:val="00245950"/>
    <w:rsid w:val="00245A98"/>
    <w:rsid w:val="00247345"/>
    <w:rsid w:val="0024792B"/>
    <w:rsid w:val="0025078A"/>
    <w:rsid w:val="00250CC5"/>
    <w:rsid w:val="0025112F"/>
    <w:rsid w:val="0025134D"/>
    <w:rsid w:val="00251DA1"/>
    <w:rsid w:val="002528DB"/>
    <w:rsid w:val="002536CB"/>
    <w:rsid w:val="00256A4C"/>
    <w:rsid w:val="00256C26"/>
    <w:rsid w:val="00257243"/>
    <w:rsid w:val="0025730B"/>
    <w:rsid w:val="00257673"/>
    <w:rsid w:val="00257D0E"/>
    <w:rsid w:val="002611F9"/>
    <w:rsid w:val="00261386"/>
    <w:rsid w:val="00261897"/>
    <w:rsid w:val="00262964"/>
    <w:rsid w:val="00263DDB"/>
    <w:rsid w:val="00263F7B"/>
    <w:rsid w:val="00264025"/>
    <w:rsid w:val="00264FDB"/>
    <w:rsid w:val="00265A77"/>
    <w:rsid w:val="00265DA0"/>
    <w:rsid w:val="0026613E"/>
    <w:rsid w:val="00266CB1"/>
    <w:rsid w:val="00266CE2"/>
    <w:rsid w:val="00267949"/>
    <w:rsid w:val="00267AD6"/>
    <w:rsid w:val="00267D82"/>
    <w:rsid w:val="00270972"/>
    <w:rsid w:val="00270CFB"/>
    <w:rsid w:val="00270E89"/>
    <w:rsid w:val="00271B81"/>
    <w:rsid w:val="00271D53"/>
    <w:rsid w:val="0027241A"/>
    <w:rsid w:val="00272625"/>
    <w:rsid w:val="00272E94"/>
    <w:rsid w:val="00273240"/>
    <w:rsid w:val="00273504"/>
    <w:rsid w:val="002744E7"/>
    <w:rsid w:val="002746C7"/>
    <w:rsid w:val="00274BF6"/>
    <w:rsid w:val="00274DD6"/>
    <w:rsid w:val="00275027"/>
    <w:rsid w:val="0027564A"/>
    <w:rsid w:val="002761E5"/>
    <w:rsid w:val="0027644D"/>
    <w:rsid w:val="00277886"/>
    <w:rsid w:val="00277D77"/>
    <w:rsid w:val="00280A1B"/>
    <w:rsid w:val="00280B79"/>
    <w:rsid w:val="00280F25"/>
    <w:rsid w:val="00281AF5"/>
    <w:rsid w:val="00282210"/>
    <w:rsid w:val="002822EF"/>
    <w:rsid w:val="0028315F"/>
    <w:rsid w:val="00284F2B"/>
    <w:rsid w:val="002852A6"/>
    <w:rsid w:val="00285364"/>
    <w:rsid w:val="00285904"/>
    <w:rsid w:val="0028608E"/>
    <w:rsid w:val="00286150"/>
    <w:rsid w:val="0028622C"/>
    <w:rsid w:val="00286BAF"/>
    <w:rsid w:val="00290164"/>
    <w:rsid w:val="00291373"/>
    <w:rsid w:val="0029174E"/>
    <w:rsid w:val="00291B60"/>
    <w:rsid w:val="00291BEF"/>
    <w:rsid w:val="00291E33"/>
    <w:rsid w:val="00292A83"/>
    <w:rsid w:val="00292B33"/>
    <w:rsid w:val="002931D0"/>
    <w:rsid w:val="00293FE8"/>
    <w:rsid w:val="00294E9F"/>
    <w:rsid w:val="00294F45"/>
    <w:rsid w:val="00294F6E"/>
    <w:rsid w:val="00295536"/>
    <w:rsid w:val="0029560C"/>
    <w:rsid w:val="00296225"/>
    <w:rsid w:val="0029775F"/>
    <w:rsid w:val="00297939"/>
    <w:rsid w:val="002A0161"/>
    <w:rsid w:val="002A0458"/>
    <w:rsid w:val="002A170A"/>
    <w:rsid w:val="002A1C05"/>
    <w:rsid w:val="002A1D0F"/>
    <w:rsid w:val="002A264D"/>
    <w:rsid w:val="002A3033"/>
    <w:rsid w:val="002A3A5B"/>
    <w:rsid w:val="002A3D7D"/>
    <w:rsid w:val="002A47EC"/>
    <w:rsid w:val="002A4962"/>
    <w:rsid w:val="002A4A76"/>
    <w:rsid w:val="002A682A"/>
    <w:rsid w:val="002A68F8"/>
    <w:rsid w:val="002A7E63"/>
    <w:rsid w:val="002B05B1"/>
    <w:rsid w:val="002B090E"/>
    <w:rsid w:val="002B15E9"/>
    <w:rsid w:val="002B1916"/>
    <w:rsid w:val="002B1A80"/>
    <w:rsid w:val="002B1FC3"/>
    <w:rsid w:val="002B25AD"/>
    <w:rsid w:val="002B2722"/>
    <w:rsid w:val="002B2725"/>
    <w:rsid w:val="002B2801"/>
    <w:rsid w:val="002B2A61"/>
    <w:rsid w:val="002B3FBC"/>
    <w:rsid w:val="002B4245"/>
    <w:rsid w:val="002B4271"/>
    <w:rsid w:val="002B48B6"/>
    <w:rsid w:val="002B612A"/>
    <w:rsid w:val="002B667C"/>
    <w:rsid w:val="002C0ECE"/>
    <w:rsid w:val="002C0F04"/>
    <w:rsid w:val="002C0F71"/>
    <w:rsid w:val="002C1195"/>
    <w:rsid w:val="002C3623"/>
    <w:rsid w:val="002C3C36"/>
    <w:rsid w:val="002C3DA8"/>
    <w:rsid w:val="002C3EF9"/>
    <w:rsid w:val="002C4B40"/>
    <w:rsid w:val="002C4BC3"/>
    <w:rsid w:val="002C5583"/>
    <w:rsid w:val="002C5721"/>
    <w:rsid w:val="002C6542"/>
    <w:rsid w:val="002C6D7B"/>
    <w:rsid w:val="002C7787"/>
    <w:rsid w:val="002C7B4F"/>
    <w:rsid w:val="002D018F"/>
    <w:rsid w:val="002D094A"/>
    <w:rsid w:val="002D1789"/>
    <w:rsid w:val="002D27FF"/>
    <w:rsid w:val="002D2D0C"/>
    <w:rsid w:val="002D2E98"/>
    <w:rsid w:val="002D322C"/>
    <w:rsid w:val="002D33D8"/>
    <w:rsid w:val="002D36E3"/>
    <w:rsid w:val="002D4724"/>
    <w:rsid w:val="002D4829"/>
    <w:rsid w:val="002D526C"/>
    <w:rsid w:val="002D5641"/>
    <w:rsid w:val="002D5CC5"/>
    <w:rsid w:val="002D62DF"/>
    <w:rsid w:val="002D6C4A"/>
    <w:rsid w:val="002D76FF"/>
    <w:rsid w:val="002E0A7A"/>
    <w:rsid w:val="002E0BD7"/>
    <w:rsid w:val="002E1CF9"/>
    <w:rsid w:val="002E31D4"/>
    <w:rsid w:val="002E3A98"/>
    <w:rsid w:val="002E40C4"/>
    <w:rsid w:val="002E4588"/>
    <w:rsid w:val="002E5146"/>
    <w:rsid w:val="002E522D"/>
    <w:rsid w:val="002E544B"/>
    <w:rsid w:val="002E5FCE"/>
    <w:rsid w:val="002E604E"/>
    <w:rsid w:val="002E6900"/>
    <w:rsid w:val="002E75E7"/>
    <w:rsid w:val="002E79E7"/>
    <w:rsid w:val="002E7A39"/>
    <w:rsid w:val="002E7DF0"/>
    <w:rsid w:val="002F00EC"/>
    <w:rsid w:val="002F0C7A"/>
    <w:rsid w:val="002F108D"/>
    <w:rsid w:val="002F224D"/>
    <w:rsid w:val="002F2AC1"/>
    <w:rsid w:val="002F2C15"/>
    <w:rsid w:val="002F2DFC"/>
    <w:rsid w:val="002F3F34"/>
    <w:rsid w:val="002F4F87"/>
    <w:rsid w:val="002F4FF5"/>
    <w:rsid w:val="002F63DF"/>
    <w:rsid w:val="002F6AE9"/>
    <w:rsid w:val="002F70AD"/>
    <w:rsid w:val="002F7459"/>
    <w:rsid w:val="002F7586"/>
    <w:rsid w:val="002F7C40"/>
    <w:rsid w:val="00300C41"/>
    <w:rsid w:val="00300C48"/>
    <w:rsid w:val="003014C1"/>
    <w:rsid w:val="0030153D"/>
    <w:rsid w:val="0030165D"/>
    <w:rsid w:val="00301D75"/>
    <w:rsid w:val="003020CD"/>
    <w:rsid w:val="00302933"/>
    <w:rsid w:val="00302E7D"/>
    <w:rsid w:val="0030332B"/>
    <w:rsid w:val="00303C9D"/>
    <w:rsid w:val="00303F8C"/>
    <w:rsid w:val="00304166"/>
    <w:rsid w:val="00304415"/>
    <w:rsid w:val="00304777"/>
    <w:rsid w:val="00304884"/>
    <w:rsid w:val="00304F15"/>
    <w:rsid w:val="00305F59"/>
    <w:rsid w:val="003066D0"/>
    <w:rsid w:val="00306D2B"/>
    <w:rsid w:val="0030700A"/>
    <w:rsid w:val="00310235"/>
    <w:rsid w:val="00310445"/>
    <w:rsid w:val="00311037"/>
    <w:rsid w:val="003118E0"/>
    <w:rsid w:val="00312507"/>
    <w:rsid w:val="0031256C"/>
    <w:rsid w:val="00312940"/>
    <w:rsid w:val="00312BA4"/>
    <w:rsid w:val="00314C60"/>
    <w:rsid w:val="00315026"/>
    <w:rsid w:val="0031562F"/>
    <w:rsid w:val="00315881"/>
    <w:rsid w:val="003159E0"/>
    <w:rsid w:val="003161F3"/>
    <w:rsid w:val="00316BAF"/>
    <w:rsid w:val="003173BE"/>
    <w:rsid w:val="00320328"/>
    <w:rsid w:val="0032157D"/>
    <w:rsid w:val="00321F94"/>
    <w:rsid w:val="003224DE"/>
    <w:rsid w:val="00322953"/>
    <w:rsid w:val="00323AD6"/>
    <w:rsid w:val="00323F4E"/>
    <w:rsid w:val="00324AD5"/>
    <w:rsid w:val="0032560C"/>
    <w:rsid w:val="00325BBD"/>
    <w:rsid w:val="00325D42"/>
    <w:rsid w:val="00326372"/>
    <w:rsid w:val="0032683B"/>
    <w:rsid w:val="0032793E"/>
    <w:rsid w:val="00327FAC"/>
    <w:rsid w:val="00330116"/>
    <w:rsid w:val="003304C7"/>
    <w:rsid w:val="00330A06"/>
    <w:rsid w:val="00330A39"/>
    <w:rsid w:val="00331839"/>
    <w:rsid w:val="003327F8"/>
    <w:rsid w:val="00332A2A"/>
    <w:rsid w:val="00332D7C"/>
    <w:rsid w:val="00332DF0"/>
    <w:rsid w:val="0033361D"/>
    <w:rsid w:val="00333A4D"/>
    <w:rsid w:val="00333FDC"/>
    <w:rsid w:val="00334838"/>
    <w:rsid w:val="00334902"/>
    <w:rsid w:val="00334C5E"/>
    <w:rsid w:val="00334DBD"/>
    <w:rsid w:val="00335CF8"/>
    <w:rsid w:val="00336147"/>
    <w:rsid w:val="00336A6C"/>
    <w:rsid w:val="00336BB9"/>
    <w:rsid w:val="00336CC7"/>
    <w:rsid w:val="0033706E"/>
    <w:rsid w:val="00337167"/>
    <w:rsid w:val="0033729B"/>
    <w:rsid w:val="00337793"/>
    <w:rsid w:val="0033784E"/>
    <w:rsid w:val="00337B94"/>
    <w:rsid w:val="003412E2"/>
    <w:rsid w:val="003415A4"/>
    <w:rsid w:val="00341A00"/>
    <w:rsid w:val="00341F7D"/>
    <w:rsid w:val="00342203"/>
    <w:rsid w:val="00342340"/>
    <w:rsid w:val="003433EB"/>
    <w:rsid w:val="00343944"/>
    <w:rsid w:val="00343C3B"/>
    <w:rsid w:val="00344073"/>
    <w:rsid w:val="00345DD4"/>
    <w:rsid w:val="00345EB7"/>
    <w:rsid w:val="003466C9"/>
    <w:rsid w:val="003466F3"/>
    <w:rsid w:val="00346C79"/>
    <w:rsid w:val="00346D38"/>
    <w:rsid w:val="00350BCB"/>
    <w:rsid w:val="003510F9"/>
    <w:rsid w:val="00353C8C"/>
    <w:rsid w:val="00353CD8"/>
    <w:rsid w:val="00354FA9"/>
    <w:rsid w:val="0035566F"/>
    <w:rsid w:val="00355696"/>
    <w:rsid w:val="00355A45"/>
    <w:rsid w:val="00355D6C"/>
    <w:rsid w:val="003560CF"/>
    <w:rsid w:val="0035612A"/>
    <w:rsid w:val="003575E1"/>
    <w:rsid w:val="003578C5"/>
    <w:rsid w:val="00357A7E"/>
    <w:rsid w:val="00360A73"/>
    <w:rsid w:val="00361CA8"/>
    <w:rsid w:val="00362092"/>
    <w:rsid w:val="00362133"/>
    <w:rsid w:val="00362ED9"/>
    <w:rsid w:val="00363232"/>
    <w:rsid w:val="00364860"/>
    <w:rsid w:val="003648BC"/>
    <w:rsid w:val="00364EFB"/>
    <w:rsid w:val="003655FF"/>
    <w:rsid w:val="0036568B"/>
    <w:rsid w:val="00365B4C"/>
    <w:rsid w:val="0036641A"/>
    <w:rsid w:val="00366B7A"/>
    <w:rsid w:val="00366C6F"/>
    <w:rsid w:val="00366E3F"/>
    <w:rsid w:val="0036712B"/>
    <w:rsid w:val="00367148"/>
    <w:rsid w:val="003674E8"/>
    <w:rsid w:val="003675F0"/>
    <w:rsid w:val="0036760A"/>
    <w:rsid w:val="00367E54"/>
    <w:rsid w:val="00367F46"/>
    <w:rsid w:val="003703D3"/>
    <w:rsid w:val="00372151"/>
    <w:rsid w:val="003729F2"/>
    <w:rsid w:val="00373298"/>
    <w:rsid w:val="00375013"/>
    <w:rsid w:val="00375AC5"/>
    <w:rsid w:val="00375F67"/>
    <w:rsid w:val="00376136"/>
    <w:rsid w:val="003765A5"/>
    <w:rsid w:val="003765E0"/>
    <w:rsid w:val="003769DB"/>
    <w:rsid w:val="00377305"/>
    <w:rsid w:val="0037754F"/>
    <w:rsid w:val="003776CC"/>
    <w:rsid w:val="003803B1"/>
    <w:rsid w:val="00380408"/>
    <w:rsid w:val="0038044A"/>
    <w:rsid w:val="00380E09"/>
    <w:rsid w:val="0038221B"/>
    <w:rsid w:val="00382258"/>
    <w:rsid w:val="00383BC9"/>
    <w:rsid w:val="00383CE9"/>
    <w:rsid w:val="00385169"/>
    <w:rsid w:val="00385205"/>
    <w:rsid w:val="00385895"/>
    <w:rsid w:val="00385DFB"/>
    <w:rsid w:val="00387C72"/>
    <w:rsid w:val="00387E58"/>
    <w:rsid w:val="00390349"/>
    <w:rsid w:val="00390421"/>
    <w:rsid w:val="00391490"/>
    <w:rsid w:val="003921AD"/>
    <w:rsid w:val="00392BC0"/>
    <w:rsid w:val="00393598"/>
    <w:rsid w:val="003939C5"/>
    <w:rsid w:val="00393B07"/>
    <w:rsid w:val="00393B9B"/>
    <w:rsid w:val="003942E7"/>
    <w:rsid w:val="00394A54"/>
    <w:rsid w:val="00394F4F"/>
    <w:rsid w:val="00394F51"/>
    <w:rsid w:val="003960AD"/>
    <w:rsid w:val="003960FD"/>
    <w:rsid w:val="00396624"/>
    <w:rsid w:val="00397043"/>
    <w:rsid w:val="0039765D"/>
    <w:rsid w:val="00397A31"/>
    <w:rsid w:val="003A07E1"/>
    <w:rsid w:val="003A0F05"/>
    <w:rsid w:val="003A11CF"/>
    <w:rsid w:val="003A129E"/>
    <w:rsid w:val="003A1C02"/>
    <w:rsid w:val="003A2080"/>
    <w:rsid w:val="003A24CD"/>
    <w:rsid w:val="003A25B4"/>
    <w:rsid w:val="003A2977"/>
    <w:rsid w:val="003A335F"/>
    <w:rsid w:val="003A3881"/>
    <w:rsid w:val="003A4A52"/>
    <w:rsid w:val="003A4D37"/>
    <w:rsid w:val="003A670F"/>
    <w:rsid w:val="003A7148"/>
    <w:rsid w:val="003A77BD"/>
    <w:rsid w:val="003B08E1"/>
    <w:rsid w:val="003B1079"/>
    <w:rsid w:val="003B2156"/>
    <w:rsid w:val="003B3F5F"/>
    <w:rsid w:val="003B4525"/>
    <w:rsid w:val="003B663D"/>
    <w:rsid w:val="003B7360"/>
    <w:rsid w:val="003C0959"/>
    <w:rsid w:val="003C09BF"/>
    <w:rsid w:val="003C1E34"/>
    <w:rsid w:val="003C2142"/>
    <w:rsid w:val="003C24C8"/>
    <w:rsid w:val="003C374F"/>
    <w:rsid w:val="003C3775"/>
    <w:rsid w:val="003C377D"/>
    <w:rsid w:val="003C3C5E"/>
    <w:rsid w:val="003C41EB"/>
    <w:rsid w:val="003C4637"/>
    <w:rsid w:val="003C48DE"/>
    <w:rsid w:val="003C5388"/>
    <w:rsid w:val="003C5B53"/>
    <w:rsid w:val="003C63FE"/>
    <w:rsid w:val="003C6B04"/>
    <w:rsid w:val="003C6D30"/>
    <w:rsid w:val="003C75FB"/>
    <w:rsid w:val="003D062C"/>
    <w:rsid w:val="003D1561"/>
    <w:rsid w:val="003D193E"/>
    <w:rsid w:val="003D2017"/>
    <w:rsid w:val="003D29BB"/>
    <w:rsid w:val="003D2A03"/>
    <w:rsid w:val="003D2D21"/>
    <w:rsid w:val="003D3466"/>
    <w:rsid w:val="003D4DD4"/>
    <w:rsid w:val="003D523E"/>
    <w:rsid w:val="003D5357"/>
    <w:rsid w:val="003D5667"/>
    <w:rsid w:val="003D5AF6"/>
    <w:rsid w:val="003D5FFD"/>
    <w:rsid w:val="003D6DC0"/>
    <w:rsid w:val="003D7135"/>
    <w:rsid w:val="003D733E"/>
    <w:rsid w:val="003D740D"/>
    <w:rsid w:val="003D7A51"/>
    <w:rsid w:val="003E03B9"/>
    <w:rsid w:val="003E0665"/>
    <w:rsid w:val="003E0C7F"/>
    <w:rsid w:val="003E13F1"/>
    <w:rsid w:val="003E1DC0"/>
    <w:rsid w:val="003E24B0"/>
    <w:rsid w:val="003E29B6"/>
    <w:rsid w:val="003E32F7"/>
    <w:rsid w:val="003E3335"/>
    <w:rsid w:val="003E386E"/>
    <w:rsid w:val="003E57C1"/>
    <w:rsid w:val="003E58FC"/>
    <w:rsid w:val="003E6003"/>
    <w:rsid w:val="003E6312"/>
    <w:rsid w:val="003E69BA"/>
    <w:rsid w:val="003E6F04"/>
    <w:rsid w:val="003E76BA"/>
    <w:rsid w:val="003E7A16"/>
    <w:rsid w:val="003E7B2E"/>
    <w:rsid w:val="003F01FB"/>
    <w:rsid w:val="003F078D"/>
    <w:rsid w:val="003F09C2"/>
    <w:rsid w:val="003F148D"/>
    <w:rsid w:val="003F2292"/>
    <w:rsid w:val="003F2631"/>
    <w:rsid w:val="003F2EF5"/>
    <w:rsid w:val="003F5CB3"/>
    <w:rsid w:val="003F5CF6"/>
    <w:rsid w:val="003F6C69"/>
    <w:rsid w:val="003F7568"/>
    <w:rsid w:val="003F76DA"/>
    <w:rsid w:val="00400070"/>
    <w:rsid w:val="0040030C"/>
    <w:rsid w:val="004007B1"/>
    <w:rsid w:val="0040084E"/>
    <w:rsid w:val="004013CD"/>
    <w:rsid w:val="00401432"/>
    <w:rsid w:val="00401BE9"/>
    <w:rsid w:val="00401E9D"/>
    <w:rsid w:val="0040309B"/>
    <w:rsid w:val="00403429"/>
    <w:rsid w:val="00403C29"/>
    <w:rsid w:val="00403D8D"/>
    <w:rsid w:val="00404F3F"/>
    <w:rsid w:val="00406C69"/>
    <w:rsid w:val="0040723C"/>
    <w:rsid w:val="00407E33"/>
    <w:rsid w:val="00407E43"/>
    <w:rsid w:val="0041036D"/>
    <w:rsid w:val="004108AF"/>
    <w:rsid w:val="00410A88"/>
    <w:rsid w:val="00411555"/>
    <w:rsid w:val="004123E3"/>
    <w:rsid w:val="004124F4"/>
    <w:rsid w:val="00412620"/>
    <w:rsid w:val="004136E0"/>
    <w:rsid w:val="00413BC6"/>
    <w:rsid w:val="00414424"/>
    <w:rsid w:val="00414701"/>
    <w:rsid w:val="00414F0F"/>
    <w:rsid w:val="0041515C"/>
    <w:rsid w:val="0041601F"/>
    <w:rsid w:val="0041625D"/>
    <w:rsid w:val="0041741B"/>
    <w:rsid w:val="00420322"/>
    <w:rsid w:val="00420FDB"/>
    <w:rsid w:val="00421304"/>
    <w:rsid w:val="004219B9"/>
    <w:rsid w:val="00423A89"/>
    <w:rsid w:val="00423EA9"/>
    <w:rsid w:val="00423FE6"/>
    <w:rsid w:val="004240A7"/>
    <w:rsid w:val="00424C0B"/>
    <w:rsid w:val="00424CD5"/>
    <w:rsid w:val="004254B5"/>
    <w:rsid w:val="00425851"/>
    <w:rsid w:val="004258C1"/>
    <w:rsid w:val="00425BCA"/>
    <w:rsid w:val="00425CF7"/>
    <w:rsid w:val="004268A7"/>
    <w:rsid w:val="00426D66"/>
    <w:rsid w:val="00426EAC"/>
    <w:rsid w:val="00427211"/>
    <w:rsid w:val="0042726D"/>
    <w:rsid w:val="00427DD6"/>
    <w:rsid w:val="0043006C"/>
    <w:rsid w:val="004302E7"/>
    <w:rsid w:val="00430585"/>
    <w:rsid w:val="0043058B"/>
    <w:rsid w:val="00431715"/>
    <w:rsid w:val="00431C49"/>
    <w:rsid w:val="00432010"/>
    <w:rsid w:val="00432927"/>
    <w:rsid w:val="00432AFD"/>
    <w:rsid w:val="00432E3D"/>
    <w:rsid w:val="00433134"/>
    <w:rsid w:val="00433311"/>
    <w:rsid w:val="00433711"/>
    <w:rsid w:val="0043375D"/>
    <w:rsid w:val="004337AB"/>
    <w:rsid w:val="004337D3"/>
    <w:rsid w:val="004352D6"/>
    <w:rsid w:val="004357F0"/>
    <w:rsid w:val="004359DB"/>
    <w:rsid w:val="00435D4E"/>
    <w:rsid w:val="004361AF"/>
    <w:rsid w:val="004361D2"/>
    <w:rsid w:val="00436C01"/>
    <w:rsid w:val="00437D49"/>
    <w:rsid w:val="00441505"/>
    <w:rsid w:val="00441976"/>
    <w:rsid w:val="00441F41"/>
    <w:rsid w:val="00442024"/>
    <w:rsid w:val="004421D3"/>
    <w:rsid w:val="0044528F"/>
    <w:rsid w:val="004454F8"/>
    <w:rsid w:val="00445876"/>
    <w:rsid w:val="0044597C"/>
    <w:rsid w:val="00445BA4"/>
    <w:rsid w:val="00446EF2"/>
    <w:rsid w:val="00447274"/>
    <w:rsid w:val="0044796A"/>
    <w:rsid w:val="00447AD4"/>
    <w:rsid w:val="0045059D"/>
    <w:rsid w:val="004515AD"/>
    <w:rsid w:val="00452122"/>
    <w:rsid w:val="00452166"/>
    <w:rsid w:val="00452B3D"/>
    <w:rsid w:val="00452CF8"/>
    <w:rsid w:val="00454806"/>
    <w:rsid w:val="00454C8E"/>
    <w:rsid w:val="0045554F"/>
    <w:rsid w:val="00456045"/>
    <w:rsid w:val="004577A0"/>
    <w:rsid w:val="00457E50"/>
    <w:rsid w:val="004600CD"/>
    <w:rsid w:val="00460CB5"/>
    <w:rsid w:val="00461748"/>
    <w:rsid w:val="004618DE"/>
    <w:rsid w:val="00461A38"/>
    <w:rsid w:val="00461B1A"/>
    <w:rsid w:val="00461B31"/>
    <w:rsid w:val="00461EE7"/>
    <w:rsid w:val="00462050"/>
    <w:rsid w:val="00462436"/>
    <w:rsid w:val="00462B4C"/>
    <w:rsid w:val="004640EA"/>
    <w:rsid w:val="00465324"/>
    <w:rsid w:val="00465368"/>
    <w:rsid w:val="004656CD"/>
    <w:rsid w:val="00465D0A"/>
    <w:rsid w:val="00465DC2"/>
    <w:rsid w:val="004666B9"/>
    <w:rsid w:val="00466AEC"/>
    <w:rsid w:val="00466BCA"/>
    <w:rsid w:val="004670EF"/>
    <w:rsid w:val="0047085E"/>
    <w:rsid w:val="00470A83"/>
    <w:rsid w:val="00470BEA"/>
    <w:rsid w:val="00471618"/>
    <w:rsid w:val="00471DAD"/>
    <w:rsid w:val="00472167"/>
    <w:rsid w:val="0047291F"/>
    <w:rsid w:val="00472E0D"/>
    <w:rsid w:val="004739A1"/>
    <w:rsid w:val="00473D6C"/>
    <w:rsid w:val="00474891"/>
    <w:rsid w:val="004748F1"/>
    <w:rsid w:val="00474A96"/>
    <w:rsid w:val="00474F06"/>
    <w:rsid w:val="00475A26"/>
    <w:rsid w:val="004760E0"/>
    <w:rsid w:val="004764B1"/>
    <w:rsid w:val="0047788E"/>
    <w:rsid w:val="00480AB2"/>
    <w:rsid w:val="00480F0A"/>
    <w:rsid w:val="004812EB"/>
    <w:rsid w:val="004815FE"/>
    <w:rsid w:val="00481939"/>
    <w:rsid w:val="00481BBE"/>
    <w:rsid w:val="0048444B"/>
    <w:rsid w:val="004846DE"/>
    <w:rsid w:val="00485906"/>
    <w:rsid w:val="004860D4"/>
    <w:rsid w:val="00486709"/>
    <w:rsid w:val="00486B20"/>
    <w:rsid w:val="004870A0"/>
    <w:rsid w:val="004871EB"/>
    <w:rsid w:val="00490578"/>
    <w:rsid w:val="00490934"/>
    <w:rsid w:val="00491246"/>
    <w:rsid w:val="00491805"/>
    <w:rsid w:val="00492E12"/>
    <w:rsid w:val="0049340D"/>
    <w:rsid w:val="00493A17"/>
    <w:rsid w:val="00493EFD"/>
    <w:rsid w:val="00494015"/>
    <w:rsid w:val="004940BE"/>
    <w:rsid w:val="00494BDA"/>
    <w:rsid w:val="00494FCC"/>
    <w:rsid w:val="004964A0"/>
    <w:rsid w:val="004964DF"/>
    <w:rsid w:val="004A0900"/>
    <w:rsid w:val="004A0C1B"/>
    <w:rsid w:val="004A0CE2"/>
    <w:rsid w:val="004A1271"/>
    <w:rsid w:val="004A2649"/>
    <w:rsid w:val="004A2AD1"/>
    <w:rsid w:val="004A2FAE"/>
    <w:rsid w:val="004A3AA2"/>
    <w:rsid w:val="004A3BD1"/>
    <w:rsid w:val="004A401D"/>
    <w:rsid w:val="004A45D3"/>
    <w:rsid w:val="004A462E"/>
    <w:rsid w:val="004A4776"/>
    <w:rsid w:val="004A49C3"/>
    <w:rsid w:val="004A4F36"/>
    <w:rsid w:val="004A5B02"/>
    <w:rsid w:val="004A5CED"/>
    <w:rsid w:val="004A5D1D"/>
    <w:rsid w:val="004A6263"/>
    <w:rsid w:val="004A6273"/>
    <w:rsid w:val="004A6341"/>
    <w:rsid w:val="004A676D"/>
    <w:rsid w:val="004A6CFA"/>
    <w:rsid w:val="004A7479"/>
    <w:rsid w:val="004A7540"/>
    <w:rsid w:val="004A7547"/>
    <w:rsid w:val="004A7C6B"/>
    <w:rsid w:val="004A7E75"/>
    <w:rsid w:val="004B06FD"/>
    <w:rsid w:val="004B15EB"/>
    <w:rsid w:val="004B1728"/>
    <w:rsid w:val="004B17CF"/>
    <w:rsid w:val="004B189B"/>
    <w:rsid w:val="004B199E"/>
    <w:rsid w:val="004B2407"/>
    <w:rsid w:val="004B2802"/>
    <w:rsid w:val="004B2FEC"/>
    <w:rsid w:val="004B310A"/>
    <w:rsid w:val="004B3191"/>
    <w:rsid w:val="004B36AD"/>
    <w:rsid w:val="004B3870"/>
    <w:rsid w:val="004B3B2C"/>
    <w:rsid w:val="004B3B3D"/>
    <w:rsid w:val="004B4128"/>
    <w:rsid w:val="004B4DFE"/>
    <w:rsid w:val="004B54ED"/>
    <w:rsid w:val="004B6964"/>
    <w:rsid w:val="004B6B0C"/>
    <w:rsid w:val="004B6FE1"/>
    <w:rsid w:val="004B7401"/>
    <w:rsid w:val="004B767C"/>
    <w:rsid w:val="004B77F2"/>
    <w:rsid w:val="004B7EDC"/>
    <w:rsid w:val="004B7FF2"/>
    <w:rsid w:val="004C021C"/>
    <w:rsid w:val="004C07B3"/>
    <w:rsid w:val="004C16F5"/>
    <w:rsid w:val="004C197E"/>
    <w:rsid w:val="004C2127"/>
    <w:rsid w:val="004C2BC1"/>
    <w:rsid w:val="004C35F9"/>
    <w:rsid w:val="004C3740"/>
    <w:rsid w:val="004C43B1"/>
    <w:rsid w:val="004C477F"/>
    <w:rsid w:val="004C4921"/>
    <w:rsid w:val="004C4C8A"/>
    <w:rsid w:val="004C51A1"/>
    <w:rsid w:val="004C6860"/>
    <w:rsid w:val="004C6A84"/>
    <w:rsid w:val="004C6E36"/>
    <w:rsid w:val="004C7439"/>
    <w:rsid w:val="004C7442"/>
    <w:rsid w:val="004C78C7"/>
    <w:rsid w:val="004C7F75"/>
    <w:rsid w:val="004C7FBA"/>
    <w:rsid w:val="004D0636"/>
    <w:rsid w:val="004D0C3A"/>
    <w:rsid w:val="004D1301"/>
    <w:rsid w:val="004D1654"/>
    <w:rsid w:val="004D17DA"/>
    <w:rsid w:val="004D2269"/>
    <w:rsid w:val="004D27CA"/>
    <w:rsid w:val="004D3515"/>
    <w:rsid w:val="004D3A95"/>
    <w:rsid w:val="004D4B71"/>
    <w:rsid w:val="004D5476"/>
    <w:rsid w:val="004D5675"/>
    <w:rsid w:val="004D68C1"/>
    <w:rsid w:val="004D699E"/>
    <w:rsid w:val="004D6B1D"/>
    <w:rsid w:val="004D77FD"/>
    <w:rsid w:val="004E0195"/>
    <w:rsid w:val="004E023C"/>
    <w:rsid w:val="004E0FE6"/>
    <w:rsid w:val="004E15CF"/>
    <w:rsid w:val="004E17CD"/>
    <w:rsid w:val="004E1D4F"/>
    <w:rsid w:val="004E284E"/>
    <w:rsid w:val="004E2ECE"/>
    <w:rsid w:val="004E3C1E"/>
    <w:rsid w:val="004E483D"/>
    <w:rsid w:val="004E494C"/>
    <w:rsid w:val="004E4C02"/>
    <w:rsid w:val="004E4E25"/>
    <w:rsid w:val="004E52E0"/>
    <w:rsid w:val="004E5A5F"/>
    <w:rsid w:val="004E5D21"/>
    <w:rsid w:val="004E5F3D"/>
    <w:rsid w:val="004E6033"/>
    <w:rsid w:val="004E63C9"/>
    <w:rsid w:val="004E7435"/>
    <w:rsid w:val="004F004F"/>
    <w:rsid w:val="004F0161"/>
    <w:rsid w:val="004F07F8"/>
    <w:rsid w:val="004F0B98"/>
    <w:rsid w:val="004F2250"/>
    <w:rsid w:val="004F3043"/>
    <w:rsid w:val="004F3A2C"/>
    <w:rsid w:val="004F4060"/>
    <w:rsid w:val="004F489A"/>
    <w:rsid w:val="004F4A4E"/>
    <w:rsid w:val="004F4B4B"/>
    <w:rsid w:val="004F51E0"/>
    <w:rsid w:val="004F54A7"/>
    <w:rsid w:val="004F5788"/>
    <w:rsid w:val="004F585E"/>
    <w:rsid w:val="004F591B"/>
    <w:rsid w:val="004F6660"/>
    <w:rsid w:val="004F669A"/>
    <w:rsid w:val="004F7544"/>
    <w:rsid w:val="004F774C"/>
    <w:rsid w:val="004F7992"/>
    <w:rsid w:val="004F7D2D"/>
    <w:rsid w:val="004F7D77"/>
    <w:rsid w:val="00501578"/>
    <w:rsid w:val="005018C4"/>
    <w:rsid w:val="00501A72"/>
    <w:rsid w:val="00501FDF"/>
    <w:rsid w:val="00502136"/>
    <w:rsid w:val="0050248E"/>
    <w:rsid w:val="0050253F"/>
    <w:rsid w:val="005025C8"/>
    <w:rsid w:val="00502991"/>
    <w:rsid w:val="00502E5D"/>
    <w:rsid w:val="00503403"/>
    <w:rsid w:val="00503904"/>
    <w:rsid w:val="005056CD"/>
    <w:rsid w:val="00505813"/>
    <w:rsid w:val="005061A0"/>
    <w:rsid w:val="00506319"/>
    <w:rsid w:val="005074D0"/>
    <w:rsid w:val="0051005D"/>
    <w:rsid w:val="00510305"/>
    <w:rsid w:val="00510742"/>
    <w:rsid w:val="005108F6"/>
    <w:rsid w:val="005112EF"/>
    <w:rsid w:val="0051136A"/>
    <w:rsid w:val="00512130"/>
    <w:rsid w:val="00513067"/>
    <w:rsid w:val="00513626"/>
    <w:rsid w:val="00514483"/>
    <w:rsid w:val="00514DE3"/>
    <w:rsid w:val="00515A4C"/>
    <w:rsid w:val="005165E9"/>
    <w:rsid w:val="00516CB5"/>
    <w:rsid w:val="005175BE"/>
    <w:rsid w:val="00517C23"/>
    <w:rsid w:val="00520093"/>
    <w:rsid w:val="00520D76"/>
    <w:rsid w:val="00520E9D"/>
    <w:rsid w:val="00520EFE"/>
    <w:rsid w:val="005212C5"/>
    <w:rsid w:val="005217AB"/>
    <w:rsid w:val="00521F34"/>
    <w:rsid w:val="00521F5D"/>
    <w:rsid w:val="00521FA6"/>
    <w:rsid w:val="00522314"/>
    <w:rsid w:val="00523BFA"/>
    <w:rsid w:val="00523CD2"/>
    <w:rsid w:val="00524F55"/>
    <w:rsid w:val="00525768"/>
    <w:rsid w:val="00525FDA"/>
    <w:rsid w:val="00526731"/>
    <w:rsid w:val="00526928"/>
    <w:rsid w:val="00527197"/>
    <w:rsid w:val="00527321"/>
    <w:rsid w:val="00527ABB"/>
    <w:rsid w:val="0053025D"/>
    <w:rsid w:val="00530CC0"/>
    <w:rsid w:val="00531401"/>
    <w:rsid w:val="0053238E"/>
    <w:rsid w:val="00534172"/>
    <w:rsid w:val="0053457E"/>
    <w:rsid w:val="00534A32"/>
    <w:rsid w:val="0053590B"/>
    <w:rsid w:val="005365D7"/>
    <w:rsid w:val="00537323"/>
    <w:rsid w:val="00537B4B"/>
    <w:rsid w:val="00537BA3"/>
    <w:rsid w:val="00537E72"/>
    <w:rsid w:val="00540320"/>
    <w:rsid w:val="0054104D"/>
    <w:rsid w:val="00542090"/>
    <w:rsid w:val="00542259"/>
    <w:rsid w:val="00542B9B"/>
    <w:rsid w:val="005433EF"/>
    <w:rsid w:val="00543503"/>
    <w:rsid w:val="0054367D"/>
    <w:rsid w:val="005456EE"/>
    <w:rsid w:val="005457D5"/>
    <w:rsid w:val="00546771"/>
    <w:rsid w:val="00546987"/>
    <w:rsid w:val="00547CC5"/>
    <w:rsid w:val="00550458"/>
    <w:rsid w:val="00550E1C"/>
    <w:rsid w:val="00551090"/>
    <w:rsid w:val="005516C7"/>
    <w:rsid w:val="005534DD"/>
    <w:rsid w:val="005534FB"/>
    <w:rsid w:val="00553AE7"/>
    <w:rsid w:val="00553EB4"/>
    <w:rsid w:val="005566A0"/>
    <w:rsid w:val="00556739"/>
    <w:rsid w:val="00556E15"/>
    <w:rsid w:val="00560567"/>
    <w:rsid w:val="0056154F"/>
    <w:rsid w:val="00561E07"/>
    <w:rsid w:val="00561FB0"/>
    <w:rsid w:val="005623A5"/>
    <w:rsid w:val="005626B4"/>
    <w:rsid w:val="00562B2D"/>
    <w:rsid w:val="00562F0D"/>
    <w:rsid w:val="00563A79"/>
    <w:rsid w:val="00564587"/>
    <w:rsid w:val="005661A1"/>
    <w:rsid w:val="00566D4E"/>
    <w:rsid w:val="00566E79"/>
    <w:rsid w:val="005670CE"/>
    <w:rsid w:val="00567302"/>
    <w:rsid w:val="00570271"/>
    <w:rsid w:val="005704AC"/>
    <w:rsid w:val="00570A1B"/>
    <w:rsid w:val="00571DA1"/>
    <w:rsid w:val="0057295C"/>
    <w:rsid w:val="0057333F"/>
    <w:rsid w:val="005734EC"/>
    <w:rsid w:val="00573A53"/>
    <w:rsid w:val="00573C6F"/>
    <w:rsid w:val="00574946"/>
    <w:rsid w:val="00575C67"/>
    <w:rsid w:val="0057613B"/>
    <w:rsid w:val="0057642D"/>
    <w:rsid w:val="0057752D"/>
    <w:rsid w:val="005779F5"/>
    <w:rsid w:val="00577AD3"/>
    <w:rsid w:val="00577E85"/>
    <w:rsid w:val="00580301"/>
    <w:rsid w:val="0058080E"/>
    <w:rsid w:val="00580DBC"/>
    <w:rsid w:val="005811D1"/>
    <w:rsid w:val="005816E5"/>
    <w:rsid w:val="005817C7"/>
    <w:rsid w:val="00581EC6"/>
    <w:rsid w:val="005822E0"/>
    <w:rsid w:val="00582EA7"/>
    <w:rsid w:val="00582EB8"/>
    <w:rsid w:val="00584AB8"/>
    <w:rsid w:val="00585835"/>
    <w:rsid w:val="0058590F"/>
    <w:rsid w:val="00585CD4"/>
    <w:rsid w:val="00585F0A"/>
    <w:rsid w:val="0058629A"/>
    <w:rsid w:val="00586565"/>
    <w:rsid w:val="00586BC7"/>
    <w:rsid w:val="00586EA7"/>
    <w:rsid w:val="00587D54"/>
    <w:rsid w:val="00590482"/>
    <w:rsid w:val="0059081D"/>
    <w:rsid w:val="00590B4E"/>
    <w:rsid w:val="00590C5A"/>
    <w:rsid w:val="005915A9"/>
    <w:rsid w:val="005916ED"/>
    <w:rsid w:val="00592A31"/>
    <w:rsid w:val="00592F52"/>
    <w:rsid w:val="005936D4"/>
    <w:rsid w:val="00594B91"/>
    <w:rsid w:val="00594EB1"/>
    <w:rsid w:val="00595017"/>
    <w:rsid w:val="005955DA"/>
    <w:rsid w:val="005958CB"/>
    <w:rsid w:val="00595932"/>
    <w:rsid w:val="00595975"/>
    <w:rsid w:val="0059727F"/>
    <w:rsid w:val="00597699"/>
    <w:rsid w:val="005A00AD"/>
    <w:rsid w:val="005A0604"/>
    <w:rsid w:val="005A098B"/>
    <w:rsid w:val="005A2B95"/>
    <w:rsid w:val="005A2D24"/>
    <w:rsid w:val="005A2D93"/>
    <w:rsid w:val="005A30F6"/>
    <w:rsid w:val="005A607C"/>
    <w:rsid w:val="005A6393"/>
    <w:rsid w:val="005A648A"/>
    <w:rsid w:val="005A7492"/>
    <w:rsid w:val="005A7EB9"/>
    <w:rsid w:val="005B0FC4"/>
    <w:rsid w:val="005B19BF"/>
    <w:rsid w:val="005B19FF"/>
    <w:rsid w:val="005B1ACB"/>
    <w:rsid w:val="005B20AE"/>
    <w:rsid w:val="005B2113"/>
    <w:rsid w:val="005B23BE"/>
    <w:rsid w:val="005B246C"/>
    <w:rsid w:val="005B2583"/>
    <w:rsid w:val="005B2701"/>
    <w:rsid w:val="005B282D"/>
    <w:rsid w:val="005B32F6"/>
    <w:rsid w:val="005B3643"/>
    <w:rsid w:val="005B3DFE"/>
    <w:rsid w:val="005B4003"/>
    <w:rsid w:val="005B40EB"/>
    <w:rsid w:val="005B4F3D"/>
    <w:rsid w:val="005B5323"/>
    <w:rsid w:val="005B56BC"/>
    <w:rsid w:val="005B64D4"/>
    <w:rsid w:val="005B6E0D"/>
    <w:rsid w:val="005B7C12"/>
    <w:rsid w:val="005C0B30"/>
    <w:rsid w:val="005C0B32"/>
    <w:rsid w:val="005C0C1E"/>
    <w:rsid w:val="005C0C92"/>
    <w:rsid w:val="005C1958"/>
    <w:rsid w:val="005C1B41"/>
    <w:rsid w:val="005C2465"/>
    <w:rsid w:val="005C257C"/>
    <w:rsid w:val="005C2843"/>
    <w:rsid w:val="005C40FF"/>
    <w:rsid w:val="005C434D"/>
    <w:rsid w:val="005C439E"/>
    <w:rsid w:val="005C452C"/>
    <w:rsid w:val="005C515E"/>
    <w:rsid w:val="005C528A"/>
    <w:rsid w:val="005C5CA7"/>
    <w:rsid w:val="005C5CF5"/>
    <w:rsid w:val="005C5DB6"/>
    <w:rsid w:val="005C632D"/>
    <w:rsid w:val="005C6691"/>
    <w:rsid w:val="005C6C69"/>
    <w:rsid w:val="005C7284"/>
    <w:rsid w:val="005C761E"/>
    <w:rsid w:val="005C76CA"/>
    <w:rsid w:val="005C7E27"/>
    <w:rsid w:val="005D0310"/>
    <w:rsid w:val="005D14CB"/>
    <w:rsid w:val="005D1B07"/>
    <w:rsid w:val="005D1C63"/>
    <w:rsid w:val="005D32F5"/>
    <w:rsid w:val="005D3496"/>
    <w:rsid w:val="005D3775"/>
    <w:rsid w:val="005D382E"/>
    <w:rsid w:val="005D47FD"/>
    <w:rsid w:val="005D5018"/>
    <w:rsid w:val="005D5179"/>
    <w:rsid w:val="005D52DD"/>
    <w:rsid w:val="005D5D6F"/>
    <w:rsid w:val="005D6481"/>
    <w:rsid w:val="005D65DF"/>
    <w:rsid w:val="005D6888"/>
    <w:rsid w:val="005E06A7"/>
    <w:rsid w:val="005E0DE5"/>
    <w:rsid w:val="005E16D8"/>
    <w:rsid w:val="005E23C9"/>
    <w:rsid w:val="005E27A8"/>
    <w:rsid w:val="005E4162"/>
    <w:rsid w:val="005E47D9"/>
    <w:rsid w:val="005E5ECE"/>
    <w:rsid w:val="005E60CF"/>
    <w:rsid w:val="005E64EA"/>
    <w:rsid w:val="005E686A"/>
    <w:rsid w:val="005E6D6C"/>
    <w:rsid w:val="005E6D6E"/>
    <w:rsid w:val="005F18D1"/>
    <w:rsid w:val="005F2EA7"/>
    <w:rsid w:val="005F352B"/>
    <w:rsid w:val="005F37ED"/>
    <w:rsid w:val="005F416B"/>
    <w:rsid w:val="005F45DD"/>
    <w:rsid w:val="005F661C"/>
    <w:rsid w:val="005F7493"/>
    <w:rsid w:val="005F7C5D"/>
    <w:rsid w:val="005F7E8A"/>
    <w:rsid w:val="0060011E"/>
    <w:rsid w:val="0060032B"/>
    <w:rsid w:val="0060068A"/>
    <w:rsid w:val="006008A6"/>
    <w:rsid w:val="00600FFA"/>
    <w:rsid w:val="00604683"/>
    <w:rsid w:val="00604892"/>
    <w:rsid w:val="00604955"/>
    <w:rsid w:val="00607539"/>
    <w:rsid w:val="006076D9"/>
    <w:rsid w:val="00607A11"/>
    <w:rsid w:val="006100C0"/>
    <w:rsid w:val="00610F75"/>
    <w:rsid w:val="00610FA8"/>
    <w:rsid w:val="00611CF9"/>
    <w:rsid w:val="0061255C"/>
    <w:rsid w:val="006126F6"/>
    <w:rsid w:val="006132D6"/>
    <w:rsid w:val="0061366D"/>
    <w:rsid w:val="00613929"/>
    <w:rsid w:val="00615744"/>
    <w:rsid w:val="0061611B"/>
    <w:rsid w:val="00616A76"/>
    <w:rsid w:val="00616C27"/>
    <w:rsid w:val="0061741E"/>
    <w:rsid w:val="006174CB"/>
    <w:rsid w:val="006176DA"/>
    <w:rsid w:val="00617B4B"/>
    <w:rsid w:val="00617CFA"/>
    <w:rsid w:val="0062018E"/>
    <w:rsid w:val="00621551"/>
    <w:rsid w:val="00621B97"/>
    <w:rsid w:val="00621CBC"/>
    <w:rsid w:val="00621DD1"/>
    <w:rsid w:val="00623A5A"/>
    <w:rsid w:val="00624442"/>
    <w:rsid w:val="006248D5"/>
    <w:rsid w:val="00624AC2"/>
    <w:rsid w:val="00625E26"/>
    <w:rsid w:val="006263CE"/>
    <w:rsid w:val="00626875"/>
    <w:rsid w:val="00626E03"/>
    <w:rsid w:val="006277C4"/>
    <w:rsid w:val="00627DB5"/>
    <w:rsid w:val="00630466"/>
    <w:rsid w:val="00630B9B"/>
    <w:rsid w:val="00630DDB"/>
    <w:rsid w:val="00630F27"/>
    <w:rsid w:val="00631A3C"/>
    <w:rsid w:val="006336F0"/>
    <w:rsid w:val="00634623"/>
    <w:rsid w:val="00634921"/>
    <w:rsid w:val="00634EDB"/>
    <w:rsid w:val="00635771"/>
    <w:rsid w:val="006364BF"/>
    <w:rsid w:val="0063686B"/>
    <w:rsid w:val="00636875"/>
    <w:rsid w:val="00636DB3"/>
    <w:rsid w:val="00636F55"/>
    <w:rsid w:val="00637148"/>
    <w:rsid w:val="006373B4"/>
    <w:rsid w:val="0063740C"/>
    <w:rsid w:val="006378B5"/>
    <w:rsid w:val="006406D2"/>
    <w:rsid w:val="0064152B"/>
    <w:rsid w:val="00641766"/>
    <w:rsid w:val="006417EC"/>
    <w:rsid w:val="00641992"/>
    <w:rsid w:val="00641C35"/>
    <w:rsid w:val="00642042"/>
    <w:rsid w:val="00642220"/>
    <w:rsid w:val="006423BD"/>
    <w:rsid w:val="00643153"/>
    <w:rsid w:val="006431A3"/>
    <w:rsid w:val="0064420B"/>
    <w:rsid w:val="00645349"/>
    <w:rsid w:val="00645867"/>
    <w:rsid w:val="006458C0"/>
    <w:rsid w:val="00645A4E"/>
    <w:rsid w:val="00645C74"/>
    <w:rsid w:val="00645EC1"/>
    <w:rsid w:val="00646734"/>
    <w:rsid w:val="006469E6"/>
    <w:rsid w:val="00647230"/>
    <w:rsid w:val="00647A09"/>
    <w:rsid w:val="00647D4A"/>
    <w:rsid w:val="00647E32"/>
    <w:rsid w:val="0065198A"/>
    <w:rsid w:val="00652273"/>
    <w:rsid w:val="006524DE"/>
    <w:rsid w:val="00653500"/>
    <w:rsid w:val="00653DDB"/>
    <w:rsid w:val="00654340"/>
    <w:rsid w:val="00654592"/>
    <w:rsid w:val="006547A3"/>
    <w:rsid w:val="00655D93"/>
    <w:rsid w:val="00655EB4"/>
    <w:rsid w:val="006563E5"/>
    <w:rsid w:val="00656D51"/>
    <w:rsid w:val="00656F68"/>
    <w:rsid w:val="006571DA"/>
    <w:rsid w:val="006620AE"/>
    <w:rsid w:val="00662329"/>
    <w:rsid w:val="00662D11"/>
    <w:rsid w:val="00662FC4"/>
    <w:rsid w:val="00662FCD"/>
    <w:rsid w:val="00663FF0"/>
    <w:rsid w:val="00664CA5"/>
    <w:rsid w:val="00666E68"/>
    <w:rsid w:val="00666F48"/>
    <w:rsid w:val="00667787"/>
    <w:rsid w:val="00667860"/>
    <w:rsid w:val="006706D8"/>
    <w:rsid w:val="00670C4C"/>
    <w:rsid w:val="00671BBC"/>
    <w:rsid w:val="00671BD5"/>
    <w:rsid w:val="00671D29"/>
    <w:rsid w:val="00671F3E"/>
    <w:rsid w:val="00672000"/>
    <w:rsid w:val="0067299D"/>
    <w:rsid w:val="006732B7"/>
    <w:rsid w:val="006736B8"/>
    <w:rsid w:val="00674134"/>
    <w:rsid w:val="00674A8E"/>
    <w:rsid w:val="00675657"/>
    <w:rsid w:val="00675959"/>
    <w:rsid w:val="00676882"/>
    <w:rsid w:val="00676904"/>
    <w:rsid w:val="0067744D"/>
    <w:rsid w:val="006800AA"/>
    <w:rsid w:val="00680181"/>
    <w:rsid w:val="0068167B"/>
    <w:rsid w:val="00681884"/>
    <w:rsid w:val="00681AF6"/>
    <w:rsid w:val="00682C22"/>
    <w:rsid w:val="00682D24"/>
    <w:rsid w:val="00682E1E"/>
    <w:rsid w:val="00682EDD"/>
    <w:rsid w:val="00683D5E"/>
    <w:rsid w:val="006849E6"/>
    <w:rsid w:val="006856C3"/>
    <w:rsid w:val="0068574E"/>
    <w:rsid w:val="00685AE9"/>
    <w:rsid w:val="006866FE"/>
    <w:rsid w:val="00686C98"/>
    <w:rsid w:val="00686F09"/>
    <w:rsid w:val="00687194"/>
    <w:rsid w:val="0068728C"/>
    <w:rsid w:val="00687411"/>
    <w:rsid w:val="0068792E"/>
    <w:rsid w:val="00687AA7"/>
    <w:rsid w:val="00687BCA"/>
    <w:rsid w:val="00687D3F"/>
    <w:rsid w:val="006907F0"/>
    <w:rsid w:val="006916F0"/>
    <w:rsid w:val="00692014"/>
    <w:rsid w:val="00692069"/>
    <w:rsid w:val="006921C6"/>
    <w:rsid w:val="00692923"/>
    <w:rsid w:val="00692EA8"/>
    <w:rsid w:val="00693411"/>
    <w:rsid w:val="00693726"/>
    <w:rsid w:val="00693E59"/>
    <w:rsid w:val="00693F98"/>
    <w:rsid w:val="006943D1"/>
    <w:rsid w:val="00694855"/>
    <w:rsid w:val="00694D87"/>
    <w:rsid w:val="00694F35"/>
    <w:rsid w:val="006951BD"/>
    <w:rsid w:val="00695879"/>
    <w:rsid w:val="00695BA0"/>
    <w:rsid w:val="00695D56"/>
    <w:rsid w:val="00696129"/>
    <w:rsid w:val="0069612E"/>
    <w:rsid w:val="00696F76"/>
    <w:rsid w:val="00696F86"/>
    <w:rsid w:val="00697B75"/>
    <w:rsid w:val="00697DF1"/>
    <w:rsid w:val="00697EAF"/>
    <w:rsid w:val="006A03E5"/>
    <w:rsid w:val="006A0E28"/>
    <w:rsid w:val="006A1140"/>
    <w:rsid w:val="006A144B"/>
    <w:rsid w:val="006A1AD4"/>
    <w:rsid w:val="006A2629"/>
    <w:rsid w:val="006A28BF"/>
    <w:rsid w:val="006A2EA3"/>
    <w:rsid w:val="006A3190"/>
    <w:rsid w:val="006A34BF"/>
    <w:rsid w:val="006A3665"/>
    <w:rsid w:val="006A3C6E"/>
    <w:rsid w:val="006A443E"/>
    <w:rsid w:val="006A44F9"/>
    <w:rsid w:val="006A4982"/>
    <w:rsid w:val="006A4DB1"/>
    <w:rsid w:val="006A4DBF"/>
    <w:rsid w:val="006A5109"/>
    <w:rsid w:val="006A5E97"/>
    <w:rsid w:val="006A644A"/>
    <w:rsid w:val="006A675E"/>
    <w:rsid w:val="006A6BB2"/>
    <w:rsid w:val="006A6FE1"/>
    <w:rsid w:val="006A786A"/>
    <w:rsid w:val="006B0D55"/>
    <w:rsid w:val="006B1D70"/>
    <w:rsid w:val="006B21B9"/>
    <w:rsid w:val="006B36DD"/>
    <w:rsid w:val="006B3CAF"/>
    <w:rsid w:val="006B3EA1"/>
    <w:rsid w:val="006B46ED"/>
    <w:rsid w:val="006B4D4A"/>
    <w:rsid w:val="006B4E33"/>
    <w:rsid w:val="006B53AA"/>
    <w:rsid w:val="006B5412"/>
    <w:rsid w:val="006B5E04"/>
    <w:rsid w:val="006B5ED1"/>
    <w:rsid w:val="006B732A"/>
    <w:rsid w:val="006B785A"/>
    <w:rsid w:val="006B7ADB"/>
    <w:rsid w:val="006C022F"/>
    <w:rsid w:val="006C0705"/>
    <w:rsid w:val="006C0785"/>
    <w:rsid w:val="006C0E91"/>
    <w:rsid w:val="006C1144"/>
    <w:rsid w:val="006C17A2"/>
    <w:rsid w:val="006C19A1"/>
    <w:rsid w:val="006C1A19"/>
    <w:rsid w:val="006C218E"/>
    <w:rsid w:val="006C2590"/>
    <w:rsid w:val="006C278D"/>
    <w:rsid w:val="006C4268"/>
    <w:rsid w:val="006C42C5"/>
    <w:rsid w:val="006C4B9A"/>
    <w:rsid w:val="006C4D0E"/>
    <w:rsid w:val="006C5046"/>
    <w:rsid w:val="006C5102"/>
    <w:rsid w:val="006C5446"/>
    <w:rsid w:val="006C57AB"/>
    <w:rsid w:val="006C600F"/>
    <w:rsid w:val="006C65A3"/>
    <w:rsid w:val="006C678D"/>
    <w:rsid w:val="006C795B"/>
    <w:rsid w:val="006C79C4"/>
    <w:rsid w:val="006D0B2E"/>
    <w:rsid w:val="006D12E3"/>
    <w:rsid w:val="006D1384"/>
    <w:rsid w:val="006D1813"/>
    <w:rsid w:val="006D25B3"/>
    <w:rsid w:val="006D30C4"/>
    <w:rsid w:val="006D31F8"/>
    <w:rsid w:val="006D3B5E"/>
    <w:rsid w:val="006D3DBD"/>
    <w:rsid w:val="006D46D1"/>
    <w:rsid w:val="006D4727"/>
    <w:rsid w:val="006D53A0"/>
    <w:rsid w:val="006D558A"/>
    <w:rsid w:val="006D5FF4"/>
    <w:rsid w:val="006D6961"/>
    <w:rsid w:val="006D6EBB"/>
    <w:rsid w:val="006D71E3"/>
    <w:rsid w:val="006D7593"/>
    <w:rsid w:val="006D75C5"/>
    <w:rsid w:val="006D767A"/>
    <w:rsid w:val="006D78FF"/>
    <w:rsid w:val="006D7EB6"/>
    <w:rsid w:val="006E0D62"/>
    <w:rsid w:val="006E1198"/>
    <w:rsid w:val="006E2868"/>
    <w:rsid w:val="006E36D9"/>
    <w:rsid w:val="006E377F"/>
    <w:rsid w:val="006E3BEC"/>
    <w:rsid w:val="006E4373"/>
    <w:rsid w:val="006E44FF"/>
    <w:rsid w:val="006E4950"/>
    <w:rsid w:val="006E50A4"/>
    <w:rsid w:val="006E577D"/>
    <w:rsid w:val="006E61BF"/>
    <w:rsid w:val="006E62DD"/>
    <w:rsid w:val="006E643E"/>
    <w:rsid w:val="006E69EC"/>
    <w:rsid w:val="006E764A"/>
    <w:rsid w:val="006E7822"/>
    <w:rsid w:val="006E7B4A"/>
    <w:rsid w:val="006E7DF4"/>
    <w:rsid w:val="006F02BE"/>
    <w:rsid w:val="006F041C"/>
    <w:rsid w:val="006F150A"/>
    <w:rsid w:val="006F2A92"/>
    <w:rsid w:val="006F31D5"/>
    <w:rsid w:val="006F3545"/>
    <w:rsid w:val="006F3678"/>
    <w:rsid w:val="006F38E0"/>
    <w:rsid w:val="006F38F3"/>
    <w:rsid w:val="006F4048"/>
    <w:rsid w:val="006F448B"/>
    <w:rsid w:val="006F51E9"/>
    <w:rsid w:val="006F7B88"/>
    <w:rsid w:val="006F7D60"/>
    <w:rsid w:val="007003D5"/>
    <w:rsid w:val="0070048D"/>
    <w:rsid w:val="00700659"/>
    <w:rsid w:val="00701506"/>
    <w:rsid w:val="00702064"/>
    <w:rsid w:val="00702736"/>
    <w:rsid w:val="00702DFF"/>
    <w:rsid w:val="007039B5"/>
    <w:rsid w:val="00704A78"/>
    <w:rsid w:val="007053E3"/>
    <w:rsid w:val="007055D6"/>
    <w:rsid w:val="00705909"/>
    <w:rsid w:val="00705AD7"/>
    <w:rsid w:val="00705F65"/>
    <w:rsid w:val="00706ACA"/>
    <w:rsid w:val="00706B6E"/>
    <w:rsid w:val="007073E9"/>
    <w:rsid w:val="00707BE0"/>
    <w:rsid w:val="0071116A"/>
    <w:rsid w:val="00711236"/>
    <w:rsid w:val="0071234A"/>
    <w:rsid w:val="00712E43"/>
    <w:rsid w:val="0071355F"/>
    <w:rsid w:val="007139D0"/>
    <w:rsid w:val="007142EC"/>
    <w:rsid w:val="0071481F"/>
    <w:rsid w:val="00714B0E"/>
    <w:rsid w:val="007150A3"/>
    <w:rsid w:val="00715531"/>
    <w:rsid w:val="00715879"/>
    <w:rsid w:val="00715CC5"/>
    <w:rsid w:val="007168A9"/>
    <w:rsid w:val="00716E0C"/>
    <w:rsid w:val="00717715"/>
    <w:rsid w:val="00717A50"/>
    <w:rsid w:val="00720B40"/>
    <w:rsid w:val="00722027"/>
    <w:rsid w:val="007230B6"/>
    <w:rsid w:val="0072338A"/>
    <w:rsid w:val="00723453"/>
    <w:rsid w:val="00723821"/>
    <w:rsid w:val="0072383B"/>
    <w:rsid w:val="00723CF0"/>
    <w:rsid w:val="00724090"/>
    <w:rsid w:val="00724160"/>
    <w:rsid w:val="0072444A"/>
    <w:rsid w:val="00724691"/>
    <w:rsid w:val="00724821"/>
    <w:rsid w:val="00724A9E"/>
    <w:rsid w:val="00724FDA"/>
    <w:rsid w:val="0072526C"/>
    <w:rsid w:val="007256F7"/>
    <w:rsid w:val="00726052"/>
    <w:rsid w:val="00726BB5"/>
    <w:rsid w:val="00726C5C"/>
    <w:rsid w:val="00726EA3"/>
    <w:rsid w:val="00727D97"/>
    <w:rsid w:val="00730340"/>
    <w:rsid w:val="00730974"/>
    <w:rsid w:val="00730F84"/>
    <w:rsid w:val="00731674"/>
    <w:rsid w:val="00731DE5"/>
    <w:rsid w:val="007329B1"/>
    <w:rsid w:val="00732DD3"/>
    <w:rsid w:val="00733921"/>
    <w:rsid w:val="007339F0"/>
    <w:rsid w:val="00733C12"/>
    <w:rsid w:val="00733DB5"/>
    <w:rsid w:val="00734270"/>
    <w:rsid w:val="00734CA1"/>
    <w:rsid w:val="00735127"/>
    <w:rsid w:val="007355E5"/>
    <w:rsid w:val="0073573C"/>
    <w:rsid w:val="0073583E"/>
    <w:rsid w:val="00736032"/>
    <w:rsid w:val="00737A35"/>
    <w:rsid w:val="00737D84"/>
    <w:rsid w:val="00737E25"/>
    <w:rsid w:val="00737F10"/>
    <w:rsid w:val="007400A1"/>
    <w:rsid w:val="00740142"/>
    <w:rsid w:val="00740841"/>
    <w:rsid w:val="007418A9"/>
    <w:rsid w:val="00741D57"/>
    <w:rsid w:val="0074270A"/>
    <w:rsid w:val="00742903"/>
    <w:rsid w:val="0074301C"/>
    <w:rsid w:val="007431D5"/>
    <w:rsid w:val="00744563"/>
    <w:rsid w:val="0074468F"/>
    <w:rsid w:val="007449E6"/>
    <w:rsid w:val="00745402"/>
    <w:rsid w:val="00745584"/>
    <w:rsid w:val="00746595"/>
    <w:rsid w:val="007469D7"/>
    <w:rsid w:val="007474A5"/>
    <w:rsid w:val="0075010E"/>
    <w:rsid w:val="00750181"/>
    <w:rsid w:val="00750487"/>
    <w:rsid w:val="0075084B"/>
    <w:rsid w:val="00750D7D"/>
    <w:rsid w:val="00751153"/>
    <w:rsid w:val="00751E7D"/>
    <w:rsid w:val="00752599"/>
    <w:rsid w:val="00752687"/>
    <w:rsid w:val="007528C1"/>
    <w:rsid w:val="00752BAB"/>
    <w:rsid w:val="00752EF9"/>
    <w:rsid w:val="0075329D"/>
    <w:rsid w:val="007536A4"/>
    <w:rsid w:val="00753B6C"/>
    <w:rsid w:val="00753CB5"/>
    <w:rsid w:val="0075478A"/>
    <w:rsid w:val="007553FA"/>
    <w:rsid w:val="00755939"/>
    <w:rsid w:val="00760502"/>
    <w:rsid w:val="00760A04"/>
    <w:rsid w:val="00760A69"/>
    <w:rsid w:val="00760DD1"/>
    <w:rsid w:val="00761340"/>
    <w:rsid w:val="00761CDA"/>
    <w:rsid w:val="00761D0C"/>
    <w:rsid w:val="00761E67"/>
    <w:rsid w:val="00761F3B"/>
    <w:rsid w:val="0076262E"/>
    <w:rsid w:val="00762695"/>
    <w:rsid w:val="00762953"/>
    <w:rsid w:val="00762F61"/>
    <w:rsid w:val="007630E9"/>
    <w:rsid w:val="007645A1"/>
    <w:rsid w:val="007647CA"/>
    <w:rsid w:val="00764993"/>
    <w:rsid w:val="00764B19"/>
    <w:rsid w:val="00765113"/>
    <w:rsid w:val="00765388"/>
    <w:rsid w:val="00766993"/>
    <w:rsid w:val="007677A6"/>
    <w:rsid w:val="007677D0"/>
    <w:rsid w:val="00767E4C"/>
    <w:rsid w:val="00770F09"/>
    <w:rsid w:val="007711E3"/>
    <w:rsid w:val="007717DD"/>
    <w:rsid w:val="00771D4E"/>
    <w:rsid w:val="0077215E"/>
    <w:rsid w:val="007722FE"/>
    <w:rsid w:val="00773DE1"/>
    <w:rsid w:val="00774367"/>
    <w:rsid w:val="00775D0D"/>
    <w:rsid w:val="0077693B"/>
    <w:rsid w:val="0077799C"/>
    <w:rsid w:val="00781603"/>
    <w:rsid w:val="00781C7C"/>
    <w:rsid w:val="0078243B"/>
    <w:rsid w:val="00782E44"/>
    <w:rsid w:val="00783327"/>
    <w:rsid w:val="00783442"/>
    <w:rsid w:val="00783F0F"/>
    <w:rsid w:val="007843BE"/>
    <w:rsid w:val="00784A51"/>
    <w:rsid w:val="00784A95"/>
    <w:rsid w:val="00784AED"/>
    <w:rsid w:val="00784F81"/>
    <w:rsid w:val="00785134"/>
    <w:rsid w:val="00785811"/>
    <w:rsid w:val="00785FFC"/>
    <w:rsid w:val="0078719E"/>
    <w:rsid w:val="00787B46"/>
    <w:rsid w:val="00790851"/>
    <w:rsid w:val="007908F3"/>
    <w:rsid w:val="00790D67"/>
    <w:rsid w:val="00792782"/>
    <w:rsid w:val="007928A3"/>
    <w:rsid w:val="00793868"/>
    <w:rsid w:val="00793A2F"/>
    <w:rsid w:val="007942ED"/>
    <w:rsid w:val="00794E0E"/>
    <w:rsid w:val="00794E47"/>
    <w:rsid w:val="0079513D"/>
    <w:rsid w:val="00795C0C"/>
    <w:rsid w:val="00796981"/>
    <w:rsid w:val="0079698A"/>
    <w:rsid w:val="007970D4"/>
    <w:rsid w:val="007977BD"/>
    <w:rsid w:val="007A0532"/>
    <w:rsid w:val="007A161A"/>
    <w:rsid w:val="007A17A2"/>
    <w:rsid w:val="007A2583"/>
    <w:rsid w:val="007A2FBC"/>
    <w:rsid w:val="007A353E"/>
    <w:rsid w:val="007A360C"/>
    <w:rsid w:val="007A36D2"/>
    <w:rsid w:val="007A39B8"/>
    <w:rsid w:val="007A3D77"/>
    <w:rsid w:val="007A3E7B"/>
    <w:rsid w:val="007A467B"/>
    <w:rsid w:val="007A507F"/>
    <w:rsid w:val="007A5080"/>
    <w:rsid w:val="007A5368"/>
    <w:rsid w:val="007A65F6"/>
    <w:rsid w:val="007A6EE2"/>
    <w:rsid w:val="007A7074"/>
    <w:rsid w:val="007A77EC"/>
    <w:rsid w:val="007A78DA"/>
    <w:rsid w:val="007A7ED8"/>
    <w:rsid w:val="007B1A0B"/>
    <w:rsid w:val="007B2F08"/>
    <w:rsid w:val="007B362D"/>
    <w:rsid w:val="007B3D01"/>
    <w:rsid w:val="007B4069"/>
    <w:rsid w:val="007B4988"/>
    <w:rsid w:val="007B502F"/>
    <w:rsid w:val="007B62A2"/>
    <w:rsid w:val="007B6482"/>
    <w:rsid w:val="007B6E14"/>
    <w:rsid w:val="007B743B"/>
    <w:rsid w:val="007B7495"/>
    <w:rsid w:val="007B7FB4"/>
    <w:rsid w:val="007C08AF"/>
    <w:rsid w:val="007C1758"/>
    <w:rsid w:val="007C1879"/>
    <w:rsid w:val="007C1C49"/>
    <w:rsid w:val="007C23AE"/>
    <w:rsid w:val="007C28B4"/>
    <w:rsid w:val="007C28B6"/>
    <w:rsid w:val="007C2BF2"/>
    <w:rsid w:val="007C2EDC"/>
    <w:rsid w:val="007C3431"/>
    <w:rsid w:val="007C3776"/>
    <w:rsid w:val="007C381B"/>
    <w:rsid w:val="007C3FF5"/>
    <w:rsid w:val="007C40C7"/>
    <w:rsid w:val="007C4996"/>
    <w:rsid w:val="007C4B8E"/>
    <w:rsid w:val="007C54AD"/>
    <w:rsid w:val="007C555E"/>
    <w:rsid w:val="007C5D57"/>
    <w:rsid w:val="007C5D63"/>
    <w:rsid w:val="007C5E40"/>
    <w:rsid w:val="007C6E53"/>
    <w:rsid w:val="007C701D"/>
    <w:rsid w:val="007C73B4"/>
    <w:rsid w:val="007C74DE"/>
    <w:rsid w:val="007C780B"/>
    <w:rsid w:val="007C7A51"/>
    <w:rsid w:val="007C7B74"/>
    <w:rsid w:val="007D0E8D"/>
    <w:rsid w:val="007D0EA8"/>
    <w:rsid w:val="007D1655"/>
    <w:rsid w:val="007D16D9"/>
    <w:rsid w:val="007D1F02"/>
    <w:rsid w:val="007D1F4B"/>
    <w:rsid w:val="007D22A9"/>
    <w:rsid w:val="007D267B"/>
    <w:rsid w:val="007D2D29"/>
    <w:rsid w:val="007D4533"/>
    <w:rsid w:val="007D55EE"/>
    <w:rsid w:val="007D5D39"/>
    <w:rsid w:val="007D6618"/>
    <w:rsid w:val="007D677C"/>
    <w:rsid w:val="007D70C4"/>
    <w:rsid w:val="007D741C"/>
    <w:rsid w:val="007D7C54"/>
    <w:rsid w:val="007D7CA2"/>
    <w:rsid w:val="007E018F"/>
    <w:rsid w:val="007E04C6"/>
    <w:rsid w:val="007E09BF"/>
    <w:rsid w:val="007E0B17"/>
    <w:rsid w:val="007E0CAD"/>
    <w:rsid w:val="007E0CE0"/>
    <w:rsid w:val="007E0DEA"/>
    <w:rsid w:val="007E117C"/>
    <w:rsid w:val="007E15A6"/>
    <w:rsid w:val="007E17E1"/>
    <w:rsid w:val="007E1F1D"/>
    <w:rsid w:val="007E292D"/>
    <w:rsid w:val="007E2D05"/>
    <w:rsid w:val="007E328C"/>
    <w:rsid w:val="007E3970"/>
    <w:rsid w:val="007E5814"/>
    <w:rsid w:val="007E5E51"/>
    <w:rsid w:val="007E620E"/>
    <w:rsid w:val="007E6906"/>
    <w:rsid w:val="007E751D"/>
    <w:rsid w:val="007E793F"/>
    <w:rsid w:val="007E7A3E"/>
    <w:rsid w:val="007E7C57"/>
    <w:rsid w:val="007F08F8"/>
    <w:rsid w:val="007F0B64"/>
    <w:rsid w:val="007F0D30"/>
    <w:rsid w:val="007F1235"/>
    <w:rsid w:val="007F1568"/>
    <w:rsid w:val="007F1698"/>
    <w:rsid w:val="007F1CE4"/>
    <w:rsid w:val="007F226D"/>
    <w:rsid w:val="007F2CF5"/>
    <w:rsid w:val="007F2D9A"/>
    <w:rsid w:val="007F363D"/>
    <w:rsid w:val="007F3A09"/>
    <w:rsid w:val="007F3A27"/>
    <w:rsid w:val="007F5031"/>
    <w:rsid w:val="007F5089"/>
    <w:rsid w:val="007F546D"/>
    <w:rsid w:val="007F58BC"/>
    <w:rsid w:val="007F6948"/>
    <w:rsid w:val="007F6D79"/>
    <w:rsid w:val="007F73AF"/>
    <w:rsid w:val="007F74FC"/>
    <w:rsid w:val="007F7B8A"/>
    <w:rsid w:val="007F7E8C"/>
    <w:rsid w:val="008001D6"/>
    <w:rsid w:val="008002FF"/>
    <w:rsid w:val="0080044E"/>
    <w:rsid w:val="008006B0"/>
    <w:rsid w:val="00800861"/>
    <w:rsid w:val="008009AB"/>
    <w:rsid w:val="00800AD8"/>
    <w:rsid w:val="00801ABF"/>
    <w:rsid w:val="008022A2"/>
    <w:rsid w:val="00804458"/>
    <w:rsid w:val="00804A72"/>
    <w:rsid w:val="008053E7"/>
    <w:rsid w:val="0080544F"/>
    <w:rsid w:val="00805BD7"/>
    <w:rsid w:val="00806925"/>
    <w:rsid w:val="00806DB1"/>
    <w:rsid w:val="00807DAA"/>
    <w:rsid w:val="00807EF3"/>
    <w:rsid w:val="00811076"/>
    <w:rsid w:val="008123FF"/>
    <w:rsid w:val="008129D0"/>
    <w:rsid w:val="008134AF"/>
    <w:rsid w:val="0081402D"/>
    <w:rsid w:val="00814DEB"/>
    <w:rsid w:val="0081509B"/>
    <w:rsid w:val="00815AA4"/>
    <w:rsid w:val="00816948"/>
    <w:rsid w:val="00816D34"/>
    <w:rsid w:val="008171DB"/>
    <w:rsid w:val="008178DD"/>
    <w:rsid w:val="0082022C"/>
    <w:rsid w:val="00820437"/>
    <w:rsid w:val="008220BC"/>
    <w:rsid w:val="0082240A"/>
    <w:rsid w:val="00822895"/>
    <w:rsid w:val="00822DF3"/>
    <w:rsid w:val="00822F73"/>
    <w:rsid w:val="0082305A"/>
    <w:rsid w:val="008238A2"/>
    <w:rsid w:val="00823F44"/>
    <w:rsid w:val="00825BA3"/>
    <w:rsid w:val="00825EE1"/>
    <w:rsid w:val="008269F6"/>
    <w:rsid w:val="00826A52"/>
    <w:rsid w:val="00826FD9"/>
    <w:rsid w:val="0082763F"/>
    <w:rsid w:val="008276F4"/>
    <w:rsid w:val="0083056F"/>
    <w:rsid w:val="008308BB"/>
    <w:rsid w:val="008309D3"/>
    <w:rsid w:val="00830A6F"/>
    <w:rsid w:val="00830CFD"/>
    <w:rsid w:val="00830F57"/>
    <w:rsid w:val="00830F78"/>
    <w:rsid w:val="00831255"/>
    <w:rsid w:val="00831378"/>
    <w:rsid w:val="00831571"/>
    <w:rsid w:val="00831CCD"/>
    <w:rsid w:val="00832730"/>
    <w:rsid w:val="00832EEE"/>
    <w:rsid w:val="00833016"/>
    <w:rsid w:val="0083398A"/>
    <w:rsid w:val="00833A3B"/>
    <w:rsid w:val="00834526"/>
    <w:rsid w:val="00834FCD"/>
    <w:rsid w:val="008355BF"/>
    <w:rsid w:val="008358A5"/>
    <w:rsid w:val="008359B3"/>
    <w:rsid w:val="0083600F"/>
    <w:rsid w:val="0083659E"/>
    <w:rsid w:val="0083750E"/>
    <w:rsid w:val="0083771B"/>
    <w:rsid w:val="00837807"/>
    <w:rsid w:val="00837810"/>
    <w:rsid w:val="008406D7"/>
    <w:rsid w:val="00840DB9"/>
    <w:rsid w:val="00840E6F"/>
    <w:rsid w:val="00841F1E"/>
    <w:rsid w:val="0084211B"/>
    <w:rsid w:val="0084300F"/>
    <w:rsid w:val="00843088"/>
    <w:rsid w:val="008430A2"/>
    <w:rsid w:val="00843963"/>
    <w:rsid w:val="00843C02"/>
    <w:rsid w:val="00843DFE"/>
    <w:rsid w:val="00843E11"/>
    <w:rsid w:val="0084404A"/>
    <w:rsid w:val="008447AE"/>
    <w:rsid w:val="00844D31"/>
    <w:rsid w:val="008453D6"/>
    <w:rsid w:val="0084549B"/>
    <w:rsid w:val="008460E2"/>
    <w:rsid w:val="00846861"/>
    <w:rsid w:val="008468C0"/>
    <w:rsid w:val="00846F32"/>
    <w:rsid w:val="008471D5"/>
    <w:rsid w:val="00850F91"/>
    <w:rsid w:val="00850FE7"/>
    <w:rsid w:val="008517B6"/>
    <w:rsid w:val="00851B4D"/>
    <w:rsid w:val="00852245"/>
    <w:rsid w:val="0085276E"/>
    <w:rsid w:val="008529A1"/>
    <w:rsid w:val="00853345"/>
    <w:rsid w:val="00853AA1"/>
    <w:rsid w:val="00853C4F"/>
    <w:rsid w:val="00855BF0"/>
    <w:rsid w:val="00856348"/>
    <w:rsid w:val="00856E67"/>
    <w:rsid w:val="00857199"/>
    <w:rsid w:val="00857507"/>
    <w:rsid w:val="0086029F"/>
    <w:rsid w:val="00860A54"/>
    <w:rsid w:val="00861A6E"/>
    <w:rsid w:val="00861E19"/>
    <w:rsid w:val="00862208"/>
    <w:rsid w:val="00862A4E"/>
    <w:rsid w:val="0086466E"/>
    <w:rsid w:val="00865D88"/>
    <w:rsid w:val="00866101"/>
    <w:rsid w:val="0086617E"/>
    <w:rsid w:val="00866D70"/>
    <w:rsid w:val="008670BD"/>
    <w:rsid w:val="00867712"/>
    <w:rsid w:val="0087003B"/>
    <w:rsid w:val="008705D6"/>
    <w:rsid w:val="00870C78"/>
    <w:rsid w:val="00871EF9"/>
    <w:rsid w:val="00872201"/>
    <w:rsid w:val="008739CF"/>
    <w:rsid w:val="00873AD4"/>
    <w:rsid w:val="00874020"/>
    <w:rsid w:val="008744C7"/>
    <w:rsid w:val="008745D7"/>
    <w:rsid w:val="00874A1E"/>
    <w:rsid w:val="00875C66"/>
    <w:rsid w:val="00875CEB"/>
    <w:rsid w:val="00875D4A"/>
    <w:rsid w:val="008778A3"/>
    <w:rsid w:val="0087798F"/>
    <w:rsid w:val="00877D7C"/>
    <w:rsid w:val="00877DB6"/>
    <w:rsid w:val="00880118"/>
    <w:rsid w:val="0088022E"/>
    <w:rsid w:val="0088056E"/>
    <w:rsid w:val="008808CE"/>
    <w:rsid w:val="00880AAB"/>
    <w:rsid w:val="008817DB"/>
    <w:rsid w:val="00881DAA"/>
    <w:rsid w:val="00882258"/>
    <w:rsid w:val="008837BF"/>
    <w:rsid w:val="00883CEF"/>
    <w:rsid w:val="008857A6"/>
    <w:rsid w:val="008858D9"/>
    <w:rsid w:val="00885B15"/>
    <w:rsid w:val="008877B0"/>
    <w:rsid w:val="00887EC1"/>
    <w:rsid w:val="00890620"/>
    <w:rsid w:val="0089066E"/>
    <w:rsid w:val="00891588"/>
    <w:rsid w:val="0089167F"/>
    <w:rsid w:val="00891860"/>
    <w:rsid w:val="008920B3"/>
    <w:rsid w:val="008925F7"/>
    <w:rsid w:val="00892978"/>
    <w:rsid w:val="00892C9A"/>
    <w:rsid w:val="00892E1B"/>
    <w:rsid w:val="00893A17"/>
    <w:rsid w:val="00893C3F"/>
    <w:rsid w:val="00893E58"/>
    <w:rsid w:val="00894B0D"/>
    <w:rsid w:val="00895328"/>
    <w:rsid w:val="00895432"/>
    <w:rsid w:val="0089565E"/>
    <w:rsid w:val="00895F56"/>
    <w:rsid w:val="0089686E"/>
    <w:rsid w:val="00896CBB"/>
    <w:rsid w:val="0089748E"/>
    <w:rsid w:val="008A0D0B"/>
    <w:rsid w:val="008A1D06"/>
    <w:rsid w:val="008A1EA9"/>
    <w:rsid w:val="008A2434"/>
    <w:rsid w:val="008A2579"/>
    <w:rsid w:val="008A3B8E"/>
    <w:rsid w:val="008A3EB9"/>
    <w:rsid w:val="008A4A39"/>
    <w:rsid w:val="008A5E64"/>
    <w:rsid w:val="008A619E"/>
    <w:rsid w:val="008A6406"/>
    <w:rsid w:val="008A6473"/>
    <w:rsid w:val="008A7313"/>
    <w:rsid w:val="008A79E9"/>
    <w:rsid w:val="008A7A53"/>
    <w:rsid w:val="008A7B2D"/>
    <w:rsid w:val="008B0BB7"/>
    <w:rsid w:val="008B0D53"/>
    <w:rsid w:val="008B0EB9"/>
    <w:rsid w:val="008B1226"/>
    <w:rsid w:val="008B234E"/>
    <w:rsid w:val="008B29B5"/>
    <w:rsid w:val="008B2E31"/>
    <w:rsid w:val="008B34E8"/>
    <w:rsid w:val="008B368B"/>
    <w:rsid w:val="008B3D5A"/>
    <w:rsid w:val="008B474D"/>
    <w:rsid w:val="008B495F"/>
    <w:rsid w:val="008B4F17"/>
    <w:rsid w:val="008B53E7"/>
    <w:rsid w:val="008B5BE6"/>
    <w:rsid w:val="008B68E2"/>
    <w:rsid w:val="008B76F6"/>
    <w:rsid w:val="008B7F5B"/>
    <w:rsid w:val="008C088F"/>
    <w:rsid w:val="008C1284"/>
    <w:rsid w:val="008C19F4"/>
    <w:rsid w:val="008C224D"/>
    <w:rsid w:val="008C22A5"/>
    <w:rsid w:val="008C3340"/>
    <w:rsid w:val="008C464E"/>
    <w:rsid w:val="008C4EB8"/>
    <w:rsid w:val="008C5519"/>
    <w:rsid w:val="008C6198"/>
    <w:rsid w:val="008C6E16"/>
    <w:rsid w:val="008C76E4"/>
    <w:rsid w:val="008C7896"/>
    <w:rsid w:val="008C78B6"/>
    <w:rsid w:val="008C7AEB"/>
    <w:rsid w:val="008C7B30"/>
    <w:rsid w:val="008C7C8D"/>
    <w:rsid w:val="008D1757"/>
    <w:rsid w:val="008D1E3E"/>
    <w:rsid w:val="008D209F"/>
    <w:rsid w:val="008D20C5"/>
    <w:rsid w:val="008D243F"/>
    <w:rsid w:val="008D333C"/>
    <w:rsid w:val="008D45F4"/>
    <w:rsid w:val="008D4723"/>
    <w:rsid w:val="008D4C78"/>
    <w:rsid w:val="008D5D9A"/>
    <w:rsid w:val="008D6270"/>
    <w:rsid w:val="008D6444"/>
    <w:rsid w:val="008D64E9"/>
    <w:rsid w:val="008D66E2"/>
    <w:rsid w:val="008D6BB7"/>
    <w:rsid w:val="008D704D"/>
    <w:rsid w:val="008D70A3"/>
    <w:rsid w:val="008D70EC"/>
    <w:rsid w:val="008D7239"/>
    <w:rsid w:val="008D7AA0"/>
    <w:rsid w:val="008E0BDE"/>
    <w:rsid w:val="008E10E6"/>
    <w:rsid w:val="008E142E"/>
    <w:rsid w:val="008E171E"/>
    <w:rsid w:val="008E1CB2"/>
    <w:rsid w:val="008E204F"/>
    <w:rsid w:val="008E27FB"/>
    <w:rsid w:val="008E4549"/>
    <w:rsid w:val="008E48B9"/>
    <w:rsid w:val="008E724B"/>
    <w:rsid w:val="008E7803"/>
    <w:rsid w:val="008E7BCA"/>
    <w:rsid w:val="008F0261"/>
    <w:rsid w:val="008F0739"/>
    <w:rsid w:val="008F0A26"/>
    <w:rsid w:val="008F0E53"/>
    <w:rsid w:val="008F19CB"/>
    <w:rsid w:val="008F4B85"/>
    <w:rsid w:val="008F4D25"/>
    <w:rsid w:val="008F596D"/>
    <w:rsid w:val="008F5B00"/>
    <w:rsid w:val="008F70D8"/>
    <w:rsid w:val="008F73CC"/>
    <w:rsid w:val="00901E35"/>
    <w:rsid w:val="0090204B"/>
    <w:rsid w:val="009039B7"/>
    <w:rsid w:val="00903A9B"/>
    <w:rsid w:val="00903E44"/>
    <w:rsid w:val="00904EAB"/>
    <w:rsid w:val="009058AE"/>
    <w:rsid w:val="00905D4E"/>
    <w:rsid w:val="00906634"/>
    <w:rsid w:val="00906895"/>
    <w:rsid w:val="0090695A"/>
    <w:rsid w:val="00907A8E"/>
    <w:rsid w:val="00907B11"/>
    <w:rsid w:val="00907CFD"/>
    <w:rsid w:val="00910717"/>
    <w:rsid w:val="009115D1"/>
    <w:rsid w:val="00911728"/>
    <w:rsid w:val="009129C8"/>
    <w:rsid w:val="009146B8"/>
    <w:rsid w:val="00914B78"/>
    <w:rsid w:val="00915BDB"/>
    <w:rsid w:val="009161B2"/>
    <w:rsid w:val="0091697F"/>
    <w:rsid w:val="00916AE7"/>
    <w:rsid w:val="00916CD8"/>
    <w:rsid w:val="00916DA1"/>
    <w:rsid w:val="00916E40"/>
    <w:rsid w:val="009171E2"/>
    <w:rsid w:val="00917552"/>
    <w:rsid w:val="00917981"/>
    <w:rsid w:val="0091799D"/>
    <w:rsid w:val="00917B77"/>
    <w:rsid w:val="00917F51"/>
    <w:rsid w:val="00920E53"/>
    <w:rsid w:val="00920E86"/>
    <w:rsid w:val="00920F06"/>
    <w:rsid w:val="00920F67"/>
    <w:rsid w:val="0092112F"/>
    <w:rsid w:val="0092183D"/>
    <w:rsid w:val="00922B72"/>
    <w:rsid w:val="009234D3"/>
    <w:rsid w:val="00924F28"/>
    <w:rsid w:val="009251CC"/>
    <w:rsid w:val="00925657"/>
    <w:rsid w:val="00925B2A"/>
    <w:rsid w:val="00927518"/>
    <w:rsid w:val="00927AE0"/>
    <w:rsid w:val="00927B2B"/>
    <w:rsid w:val="00927D5A"/>
    <w:rsid w:val="00927F01"/>
    <w:rsid w:val="009302D8"/>
    <w:rsid w:val="009308EE"/>
    <w:rsid w:val="00931137"/>
    <w:rsid w:val="009311DF"/>
    <w:rsid w:val="00931585"/>
    <w:rsid w:val="009315CD"/>
    <w:rsid w:val="00931C65"/>
    <w:rsid w:val="009331D6"/>
    <w:rsid w:val="00933255"/>
    <w:rsid w:val="009347DD"/>
    <w:rsid w:val="0093506A"/>
    <w:rsid w:val="00936743"/>
    <w:rsid w:val="0093749E"/>
    <w:rsid w:val="009375A7"/>
    <w:rsid w:val="00937699"/>
    <w:rsid w:val="0093782A"/>
    <w:rsid w:val="00937A66"/>
    <w:rsid w:val="00937C01"/>
    <w:rsid w:val="009402AF"/>
    <w:rsid w:val="009402FA"/>
    <w:rsid w:val="0094066F"/>
    <w:rsid w:val="00940A4F"/>
    <w:rsid w:val="00940D95"/>
    <w:rsid w:val="009418DD"/>
    <w:rsid w:val="009419D5"/>
    <w:rsid w:val="00941B4D"/>
    <w:rsid w:val="00942070"/>
    <w:rsid w:val="00943846"/>
    <w:rsid w:val="0094411B"/>
    <w:rsid w:val="0094431F"/>
    <w:rsid w:val="00945455"/>
    <w:rsid w:val="00945D66"/>
    <w:rsid w:val="0094684E"/>
    <w:rsid w:val="0094690F"/>
    <w:rsid w:val="00946A5C"/>
    <w:rsid w:val="00946FE7"/>
    <w:rsid w:val="0094775E"/>
    <w:rsid w:val="00947C0C"/>
    <w:rsid w:val="00950BF8"/>
    <w:rsid w:val="009512A8"/>
    <w:rsid w:val="00951BE5"/>
    <w:rsid w:val="00951CD7"/>
    <w:rsid w:val="009521A4"/>
    <w:rsid w:val="009524AA"/>
    <w:rsid w:val="009525E7"/>
    <w:rsid w:val="00953D8C"/>
    <w:rsid w:val="00954FA8"/>
    <w:rsid w:val="00955094"/>
    <w:rsid w:val="0095560C"/>
    <w:rsid w:val="00956227"/>
    <w:rsid w:val="00956500"/>
    <w:rsid w:val="00956853"/>
    <w:rsid w:val="009569E9"/>
    <w:rsid w:val="009606B0"/>
    <w:rsid w:val="00960A1B"/>
    <w:rsid w:val="00961803"/>
    <w:rsid w:val="00961F19"/>
    <w:rsid w:val="00962D3E"/>
    <w:rsid w:val="009639C1"/>
    <w:rsid w:val="00964680"/>
    <w:rsid w:val="0096490E"/>
    <w:rsid w:val="00964A14"/>
    <w:rsid w:val="00964B08"/>
    <w:rsid w:val="00965737"/>
    <w:rsid w:val="00966955"/>
    <w:rsid w:val="00966E73"/>
    <w:rsid w:val="00966F53"/>
    <w:rsid w:val="00970096"/>
    <w:rsid w:val="0097061E"/>
    <w:rsid w:val="0097090E"/>
    <w:rsid w:val="00971D02"/>
    <w:rsid w:val="00971FCD"/>
    <w:rsid w:val="009721B7"/>
    <w:rsid w:val="00972298"/>
    <w:rsid w:val="009729B7"/>
    <w:rsid w:val="00974305"/>
    <w:rsid w:val="00974449"/>
    <w:rsid w:val="0097453E"/>
    <w:rsid w:val="00974F0B"/>
    <w:rsid w:val="0097513D"/>
    <w:rsid w:val="0097562F"/>
    <w:rsid w:val="0097675C"/>
    <w:rsid w:val="0097690D"/>
    <w:rsid w:val="00976923"/>
    <w:rsid w:val="00977479"/>
    <w:rsid w:val="0098002D"/>
    <w:rsid w:val="00980286"/>
    <w:rsid w:val="0098052C"/>
    <w:rsid w:val="00980DE1"/>
    <w:rsid w:val="009811AA"/>
    <w:rsid w:val="0098201B"/>
    <w:rsid w:val="009822AD"/>
    <w:rsid w:val="0098248A"/>
    <w:rsid w:val="00983E51"/>
    <w:rsid w:val="0098408D"/>
    <w:rsid w:val="0098446F"/>
    <w:rsid w:val="00984712"/>
    <w:rsid w:val="00984FA7"/>
    <w:rsid w:val="009852EB"/>
    <w:rsid w:val="00985540"/>
    <w:rsid w:val="00985CD7"/>
    <w:rsid w:val="00985EB5"/>
    <w:rsid w:val="00990828"/>
    <w:rsid w:val="00991654"/>
    <w:rsid w:val="00991960"/>
    <w:rsid w:val="0099293D"/>
    <w:rsid w:val="00992A2A"/>
    <w:rsid w:val="009930A4"/>
    <w:rsid w:val="00993308"/>
    <w:rsid w:val="0099381C"/>
    <w:rsid w:val="00993945"/>
    <w:rsid w:val="009942B7"/>
    <w:rsid w:val="009944D0"/>
    <w:rsid w:val="00994590"/>
    <w:rsid w:val="00995642"/>
    <w:rsid w:val="00996C3B"/>
    <w:rsid w:val="0099751C"/>
    <w:rsid w:val="00997793"/>
    <w:rsid w:val="00997FC6"/>
    <w:rsid w:val="009A02EB"/>
    <w:rsid w:val="009A0475"/>
    <w:rsid w:val="009A1204"/>
    <w:rsid w:val="009A161E"/>
    <w:rsid w:val="009A20F3"/>
    <w:rsid w:val="009A2888"/>
    <w:rsid w:val="009A289A"/>
    <w:rsid w:val="009A37BE"/>
    <w:rsid w:val="009A5021"/>
    <w:rsid w:val="009A5143"/>
    <w:rsid w:val="009A575D"/>
    <w:rsid w:val="009A6474"/>
    <w:rsid w:val="009B0B06"/>
    <w:rsid w:val="009B10C7"/>
    <w:rsid w:val="009B213B"/>
    <w:rsid w:val="009B229D"/>
    <w:rsid w:val="009B25B5"/>
    <w:rsid w:val="009B2F12"/>
    <w:rsid w:val="009B3F0C"/>
    <w:rsid w:val="009B4169"/>
    <w:rsid w:val="009B67A5"/>
    <w:rsid w:val="009B6935"/>
    <w:rsid w:val="009B6CFD"/>
    <w:rsid w:val="009B6D8B"/>
    <w:rsid w:val="009B72D6"/>
    <w:rsid w:val="009B7412"/>
    <w:rsid w:val="009B758D"/>
    <w:rsid w:val="009B779C"/>
    <w:rsid w:val="009B79FA"/>
    <w:rsid w:val="009B7D35"/>
    <w:rsid w:val="009C05E7"/>
    <w:rsid w:val="009C0862"/>
    <w:rsid w:val="009C0A8A"/>
    <w:rsid w:val="009C19CA"/>
    <w:rsid w:val="009C1F65"/>
    <w:rsid w:val="009C3840"/>
    <w:rsid w:val="009C3EFD"/>
    <w:rsid w:val="009C3F27"/>
    <w:rsid w:val="009C45F5"/>
    <w:rsid w:val="009C47CF"/>
    <w:rsid w:val="009C5887"/>
    <w:rsid w:val="009C5A94"/>
    <w:rsid w:val="009C5BDD"/>
    <w:rsid w:val="009C5D75"/>
    <w:rsid w:val="009C6076"/>
    <w:rsid w:val="009C63F5"/>
    <w:rsid w:val="009C73C5"/>
    <w:rsid w:val="009C7AF2"/>
    <w:rsid w:val="009D0428"/>
    <w:rsid w:val="009D070E"/>
    <w:rsid w:val="009D0743"/>
    <w:rsid w:val="009D0844"/>
    <w:rsid w:val="009D0A14"/>
    <w:rsid w:val="009D0C83"/>
    <w:rsid w:val="009D129E"/>
    <w:rsid w:val="009D22DE"/>
    <w:rsid w:val="009D27A3"/>
    <w:rsid w:val="009D2A6F"/>
    <w:rsid w:val="009D2AA6"/>
    <w:rsid w:val="009D2AB0"/>
    <w:rsid w:val="009D2AF6"/>
    <w:rsid w:val="009D2BC0"/>
    <w:rsid w:val="009D2C45"/>
    <w:rsid w:val="009D33E8"/>
    <w:rsid w:val="009D3927"/>
    <w:rsid w:val="009D3BFC"/>
    <w:rsid w:val="009D3CD9"/>
    <w:rsid w:val="009D408E"/>
    <w:rsid w:val="009D4681"/>
    <w:rsid w:val="009D51B3"/>
    <w:rsid w:val="009D5416"/>
    <w:rsid w:val="009D7A00"/>
    <w:rsid w:val="009D7AEE"/>
    <w:rsid w:val="009D7B18"/>
    <w:rsid w:val="009E04F7"/>
    <w:rsid w:val="009E1006"/>
    <w:rsid w:val="009E1367"/>
    <w:rsid w:val="009E1BC9"/>
    <w:rsid w:val="009E1C52"/>
    <w:rsid w:val="009E1DE0"/>
    <w:rsid w:val="009E1EA7"/>
    <w:rsid w:val="009E2071"/>
    <w:rsid w:val="009E2A96"/>
    <w:rsid w:val="009E3301"/>
    <w:rsid w:val="009E3D2B"/>
    <w:rsid w:val="009E776E"/>
    <w:rsid w:val="009F1F7E"/>
    <w:rsid w:val="009F2547"/>
    <w:rsid w:val="009F2A08"/>
    <w:rsid w:val="009F2DC1"/>
    <w:rsid w:val="009F2F20"/>
    <w:rsid w:val="009F2F9F"/>
    <w:rsid w:val="009F3253"/>
    <w:rsid w:val="009F369D"/>
    <w:rsid w:val="009F39A9"/>
    <w:rsid w:val="009F3A88"/>
    <w:rsid w:val="009F3D3F"/>
    <w:rsid w:val="009F3FF0"/>
    <w:rsid w:val="009F47ED"/>
    <w:rsid w:val="009F4861"/>
    <w:rsid w:val="009F4F3B"/>
    <w:rsid w:val="009F5549"/>
    <w:rsid w:val="009F5EF8"/>
    <w:rsid w:val="009F5FA2"/>
    <w:rsid w:val="009F62ED"/>
    <w:rsid w:val="009F7C38"/>
    <w:rsid w:val="00A005AC"/>
    <w:rsid w:val="00A00DEB"/>
    <w:rsid w:val="00A0134A"/>
    <w:rsid w:val="00A01565"/>
    <w:rsid w:val="00A01AC9"/>
    <w:rsid w:val="00A01DF0"/>
    <w:rsid w:val="00A02360"/>
    <w:rsid w:val="00A02587"/>
    <w:rsid w:val="00A02A77"/>
    <w:rsid w:val="00A02C76"/>
    <w:rsid w:val="00A03604"/>
    <w:rsid w:val="00A03779"/>
    <w:rsid w:val="00A03B4F"/>
    <w:rsid w:val="00A04843"/>
    <w:rsid w:val="00A0499A"/>
    <w:rsid w:val="00A049BB"/>
    <w:rsid w:val="00A04D2E"/>
    <w:rsid w:val="00A05266"/>
    <w:rsid w:val="00A0545B"/>
    <w:rsid w:val="00A05E61"/>
    <w:rsid w:val="00A05EA4"/>
    <w:rsid w:val="00A061EA"/>
    <w:rsid w:val="00A067B4"/>
    <w:rsid w:val="00A0792A"/>
    <w:rsid w:val="00A10793"/>
    <w:rsid w:val="00A10939"/>
    <w:rsid w:val="00A119F2"/>
    <w:rsid w:val="00A11AAD"/>
    <w:rsid w:val="00A12521"/>
    <w:rsid w:val="00A12C19"/>
    <w:rsid w:val="00A12DD0"/>
    <w:rsid w:val="00A142EF"/>
    <w:rsid w:val="00A14386"/>
    <w:rsid w:val="00A147F1"/>
    <w:rsid w:val="00A14CC6"/>
    <w:rsid w:val="00A14EB4"/>
    <w:rsid w:val="00A1508F"/>
    <w:rsid w:val="00A16788"/>
    <w:rsid w:val="00A16E8F"/>
    <w:rsid w:val="00A170BD"/>
    <w:rsid w:val="00A17BA7"/>
    <w:rsid w:val="00A2067A"/>
    <w:rsid w:val="00A217D4"/>
    <w:rsid w:val="00A2201A"/>
    <w:rsid w:val="00A224B8"/>
    <w:rsid w:val="00A22B22"/>
    <w:rsid w:val="00A22D60"/>
    <w:rsid w:val="00A22D6E"/>
    <w:rsid w:val="00A236D8"/>
    <w:rsid w:val="00A237C2"/>
    <w:rsid w:val="00A23A99"/>
    <w:rsid w:val="00A245DC"/>
    <w:rsid w:val="00A246FA"/>
    <w:rsid w:val="00A253C5"/>
    <w:rsid w:val="00A254B1"/>
    <w:rsid w:val="00A255AF"/>
    <w:rsid w:val="00A2571A"/>
    <w:rsid w:val="00A25B4A"/>
    <w:rsid w:val="00A25D4A"/>
    <w:rsid w:val="00A25F71"/>
    <w:rsid w:val="00A26A35"/>
    <w:rsid w:val="00A26A86"/>
    <w:rsid w:val="00A270E9"/>
    <w:rsid w:val="00A272FF"/>
    <w:rsid w:val="00A27338"/>
    <w:rsid w:val="00A304DE"/>
    <w:rsid w:val="00A30574"/>
    <w:rsid w:val="00A31ACB"/>
    <w:rsid w:val="00A31B3B"/>
    <w:rsid w:val="00A32BA6"/>
    <w:rsid w:val="00A32FC0"/>
    <w:rsid w:val="00A33267"/>
    <w:rsid w:val="00A34533"/>
    <w:rsid w:val="00A34543"/>
    <w:rsid w:val="00A351B4"/>
    <w:rsid w:val="00A353BD"/>
    <w:rsid w:val="00A36140"/>
    <w:rsid w:val="00A36E60"/>
    <w:rsid w:val="00A36EA2"/>
    <w:rsid w:val="00A3709B"/>
    <w:rsid w:val="00A3766C"/>
    <w:rsid w:val="00A41518"/>
    <w:rsid w:val="00A41B74"/>
    <w:rsid w:val="00A41D80"/>
    <w:rsid w:val="00A422FD"/>
    <w:rsid w:val="00A430BD"/>
    <w:rsid w:val="00A43DD7"/>
    <w:rsid w:val="00A43FC4"/>
    <w:rsid w:val="00A4420C"/>
    <w:rsid w:val="00A44654"/>
    <w:rsid w:val="00A44B6E"/>
    <w:rsid w:val="00A45317"/>
    <w:rsid w:val="00A45532"/>
    <w:rsid w:val="00A45E6F"/>
    <w:rsid w:val="00A460DE"/>
    <w:rsid w:val="00A465B7"/>
    <w:rsid w:val="00A47704"/>
    <w:rsid w:val="00A47778"/>
    <w:rsid w:val="00A477F3"/>
    <w:rsid w:val="00A4799B"/>
    <w:rsid w:val="00A47CFB"/>
    <w:rsid w:val="00A47EC0"/>
    <w:rsid w:val="00A50D77"/>
    <w:rsid w:val="00A510E8"/>
    <w:rsid w:val="00A51BB9"/>
    <w:rsid w:val="00A51FE3"/>
    <w:rsid w:val="00A52251"/>
    <w:rsid w:val="00A526DB"/>
    <w:rsid w:val="00A53154"/>
    <w:rsid w:val="00A53D06"/>
    <w:rsid w:val="00A540C0"/>
    <w:rsid w:val="00A5598A"/>
    <w:rsid w:val="00A56640"/>
    <w:rsid w:val="00A567A3"/>
    <w:rsid w:val="00A56D22"/>
    <w:rsid w:val="00A579B2"/>
    <w:rsid w:val="00A602F9"/>
    <w:rsid w:val="00A6133B"/>
    <w:rsid w:val="00A613BA"/>
    <w:rsid w:val="00A6193A"/>
    <w:rsid w:val="00A62525"/>
    <w:rsid w:val="00A63B51"/>
    <w:rsid w:val="00A64A30"/>
    <w:rsid w:val="00A64BA8"/>
    <w:rsid w:val="00A656EE"/>
    <w:rsid w:val="00A65960"/>
    <w:rsid w:val="00A66131"/>
    <w:rsid w:val="00A6696A"/>
    <w:rsid w:val="00A66ED1"/>
    <w:rsid w:val="00A67253"/>
    <w:rsid w:val="00A675A1"/>
    <w:rsid w:val="00A67AEA"/>
    <w:rsid w:val="00A67B45"/>
    <w:rsid w:val="00A7043D"/>
    <w:rsid w:val="00A70A79"/>
    <w:rsid w:val="00A70F75"/>
    <w:rsid w:val="00A718AC"/>
    <w:rsid w:val="00A72678"/>
    <w:rsid w:val="00A734DF"/>
    <w:rsid w:val="00A73C7E"/>
    <w:rsid w:val="00A74836"/>
    <w:rsid w:val="00A74A10"/>
    <w:rsid w:val="00A754BB"/>
    <w:rsid w:val="00A7636F"/>
    <w:rsid w:val="00A765AF"/>
    <w:rsid w:val="00A76B4D"/>
    <w:rsid w:val="00A770B8"/>
    <w:rsid w:val="00A7714F"/>
    <w:rsid w:val="00A77EF0"/>
    <w:rsid w:val="00A801F4"/>
    <w:rsid w:val="00A80BF6"/>
    <w:rsid w:val="00A813C9"/>
    <w:rsid w:val="00A82112"/>
    <w:rsid w:val="00A8264B"/>
    <w:rsid w:val="00A8299B"/>
    <w:rsid w:val="00A8333A"/>
    <w:rsid w:val="00A83DFA"/>
    <w:rsid w:val="00A83E2E"/>
    <w:rsid w:val="00A84524"/>
    <w:rsid w:val="00A84F93"/>
    <w:rsid w:val="00A854D2"/>
    <w:rsid w:val="00A855A8"/>
    <w:rsid w:val="00A857DE"/>
    <w:rsid w:val="00A859AF"/>
    <w:rsid w:val="00A85E6A"/>
    <w:rsid w:val="00A85F5B"/>
    <w:rsid w:val="00A86082"/>
    <w:rsid w:val="00A86129"/>
    <w:rsid w:val="00A8746F"/>
    <w:rsid w:val="00A90D0F"/>
    <w:rsid w:val="00A9138B"/>
    <w:rsid w:val="00A9156B"/>
    <w:rsid w:val="00A91882"/>
    <w:rsid w:val="00A91EEC"/>
    <w:rsid w:val="00A922E3"/>
    <w:rsid w:val="00A948DE"/>
    <w:rsid w:val="00A9574A"/>
    <w:rsid w:val="00A95AD4"/>
    <w:rsid w:val="00A95BCD"/>
    <w:rsid w:val="00A95CB9"/>
    <w:rsid w:val="00A95E96"/>
    <w:rsid w:val="00A967DA"/>
    <w:rsid w:val="00A97C6D"/>
    <w:rsid w:val="00A97D64"/>
    <w:rsid w:val="00A97E80"/>
    <w:rsid w:val="00A97EB2"/>
    <w:rsid w:val="00AA0201"/>
    <w:rsid w:val="00AA0648"/>
    <w:rsid w:val="00AA2023"/>
    <w:rsid w:val="00AA2A11"/>
    <w:rsid w:val="00AA3523"/>
    <w:rsid w:val="00AA4BC0"/>
    <w:rsid w:val="00AA5131"/>
    <w:rsid w:val="00AA62A4"/>
    <w:rsid w:val="00AA6640"/>
    <w:rsid w:val="00AA6BD4"/>
    <w:rsid w:val="00AA6C82"/>
    <w:rsid w:val="00AA744F"/>
    <w:rsid w:val="00AA799D"/>
    <w:rsid w:val="00AA79B0"/>
    <w:rsid w:val="00AB074C"/>
    <w:rsid w:val="00AB0F20"/>
    <w:rsid w:val="00AB1824"/>
    <w:rsid w:val="00AB1D30"/>
    <w:rsid w:val="00AB24EA"/>
    <w:rsid w:val="00AB298B"/>
    <w:rsid w:val="00AB2B35"/>
    <w:rsid w:val="00AB2F79"/>
    <w:rsid w:val="00AB2FD1"/>
    <w:rsid w:val="00AB2FE4"/>
    <w:rsid w:val="00AB34A5"/>
    <w:rsid w:val="00AB3B31"/>
    <w:rsid w:val="00AB3E95"/>
    <w:rsid w:val="00AB4291"/>
    <w:rsid w:val="00AB5146"/>
    <w:rsid w:val="00AB564A"/>
    <w:rsid w:val="00AB58B4"/>
    <w:rsid w:val="00AB6BD9"/>
    <w:rsid w:val="00AB720A"/>
    <w:rsid w:val="00AB7B20"/>
    <w:rsid w:val="00AB7D35"/>
    <w:rsid w:val="00AC0B34"/>
    <w:rsid w:val="00AC12FB"/>
    <w:rsid w:val="00AC162A"/>
    <w:rsid w:val="00AC22E2"/>
    <w:rsid w:val="00AC2864"/>
    <w:rsid w:val="00AC3042"/>
    <w:rsid w:val="00AC3B2C"/>
    <w:rsid w:val="00AC4DC9"/>
    <w:rsid w:val="00AC56F9"/>
    <w:rsid w:val="00AC58A3"/>
    <w:rsid w:val="00AC5C84"/>
    <w:rsid w:val="00AC6677"/>
    <w:rsid w:val="00AC6AEA"/>
    <w:rsid w:val="00AC6CA3"/>
    <w:rsid w:val="00AC6E26"/>
    <w:rsid w:val="00AC6EA7"/>
    <w:rsid w:val="00AC7111"/>
    <w:rsid w:val="00AC7209"/>
    <w:rsid w:val="00AC7217"/>
    <w:rsid w:val="00AC74A3"/>
    <w:rsid w:val="00AD0325"/>
    <w:rsid w:val="00AD114D"/>
    <w:rsid w:val="00AD12AC"/>
    <w:rsid w:val="00AD1A96"/>
    <w:rsid w:val="00AD1E20"/>
    <w:rsid w:val="00AD20BA"/>
    <w:rsid w:val="00AD296B"/>
    <w:rsid w:val="00AD2AA2"/>
    <w:rsid w:val="00AD2B0D"/>
    <w:rsid w:val="00AD3105"/>
    <w:rsid w:val="00AD3F19"/>
    <w:rsid w:val="00AD3FF6"/>
    <w:rsid w:val="00AD4739"/>
    <w:rsid w:val="00AD641C"/>
    <w:rsid w:val="00AD71E6"/>
    <w:rsid w:val="00AE0647"/>
    <w:rsid w:val="00AE068B"/>
    <w:rsid w:val="00AE2292"/>
    <w:rsid w:val="00AE27D1"/>
    <w:rsid w:val="00AE3727"/>
    <w:rsid w:val="00AE3784"/>
    <w:rsid w:val="00AE3861"/>
    <w:rsid w:val="00AE444D"/>
    <w:rsid w:val="00AE45E6"/>
    <w:rsid w:val="00AE479F"/>
    <w:rsid w:val="00AE4FCF"/>
    <w:rsid w:val="00AE5244"/>
    <w:rsid w:val="00AE57F6"/>
    <w:rsid w:val="00AE5C7F"/>
    <w:rsid w:val="00AE6568"/>
    <w:rsid w:val="00AE6CA7"/>
    <w:rsid w:val="00AE7B40"/>
    <w:rsid w:val="00AF027C"/>
    <w:rsid w:val="00AF0301"/>
    <w:rsid w:val="00AF063F"/>
    <w:rsid w:val="00AF08A1"/>
    <w:rsid w:val="00AF15A7"/>
    <w:rsid w:val="00AF2C5D"/>
    <w:rsid w:val="00AF2F41"/>
    <w:rsid w:val="00AF2FCC"/>
    <w:rsid w:val="00AF3E31"/>
    <w:rsid w:val="00AF4476"/>
    <w:rsid w:val="00AF5D0D"/>
    <w:rsid w:val="00AF5E2D"/>
    <w:rsid w:val="00AF5EE2"/>
    <w:rsid w:val="00AF69F3"/>
    <w:rsid w:val="00AF6AE6"/>
    <w:rsid w:val="00AF7378"/>
    <w:rsid w:val="00B00B81"/>
    <w:rsid w:val="00B0159D"/>
    <w:rsid w:val="00B019F8"/>
    <w:rsid w:val="00B02883"/>
    <w:rsid w:val="00B02D3C"/>
    <w:rsid w:val="00B02E14"/>
    <w:rsid w:val="00B034A9"/>
    <w:rsid w:val="00B05D09"/>
    <w:rsid w:val="00B05DD8"/>
    <w:rsid w:val="00B0627A"/>
    <w:rsid w:val="00B070B2"/>
    <w:rsid w:val="00B072FD"/>
    <w:rsid w:val="00B07633"/>
    <w:rsid w:val="00B07AE6"/>
    <w:rsid w:val="00B07B8D"/>
    <w:rsid w:val="00B10658"/>
    <w:rsid w:val="00B11AE5"/>
    <w:rsid w:val="00B12879"/>
    <w:rsid w:val="00B132F7"/>
    <w:rsid w:val="00B149E0"/>
    <w:rsid w:val="00B14A6F"/>
    <w:rsid w:val="00B14B9B"/>
    <w:rsid w:val="00B15272"/>
    <w:rsid w:val="00B155E2"/>
    <w:rsid w:val="00B16197"/>
    <w:rsid w:val="00B179A7"/>
    <w:rsid w:val="00B17B59"/>
    <w:rsid w:val="00B17F48"/>
    <w:rsid w:val="00B17F4F"/>
    <w:rsid w:val="00B200ED"/>
    <w:rsid w:val="00B2039A"/>
    <w:rsid w:val="00B20CBB"/>
    <w:rsid w:val="00B20EED"/>
    <w:rsid w:val="00B21955"/>
    <w:rsid w:val="00B21D15"/>
    <w:rsid w:val="00B22123"/>
    <w:rsid w:val="00B22136"/>
    <w:rsid w:val="00B224AA"/>
    <w:rsid w:val="00B2469E"/>
    <w:rsid w:val="00B246DB"/>
    <w:rsid w:val="00B253B7"/>
    <w:rsid w:val="00B25509"/>
    <w:rsid w:val="00B2569D"/>
    <w:rsid w:val="00B25C95"/>
    <w:rsid w:val="00B25D65"/>
    <w:rsid w:val="00B25E55"/>
    <w:rsid w:val="00B2607C"/>
    <w:rsid w:val="00B263C8"/>
    <w:rsid w:val="00B26A9E"/>
    <w:rsid w:val="00B276B4"/>
    <w:rsid w:val="00B279B1"/>
    <w:rsid w:val="00B3046B"/>
    <w:rsid w:val="00B30ACA"/>
    <w:rsid w:val="00B30BEF"/>
    <w:rsid w:val="00B30DB8"/>
    <w:rsid w:val="00B310E8"/>
    <w:rsid w:val="00B32EAB"/>
    <w:rsid w:val="00B334E3"/>
    <w:rsid w:val="00B3391A"/>
    <w:rsid w:val="00B3425D"/>
    <w:rsid w:val="00B347D4"/>
    <w:rsid w:val="00B34A41"/>
    <w:rsid w:val="00B34BEA"/>
    <w:rsid w:val="00B34DDE"/>
    <w:rsid w:val="00B3515D"/>
    <w:rsid w:val="00B358E2"/>
    <w:rsid w:val="00B3612D"/>
    <w:rsid w:val="00B36A66"/>
    <w:rsid w:val="00B37128"/>
    <w:rsid w:val="00B3731F"/>
    <w:rsid w:val="00B40A9C"/>
    <w:rsid w:val="00B40FF9"/>
    <w:rsid w:val="00B411F0"/>
    <w:rsid w:val="00B420FC"/>
    <w:rsid w:val="00B436A9"/>
    <w:rsid w:val="00B43EE2"/>
    <w:rsid w:val="00B43F03"/>
    <w:rsid w:val="00B44481"/>
    <w:rsid w:val="00B4536F"/>
    <w:rsid w:val="00B45A20"/>
    <w:rsid w:val="00B4608F"/>
    <w:rsid w:val="00B469B0"/>
    <w:rsid w:val="00B46FEF"/>
    <w:rsid w:val="00B474A3"/>
    <w:rsid w:val="00B47C9F"/>
    <w:rsid w:val="00B47EA1"/>
    <w:rsid w:val="00B51168"/>
    <w:rsid w:val="00B524C6"/>
    <w:rsid w:val="00B529D7"/>
    <w:rsid w:val="00B53686"/>
    <w:rsid w:val="00B545B5"/>
    <w:rsid w:val="00B54F14"/>
    <w:rsid w:val="00B5586B"/>
    <w:rsid w:val="00B571BB"/>
    <w:rsid w:val="00B6006D"/>
    <w:rsid w:val="00B60260"/>
    <w:rsid w:val="00B60DAF"/>
    <w:rsid w:val="00B60EF2"/>
    <w:rsid w:val="00B61171"/>
    <w:rsid w:val="00B61F23"/>
    <w:rsid w:val="00B62094"/>
    <w:rsid w:val="00B628A3"/>
    <w:rsid w:val="00B62D75"/>
    <w:rsid w:val="00B634C2"/>
    <w:rsid w:val="00B63DE6"/>
    <w:rsid w:val="00B65ABB"/>
    <w:rsid w:val="00B6647B"/>
    <w:rsid w:val="00B669B7"/>
    <w:rsid w:val="00B66AF3"/>
    <w:rsid w:val="00B701C0"/>
    <w:rsid w:val="00B714BE"/>
    <w:rsid w:val="00B71648"/>
    <w:rsid w:val="00B71773"/>
    <w:rsid w:val="00B721E5"/>
    <w:rsid w:val="00B72F42"/>
    <w:rsid w:val="00B73053"/>
    <w:rsid w:val="00B7346D"/>
    <w:rsid w:val="00B7370C"/>
    <w:rsid w:val="00B7585A"/>
    <w:rsid w:val="00B75EA4"/>
    <w:rsid w:val="00B76243"/>
    <w:rsid w:val="00B777C4"/>
    <w:rsid w:val="00B77876"/>
    <w:rsid w:val="00B806D9"/>
    <w:rsid w:val="00B812E7"/>
    <w:rsid w:val="00B81D55"/>
    <w:rsid w:val="00B81F20"/>
    <w:rsid w:val="00B82067"/>
    <w:rsid w:val="00B8233B"/>
    <w:rsid w:val="00B825F7"/>
    <w:rsid w:val="00B82671"/>
    <w:rsid w:val="00B8278A"/>
    <w:rsid w:val="00B82D6F"/>
    <w:rsid w:val="00B82FC3"/>
    <w:rsid w:val="00B8316D"/>
    <w:rsid w:val="00B84372"/>
    <w:rsid w:val="00B84AB8"/>
    <w:rsid w:val="00B84B97"/>
    <w:rsid w:val="00B84F3C"/>
    <w:rsid w:val="00B85E26"/>
    <w:rsid w:val="00B86B8C"/>
    <w:rsid w:val="00B86C8F"/>
    <w:rsid w:val="00B87189"/>
    <w:rsid w:val="00B87C2C"/>
    <w:rsid w:val="00B87DC2"/>
    <w:rsid w:val="00B87F07"/>
    <w:rsid w:val="00B9104B"/>
    <w:rsid w:val="00B91229"/>
    <w:rsid w:val="00B914B8"/>
    <w:rsid w:val="00B918D0"/>
    <w:rsid w:val="00B91DB6"/>
    <w:rsid w:val="00B92BC3"/>
    <w:rsid w:val="00B93AA7"/>
    <w:rsid w:val="00B946B0"/>
    <w:rsid w:val="00B9495B"/>
    <w:rsid w:val="00B957A6"/>
    <w:rsid w:val="00B95D55"/>
    <w:rsid w:val="00B95DD8"/>
    <w:rsid w:val="00B95EC9"/>
    <w:rsid w:val="00B967F0"/>
    <w:rsid w:val="00B96908"/>
    <w:rsid w:val="00B96D0E"/>
    <w:rsid w:val="00B9725C"/>
    <w:rsid w:val="00BA0107"/>
    <w:rsid w:val="00BA0D6A"/>
    <w:rsid w:val="00BA0EE5"/>
    <w:rsid w:val="00BA0F65"/>
    <w:rsid w:val="00BA0FD3"/>
    <w:rsid w:val="00BA12FB"/>
    <w:rsid w:val="00BA181C"/>
    <w:rsid w:val="00BA27BB"/>
    <w:rsid w:val="00BA2851"/>
    <w:rsid w:val="00BA4021"/>
    <w:rsid w:val="00BA43F0"/>
    <w:rsid w:val="00BA4AD8"/>
    <w:rsid w:val="00BA4FD0"/>
    <w:rsid w:val="00BA55D9"/>
    <w:rsid w:val="00BA5D49"/>
    <w:rsid w:val="00BA5FDB"/>
    <w:rsid w:val="00BA633B"/>
    <w:rsid w:val="00BA6348"/>
    <w:rsid w:val="00BA71F4"/>
    <w:rsid w:val="00BA7552"/>
    <w:rsid w:val="00BA7594"/>
    <w:rsid w:val="00BA77D5"/>
    <w:rsid w:val="00BA7B3E"/>
    <w:rsid w:val="00BB0C93"/>
    <w:rsid w:val="00BB0DE2"/>
    <w:rsid w:val="00BB1208"/>
    <w:rsid w:val="00BB127C"/>
    <w:rsid w:val="00BB1984"/>
    <w:rsid w:val="00BB1D1B"/>
    <w:rsid w:val="00BB2584"/>
    <w:rsid w:val="00BB33DD"/>
    <w:rsid w:val="00BB38A0"/>
    <w:rsid w:val="00BB3DD5"/>
    <w:rsid w:val="00BB3EC4"/>
    <w:rsid w:val="00BB44F0"/>
    <w:rsid w:val="00BB483E"/>
    <w:rsid w:val="00BB483F"/>
    <w:rsid w:val="00BB57BB"/>
    <w:rsid w:val="00BB5873"/>
    <w:rsid w:val="00BB612C"/>
    <w:rsid w:val="00BB6166"/>
    <w:rsid w:val="00BB776C"/>
    <w:rsid w:val="00BB78B4"/>
    <w:rsid w:val="00BB7B5B"/>
    <w:rsid w:val="00BB7E70"/>
    <w:rsid w:val="00BC095B"/>
    <w:rsid w:val="00BC18D1"/>
    <w:rsid w:val="00BC190C"/>
    <w:rsid w:val="00BC2026"/>
    <w:rsid w:val="00BC2E3D"/>
    <w:rsid w:val="00BC37D0"/>
    <w:rsid w:val="00BC490B"/>
    <w:rsid w:val="00BC4BDD"/>
    <w:rsid w:val="00BC5695"/>
    <w:rsid w:val="00BC5883"/>
    <w:rsid w:val="00BC5965"/>
    <w:rsid w:val="00BC5B3F"/>
    <w:rsid w:val="00BC6AA0"/>
    <w:rsid w:val="00BC6AF8"/>
    <w:rsid w:val="00BC6DEC"/>
    <w:rsid w:val="00BC6E3E"/>
    <w:rsid w:val="00BC75FF"/>
    <w:rsid w:val="00BC765E"/>
    <w:rsid w:val="00BC7D26"/>
    <w:rsid w:val="00BC7DFA"/>
    <w:rsid w:val="00BD015B"/>
    <w:rsid w:val="00BD04E8"/>
    <w:rsid w:val="00BD1E4B"/>
    <w:rsid w:val="00BD2335"/>
    <w:rsid w:val="00BD29A4"/>
    <w:rsid w:val="00BD2EC5"/>
    <w:rsid w:val="00BD34E0"/>
    <w:rsid w:val="00BD356E"/>
    <w:rsid w:val="00BD4CC8"/>
    <w:rsid w:val="00BD5195"/>
    <w:rsid w:val="00BD6F5E"/>
    <w:rsid w:val="00BD714F"/>
    <w:rsid w:val="00BD7539"/>
    <w:rsid w:val="00BE05A8"/>
    <w:rsid w:val="00BE0BDC"/>
    <w:rsid w:val="00BE0F9E"/>
    <w:rsid w:val="00BE165C"/>
    <w:rsid w:val="00BE3609"/>
    <w:rsid w:val="00BE4389"/>
    <w:rsid w:val="00BE4AB6"/>
    <w:rsid w:val="00BE52AC"/>
    <w:rsid w:val="00BE5F4B"/>
    <w:rsid w:val="00BE60D5"/>
    <w:rsid w:val="00BE6ACF"/>
    <w:rsid w:val="00BE78BA"/>
    <w:rsid w:val="00BF0C56"/>
    <w:rsid w:val="00BF11FC"/>
    <w:rsid w:val="00BF19B3"/>
    <w:rsid w:val="00BF1A63"/>
    <w:rsid w:val="00BF1BDB"/>
    <w:rsid w:val="00BF2015"/>
    <w:rsid w:val="00BF2669"/>
    <w:rsid w:val="00BF28A8"/>
    <w:rsid w:val="00BF294F"/>
    <w:rsid w:val="00BF2D7F"/>
    <w:rsid w:val="00BF30D8"/>
    <w:rsid w:val="00BF311C"/>
    <w:rsid w:val="00BF368C"/>
    <w:rsid w:val="00BF36CE"/>
    <w:rsid w:val="00BF3871"/>
    <w:rsid w:val="00BF3DCF"/>
    <w:rsid w:val="00BF5980"/>
    <w:rsid w:val="00BF5FC8"/>
    <w:rsid w:val="00BF657C"/>
    <w:rsid w:val="00BF6C86"/>
    <w:rsid w:val="00BF7B32"/>
    <w:rsid w:val="00C0001F"/>
    <w:rsid w:val="00C014E3"/>
    <w:rsid w:val="00C0171E"/>
    <w:rsid w:val="00C02281"/>
    <w:rsid w:val="00C02536"/>
    <w:rsid w:val="00C02949"/>
    <w:rsid w:val="00C02DD6"/>
    <w:rsid w:val="00C036D8"/>
    <w:rsid w:val="00C03B09"/>
    <w:rsid w:val="00C04720"/>
    <w:rsid w:val="00C05BFE"/>
    <w:rsid w:val="00C064E7"/>
    <w:rsid w:val="00C0663C"/>
    <w:rsid w:val="00C06FE1"/>
    <w:rsid w:val="00C07784"/>
    <w:rsid w:val="00C1047D"/>
    <w:rsid w:val="00C1053B"/>
    <w:rsid w:val="00C10871"/>
    <w:rsid w:val="00C10986"/>
    <w:rsid w:val="00C10F91"/>
    <w:rsid w:val="00C11492"/>
    <w:rsid w:val="00C11DB8"/>
    <w:rsid w:val="00C129B4"/>
    <w:rsid w:val="00C12FDF"/>
    <w:rsid w:val="00C13190"/>
    <w:rsid w:val="00C131F0"/>
    <w:rsid w:val="00C13723"/>
    <w:rsid w:val="00C13885"/>
    <w:rsid w:val="00C14FEE"/>
    <w:rsid w:val="00C15AEB"/>
    <w:rsid w:val="00C15F08"/>
    <w:rsid w:val="00C16285"/>
    <w:rsid w:val="00C16618"/>
    <w:rsid w:val="00C16EBF"/>
    <w:rsid w:val="00C173CF"/>
    <w:rsid w:val="00C17403"/>
    <w:rsid w:val="00C17914"/>
    <w:rsid w:val="00C17B5F"/>
    <w:rsid w:val="00C17E93"/>
    <w:rsid w:val="00C2039B"/>
    <w:rsid w:val="00C204A9"/>
    <w:rsid w:val="00C20C50"/>
    <w:rsid w:val="00C20F2C"/>
    <w:rsid w:val="00C21915"/>
    <w:rsid w:val="00C22DA3"/>
    <w:rsid w:val="00C238CD"/>
    <w:rsid w:val="00C239E7"/>
    <w:rsid w:val="00C24B3C"/>
    <w:rsid w:val="00C24EFF"/>
    <w:rsid w:val="00C25DEE"/>
    <w:rsid w:val="00C25F5C"/>
    <w:rsid w:val="00C262AB"/>
    <w:rsid w:val="00C26851"/>
    <w:rsid w:val="00C2687E"/>
    <w:rsid w:val="00C2699C"/>
    <w:rsid w:val="00C26FE7"/>
    <w:rsid w:val="00C27604"/>
    <w:rsid w:val="00C27A8D"/>
    <w:rsid w:val="00C300C5"/>
    <w:rsid w:val="00C30610"/>
    <w:rsid w:val="00C30F65"/>
    <w:rsid w:val="00C30F78"/>
    <w:rsid w:val="00C3109E"/>
    <w:rsid w:val="00C31549"/>
    <w:rsid w:val="00C31B7E"/>
    <w:rsid w:val="00C31D6F"/>
    <w:rsid w:val="00C322F5"/>
    <w:rsid w:val="00C324B3"/>
    <w:rsid w:val="00C3260D"/>
    <w:rsid w:val="00C3267E"/>
    <w:rsid w:val="00C32C1C"/>
    <w:rsid w:val="00C32D8B"/>
    <w:rsid w:val="00C33823"/>
    <w:rsid w:val="00C33E53"/>
    <w:rsid w:val="00C33F09"/>
    <w:rsid w:val="00C3406F"/>
    <w:rsid w:val="00C34BE8"/>
    <w:rsid w:val="00C34DDE"/>
    <w:rsid w:val="00C35342"/>
    <w:rsid w:val="00C35664"/>
    <w:rsid w:val="00C360A1"/>
    <w:rsid w:val="00C36618"/>
    <w:rsid w:val="00C36768"/>
    <w:rsid w:val="00C367C3"/>
    <w:rsid w:val="00C37274"/>
    <w:rsid w:val="00C37912"/>
    <w:rsid w:val="00C37D22"/>
    <w:rsid w:val="00C402E1"/>
    <w:rsid w:val="00C40776"/>
    <w:rsid w:val="00C40EFF"/>
    <w:rsid w:val="00C41279"/>
    <w:rsid w:val="00C412E0"/>
    <w:rsid w:val="00C42889"/>
    <w:rsid w:val="00C42E86"/>
    <w:rsid w:val="00C431FA"/>
    <w:rsid w:val="00C433C1"/>
    <w:rsid w:val="00C437A4"/>
    <w:rsid w:val="00C43A89"/>
    <w:rsid w:val="00C44683"/>
    <w:rsid w:val="00C44F95"/>
    <w:rsid w:val="00C4531A"/>
    <w:rsid w:val="00C454F2"/>
    <w:rsid w:val="00C457E3"/>
    <w:rsid w:val="00C4630C"/>
    <w:rsid w:val="00C46EDB"/>
    <w:rsid w:val="00C46F58"/>
    <w:rsid w:val="00C47324"/>
    <w:rsid w:val="00C4738B"/>
    <w:rsid w:val="00C478C0"/>
    <w:rsid w:val="00C479BF"/>
    <w:rsid w:val="00C47C3B"/>
    <w:rsid w:val="00C50409"/>
    <w:rsid w:val="00C50586"/>
    <w:rsid w:val="00C507A0"/>
    <w:rsid w:val="00C50963"/>
    <w:rsid w:val="00C50A7A"/>
    <w:rsid w:val="00C5126A"/>
    <w:rsid w:val="00C51B16"/>
    <w:rsid w:val="00C51C5E"/>
    <w:rsid w:val="00C51CA6"/>
    <w:rsid w:val="00C52961"/>
    <w:rsid w:val="00C542B7"/>
    <w:rsid w:val="00C54660"/>
    <w:rsid w:val="00C55F43"/>
    <w:rsid w:val="00C5608D"/>
    <w:rsid w:val="00C56124"/>
    <w:rsid w:val="00C57635"/>
    <w:rsid w:val="00C57CCC"/>
    <w:rsid w:val="00C57E8B"/>
    <w:rsid w:val="00C60068"/>
    <w:rsid w:val="00C603C3"/>
    <w:rsid w:val="00C60C15"/>
    <w:rsid w:val="00C62D63"/>
    <w:rsid w:val="00C63095"/>
    <w:rsid w:val="00C63FE6"/>
    <w:rsid w:val="00C64A82"/>
    <w:rsid w:val="00C64BF5"/>
    <w:rsid w:val="00C6528F"/>
    <w:rsid w:val="00C658B5"/>
    <w:rsid w:val="00C6613E"/>
    <w:rsid w:val="00C66440"/>
    <w:rsid w:val="00C67A62"/>
    <w:rsid w:val="00C67F73"/>
    <w:rsid w:val="00C67FD7"/>
    <w:rsid w:val="00C70D6E"/>
    <w:rsid w:val="00C710C3"/>
    <w:rsid w:val="00C71286"/>
    <w:rsid w:val="00C72574"/>
    <w:rsid w:val="00C72806"/>
    <w:rsid w:val="00C72CC9"/>
    <w:rsid w:val="00C73955"/>
    <w:rsid w:val="00C73C2A"/>
    <w:rsid w:val="00C7414E"/>
    <w:rsid w:val="00C74615"/>
    <w:rsid w:val="00C7468D"/>
    <w:rsid w:val="00C7519A"/>
    <w:rsid w:val="00C7540E"/>
    <w:rsid w:val="00C755C7"/>
    <w:rsid w:val="00C75C26"/>
    <w:rsid w:val="00C75C93"/>
    <w:rsid w:val="00C762C5"/>
    <w:rsid w:val="00C76B2C"/>
    <w:rsid w:val="00C76B6C"/>
    <w:rsid w:val="00C77428"/>
    <w:rsid w:val="00C777D5"/>
    <w:rsid w:val="00C77BF7"/>
    <w:rsid w:val="00C80187"/>
    <w:rsid w:val="00C803F0"/>
    <w:rsid w:val="00C8127F"/>
    <w:rsid w:val="00C81470"/>
    <w:rsid w:val="00C81F83"/>
    <w:rsid w:val="00C8237F"/>
    <w:rsid w:val="00C82C20"/>
    <w:rsid w:val="00C82E43"/>
    <w:rsid w:val="00C82EA5"/>
    <w:rsid w:val="00C84418"/>
    <w:rsid w:val="00C8441D"/>
    <w:rsid w:val="00C84F69"/>
    <w:rsid w:val="00C8578F"/>
    <w:rsid w:val="00C85840"/>
    <w:rsid w:val="00C85CD0"/>
    <w:rsid w:val="00C869D4"/>
    <w:rsid w:val="00C86C19"/>
    <w:rsid w:val="00C86D4A"/>
    <w:rsid w:val="00C870C8"/>
    <w:rsid w:val="00C902B2"/>
    <w:rsid w:val="00C90532"/>
    <w:rsid w:val="00C9058B"/>
    <w:rsid w:val="00C90EA7"/>
    <w:rsid w:val="00C91042"/>
    <w:rsid w:val="00C9105B"/>
    <w:rsid w:val="00C91766"/>
    <w:rsid w:val="00C91DCE"/>
    <w:rsid w:val="00C91DD1"/>
    <w:rsid w:val="00C92091"/>
    <w:rsid w:val="00C9220B"/>
    <w:rsid w:val="00C926A2"/>
    <w:rsid w:val="00C92706"/>
    <w:rsid w:val="00C92AD3"/>
    <w:rsid w:val="00C934D4"/>
    <w:rsid w:val="00C93B24"/>
    <w:rsid w:val="00C94051"/>
    <w:rsid w:val="00C94293"/>
    <w:rsid w:val="00C943AB"/>
    <w:rsid w:val="00C94A25"/>
    <w:rsid w:val="00C9574B"/>
    <w:rsid w:val="00C95996"/>
    <w:rsid w:val="00C96575"/>
    <w:rsid w:val="00C96EFA"/>
    <w:rsid w:val="00C9752B"/>
    <w:rsid w:val="00C975B6"/>
    <w:rsid w:val="00C979EA"/>
    <w:rsid w:val="00C97EBE"/>
    <w:rsid w:val="00C97FAE"/>
    <w:rsid w:val="00CA0633"/>
    <w:rsid w:val="00CA09F3"/>
    <w:rsid w:val="00CA0B65"/>
    <w:rsid w:val="00CA1125"/>
    <w:rsid w:val="00CA172A"/>
    <w:rsid w:val="00CA17AB"/>
    <w:rsid w:val="00CA1C05"/>
    <w:rsid w:val="00CA2F50"/>
    <w:rsid w:val="00CA3B89"/>
    <w:rsid w:val="00CA450D"/>
    <w:rsid w:val="00CA4892"/>
    <w:rsid w:val="00CA5A59"/>
    <w:rsid w:val="00CA5F42"/>
    <w:rsid w:val="00CA6A2E"/>
    <w:rsid w:val="00CA6F23"/>
    <w:rsid w:val="00CA741A"/>
    <w:rsid w:val="00CA74CE"/>
    <w:rsid w:val="00CA7D60"/>
    <w:rsid w:val="00CB0C40"/>
    <w:rsid w:val="00CB1181"/>
    <w:rsid w:val="00CB1644"/>
    <w:rsid w:val="00CB1BDC"/>
    <w:rsid w:val="00CB2FAE"/>
    <w:rsid w:val="00CB47B4"/>
    <w:rsid w:val="00CB4F47"/>
    <w:rsid w:val="00CB4FB9"/>
    <w:rsid w:val="00CB5B1C"/>
    <w:rsid w:val="00CB6AFE"/>
    <w:rsid w:val="00CB6B62"/>
    <w:rsid w:val="00CB718D"/>
    <w:rsid w:val="00CB725A"/>
    <w:rsid w:val="00CB73C4"/>
    <w:rsid w:val="00CB7D2D"/>
    <w:rsid w:val="00CB7FF2"/>
    <w:rsid w:val="00CC04C9"/>
    <w:rsid w:val="00CC0536"/>
    <w:rsid w:val="00CC0F15"/>
    <w:rsid w:val="00CC258F"/>
    <w:rsid w:val="00CC34EB"/>
    <w:rsid w:val="00CC3A57"/>
    <w:rsid w:val="00CC5425"/>
    <w:rsid w:val="00CC5D8E"/>
    <w:rsid w:val="00CC69FE"/>
    <w:rsid w:val="00CC6BE3"/>
    <w:rsid w:val="00CC6D51"/>
    <w:rsid w:val="00CD0627"/>
    <w:rsid w:val="00CD06DB"/>
    <w:rsid w:val="00CD1099"/>
    <w:rsid w:val="00CD1CAA"/>
    <w:rsid w:val="00CD2694"/>
    <w:rsid w:val="00CD3890"/>
    <w:rsid w:val="00CD3BD0"/>
    <w:rsid w:val="00CD4FBA"/>
    <w:rsid w:val="00CD524E"/>
    <w:rsid w:val="00CD5F03"/>
    <w:rsid w:val="00CD6B64"/>
    <w:rsid w:val="00CD76AD"/>
    <w:rsid w:val="00CD7E8F"/>
    <w:rsid w:val="00CE0BE2"/>
    <w:rsid w:val="00CE0D0B"/>
    <w:rsid w:val="00CE1727"/>
    <w:rsid w:val="00CE2483"/>
    <w:rsid w:val="00CE2496"/>
    <w:rsid w:val="00CE3432"/>
    <w:rsid w:val="00CE34E1"/>
    <w:rsid w:val="00CE36F4"/>
    <w:rsid w:val="00CE3CC2"/>
    <w:rsid w:val="00CE467B"/>
    <w:rsid w:val="00CE4718"/>
    <w:rsid w:val="00CE4D04"/>
    <w:rsid w:val="00CE53EA"/>
    <w:rsid w:val="00CE5836"/>
    <w:rsid w:val="00CF012C"/>
    <w:rsid w:val="00CF0B48"/>
    <w:rsid w:val="00CF0FA3"/>
    <w:rsid w:val="00CF148A"/>
    <w:rsid w:val="00CF1E89"/>
    <w:rsid w:val="00CF1FD5"/>
    <w:rsid w:val="00CF216C"/>
    <w:rsid w:val="00CF2504"/>
    <w:rsid w:val="00CF2847"/>
    <w:rsid w:val="00CF2F64"/>
    <w:rsid w:val="00CF322B"/>
    <w:rsid w:val="00CF3678"/>
    <w:rsid w:val="00CF38CA"/>
    <w:rsid w:val="00CF4011"/>
    <w:rsid w:val="00CF43E1"/>
    <w:rsid w:val="00CF456C"/>
    <w:rsid w:val="00CF4602"/>
    <w:rsid w:val="00CF489A"/>
    <w:rsid w:val="00CF5B08"/>
    <w:rsid w:val="00CF5E05"/>
    <w:rsid w:val="00CF6547"/>
    <w:rsid w:val="00CF6E33"/>
    <w:rsid w:val="00CF7047"/>
    <w:rsid w:val="00CF7053"/>
    <w:rsid w:val="00CF70B7"/>
    <w:rsid w:val="00CF71E6"/>
    <w:rsid w:val="00CF7FBF"/>
    <w:rsid w:val="00D000CD"/>
    <w:rsid w:val="00D01375"/>
    <w:rsid w:val="00D01A12"/>
    <w:rsid w:val="00D01A59"/>
    <w:rsid w:val="00D03225"/>
    <w:rsid w:val="00D033D1"/>
    <w:rsid w:val="00D03BF0"/>
    <w:rsid w:val="00D03E63"/>
    <w:rsid w:val="00D04C96"/>
    <w:rsid w:val="00D04F66"/>
    <w:rsid w:val="00D057E9"/>
    <w:rsid w:val="00D057FD"/>
    <w:rsid w:val="00D0597B"/>
    <w:rsid w:val="00D05C35"/>
    <w:rsid w:val="00D064A7"/>
    <w:rsid w:val="00D076CC"/>
    <w:rsid w:val="00D07AB9"/>
    <w:rsid w:val="00D10105"/>
    <w:rsid w:val="00D10520"/>
    <w:rsid w:val="00D1089B"/>
    <w:rsid w:val="00D10DD3"/>
    <w:rsid w:val="00D11237"/>
    <w:rsid w:val="00D1195C"/>
    <w:rsid w:val="00D11DE5"/>
    <w:rsid w:val="00D12208"/>
    <w:rsid w:val="00D12366"/>
    <w:rsid w:val="00D12704"/>
    <w:rsid w:val="00D12EA4"/>
    <w:rsid w:val="00D13365"/>
    <w:rsid w:val="00D13502"/>
    <w:rsid w:val="00D1389A"/>
    <w:rsid w:val="00D13960"/>
    <w:rsid w:val="00D13E8D"/>
    <w:rsid w:val="00D14E06"/>
    <w:rsid w:val="00D1607C"/>
    <w:rsid w:val="00D160E0"/>
    <w:rsid w:val="00D1614D"/>
    <w:rsid w:val="00D1665D"/>
    <w:rsid w:val="00D17BF0"/>
    <w:rsid w:val="00D17E50"/>
    <w:rsid w:val="00D2048F"/>
    <w:rsid w:val="00D20582"/>
    <w:rsid w:val="00D20CBF"/>
    <w:rsid w:val="00D21220"/>
    <w:rsid w:val="00D2246E"/>
    <w:rsid w:val="00D22499"/>
    <w:rsid w:val="00D226B8"/>
    <w:rsid w:val="00D22A36"/>
    <w:rsid w:val="00D23B31"/>
    <w:rsid w:val="00D24C65"/>
    <w:rsid w:val="00D25924"/>
    <w:rsid w:val="00D25F18"/>
    <w:rsid w:val="00D26704"/>
    <w:rsid w:val="00D26A78"/>
    <w:rsid w:val="00D27164"/>
    <w:rsid w:val="00D276D3"/>
    <w:rsid w:val="00D27BFC"/>
    <w:rsid w:val="00D3015C"/>
    <w:rsid w:val="00D30A88"/>
    <w:rsid w:val="00D31505"/>
    <w:rsid w:val="00D316B6"/>
    <w:rsid w:val="00D31ACA"/>
    <w:rsid w:val="00D32678"/>
    <w:rsid w:val="00D3283E"/>
    <w:rsid w:val="00D335FE"/>
    <w:rsid w:val="00D33DCA"/>
    <w:rsid w:val="00D34DFC"/>
    <w:rsid w:val="00D35845"/>
    <w:rsid w:val="00D359FF"/>
    <w:rsid w:val="00D35FC0"/>
    <w:rsid w:val="00D361A0"/>
    <w:rsid w:val="00D37537"/>
    <w:rsid w:val="00D37E56"/>
    <w:rsid w:val="00D40C7F"/>
    <w:rsid w:val="00D410EE"/>
    <w:rsid w:val="00D41BA1"/>
    <w:rsid w:val="00D424DB"/>
    <w:rsid w:val="00D42632"/>
    <w:rsid w:val="00D432E5"/>
    <w:rsid w:val="00D4365B"/>
    <w:rsid w:val="00D439A2"/>
    <w:rsid w:val="00D43EBC"/>
    <w:rsid w:val="00D442CA"/>
    <w:rsid w:val="00D443AD"/>
    <w:rsid w:val="00D44E79"/>
    <w:rsid w:val="00D45687"/>
    <w:rsid w:val="00D45E3E"/>
    <w:rsid w:val="00D4646A"/>
    <w:rsid w:val="00D473C8"/>
    <w:rsid w:val="00D47AE1"/>
    <w:rsid w:val="00D500FB"/>
    <w:rsid w:val="00D5025B"/>
    <w:rsid w:val="00D506CC"/>
    <w:rsid w:val="00D51E48"/>
    <w:rsid w:val="00D522A4"/>
    <w:rsid w:val="00D528B0"/>
    <w:rsid w:val="00D52D4D"/>
    <w:rsid w:val="00D52EC2"/>
    <w:rsid w:val="00D534B9"/>
    <w:rsid w:val="00D5378A"/>
    <w:rsid w:val="00D53BA8"/>
    <w:rsid w:val="00D54CFB"/>
    <w:rsid w:val="00D55749"/>
    <w:rsid w:val="00D55B78"/>
    <w:rsid w:val="00D560FA"/>
    <w:rsid w:val="00D5680A"/>
    <w:rsid w:val="00D56857"/>
    <w:rsid w:val="00D56BF7"/>
    <w:rsid w:val="00D570F3"/>
    <w:rsid w:val="00D575D9"/>
    <w:rsid w:val="00D60465"/>
    <w:rsid w:val="00D60CFC"/>
    <w:rsid w:val="00D619B6"/>
    <w:rsid w:val="00D622A8"/>
    <w:rsid w:val="00D62BEE"/>
    <w:rsid w:val="00D62CF5"/>
    <w:rsid w:val="00D6413E"/>
    <w:rsid w:val="00D64885"/>
    <w:rsid w:val="00D649EA"/>
    <w:rsid w:val="00D64AF0"/>
    <w:rsid w:val="00D65618"/>
    <w:rsid w:val="00D65783"/>
    <w:rsid w:val="00D65C14"/>
    <w:rsid w:val="00D65E04"/>
    <w:rsid w:val="00D661CA"/>
    <w:rsid w:val="00D66606"/>
    <w:rsid w:val="00D66896"/>
    <w:rsid w:val="00D673AD"/>
    <w:rsid w:val="00D67474"/>
    <w:rsid w:val="00D675B2"/>
    <w:rsid w:val="00D67D73"/>
    <w:rsid w:val="00D7035A"/>
    <w:rsid w:val="00D70AAC"/>
    <w:rsid w:val="00D71016"/>
    <w:rsid w:val="00D7156C"/>
    <w:rsid w:val="00D7176C"/>
    <w:rsid w:val="00D717F9"/>
    <w:rsid w:val="00D727BE"/>
    <w:rsid w:val="00D74C40"/>
    <w:rsid w:val="00D75305"/>
    <w:rsid w:val="00D75D54"/>
    <w:rsid w:val="00D766A1"/>
    <w:rsid w:val="00D7676A"/>
    <w:rsid w:val="00D770BE"/>
    <w:rsid w:val="00D774E3"/>
    <w:rsid w:val="00D80351"/>
    <w:rsid w:val="00D810BB"/>
    <w:rsid w:val="00D819B0"/>
    <w:rsid w:val="00D8244C"/>
    <w:rsid w:val="00D82BC8"/>
    <w:rsid w:val="00D83F5A"/>
    <w:rsid w:val="00D840D0"/>
    <w:rsid w:val="00D84556"/>
    <w:rsid w:val="00D846E2"/>
    <w:rsid w:val="00D854E1"/>
    <w:rsid w:val="00D8615D"/>
    <w:rsid w:val="00D8640A"/>
    <w:rsid w:val="00D86520"/>
    <w:rsid w:val="00D8652E"/>
    <w:rsid w:val="00D86602"/>
    <w:rsid w:val="00D86EBF"/>
    <w:rsid w:val="00D87394"/>
    <w:rsid w:val="00D873C6"/>
    <w:rsid w:val="00D873E5"/>
    <w:rsid w:val="00D87AFC"/>
    <w:rsid w:val="00D919E3"/>
    <w:rsid w:val="00D91F40"/>
    <w:rsid w:val="00D92721"/>
    <w:rsid w:val="00D9324A"/>
    <w:rsid w:val="00D93C4C"/>
    <w:rsid w:val="00D93D9F"/>
    <w:rsid w:val="00D94385"/>
    <w:rsid w:val="00D943AA"/>
    <w:rsid w:val="00D94CEB"/>
    <w:rsid w:val="00D94D18"/>
    <w:rsid w:val="00D94FDB"/>
    <w:rsid w:val="00D97661"/>
    <w:rsid w:val="00DA07EA"/>
    <w:rsid w:val="00DA0D68"/>
    <w:rsid w:val="00DA1230"/>
    <w:rsid w:val="00DA127C"/>
    <w:rsid w:val="00DA20AA"/>
    <w:rsid w:val="00DA25E3"/>
    <w:rsid w:val="00DA27F5"/>
    <w:rsid w:val="00DA2E65"/>
    <w:rsid w:val="00DA5DF5"/>
    <w:rsid w:val="00DA5EB5"/>
    <w:rsid w:val="00DA75DD"/>
    <w:rsid w:val="00DA7FD2"/>
    <w:rsid w:val="00DB00D0"/>
    <w:rsid w:val="00DB0136"/>
    <w:rsid w:val="00DB0253"/>
    <w:rsid w:val="00DB04EC"/>
    <w:rsid w:val="00DB1184"/>
    <w:rsid w:val="00DB198D"/>
    <w:rsid w:val="00DB1CB2"/>
    <w:rsid w:val="00DB1F7D"/>
    <w:rsid w:val="00DB22D5"/>
    <w:rsid w:val="00DB25FE"/>
    <w:rsid w:val="00DB2C06"/>
    <w:rsid w:val="00DB314E"/>
    <w:rsid w:val="00DB4B76"/>
    <w:rsid w:val="00DB5AB0"/>
    <w:rsid w:val="00DB6270"/>
    <w:rsid w:val="00DB6517"/>
    <w:rsid w:val="00DC037D"/>
    <w:rsid w:val="00DC0979"/>
    <w:rsid w:val="00DC1050"/>
    <w:rsid w:val="00DC20C8"/>
    <w:rsid w:val="00DC229A"/>
    <w:rsid w:val="00DC2631"/>
    <w:rsid w:val="00DC26BF"/>
    <w:rsid w:val="00DC27A4"/>
    <w:rsid w:val="00DC2DC9"/>
    <w:rsid w:val="00DC2EFF"/>
    <w:rsid w:val="00DC2F0F"/>
    <w:rsid w:val="00DC45A0"/>
    <w:rsid w:val="00DC47A1"/>
    <w:rsid w:val="00DC5DD3"/>
    <w:rsid w:val="00DC6844"/>
    <w:rsid w:val="00DC6E1A"/>
    <w:rsid w:val="00DC6F62"/>
    <w:rsid w:val="00DC70D4"/>
    <w:rsid w:val="00DC710A"/>
    <w:rsid w:val="00DC7458"/>
    <w:rsid w:val="00DD015D"/>
    <w:rsid w:val="00DD03A3"/>
    <w:rsid w:val="00DD157F"/>
    <w:rsid w:val="00DD229F"/>
    <w:rsid w:val="00DD2579"/>
    <w:rsid w:val="00DD25C6"/>
    <w:rsid w:val="00DD2AE4"/>
    <w:rsid w:val="00DD33E1"/>
    <w:rsid w:val="00DD355B"/>
    <w:rsid w:val="00DD42C3"/>
    <w:rsid w:val="00DD5726"/>
    <w:rsid w:val="00DD5F53"/>
    <w:rsid w:val="00DD614E"/>
    <w:rsid w:val="00DD6536"/>
    <w:rsid w:val="00DD7060"/>
    <w:rsid w:val="00DE02A7"/>
    <w:rsid w:val="00DE0F10"/>
    <w:rsid w:val="00DE219D"/>
    <w:rsid w:val="00DE2229"/>
    <w:rsid w:val="00DE270D"/>
    <w:rsid w:val="00DE29AE"/>
    <w:rsid w:val="00DE2CBA"/>
    <w:rsid w:val="00DE2F1D"/>
    <w:rsid w:val="00DE3D32"/>
    <w:rsid w:val="00DE4320"/>
    <w:rsid w:val="00DE43E5"/>
    <w:rsid w:val="00DE44D4"/>
    <w:rsid w:val="00DE5DEF"/>
    <w:rsid w:val="00DE608C"/>
    <w:rsid w:val="00DE6108"/>
    <w:rsid w:val="00DE7D89"/>
    <w:rsid w:val="00DF0442"/>
    <w:rsid w:val="00DF07C7"/>
    <w:rsid w:val="00DF0C8C"/>
    <w:rsid w:val="00DF1396"/>
    <w:rsid w:val="00DF1F14"/>
    <w:rsid w:val="00DF2204"/>
    <w:rsid w:val="00DF2795"/>
    <w:rsid w:val="00DF2E1E"/>
    <w:rsid w:val="00DF34F1"/>
    <w:rsid w:val="00DF3F6B"/>
    <w:rsid w:val="00DF42E4"/>
    <w:rsid w:val="00DF49FF"/>
    <w:rsid w:val="00DF5631"/>
    <w:rsid w:val="00DF66E6"/>
    <w:rsid w:val="00DF67B9"/>
    <w:rsid w:val="00DF6B60"/>
    <w:rsid w:val="00DF6F9A"/>
    <w:rsid w:val="00DF75E9"/>
    <w:rsid w:val="00DF7BC0"/>
    <w:rsid w:val="00E001F6"/>
    <w:rsid w:val="00E005A9"/>
    <w:rsid w:val="00E00EE3"/>
    <w:rsid w:val="00E0124F"/>
    <w:rsid w:val="00E019A3"/>
    <w:rsid w:val="00E01D2C"/>
    <w:rsid w:val="00E027C3"/>
    <w:rsid w:val="00E03737"/>
    <w:rsid w:val="00E03C35"/>
    <w:rsid w:val="00E055ED"/>
    <w:rsid w:val="00E05852"/>
    <w:rsid w:val="00E05877"/>
    <w:rsid w:val="00E0596B"/>
    <w:rsid w:val="00E068E4"/>
    <w:rsid w:val="00E06B21"/>
    <w:rsid w:val="00E1020C"/>
    <w:rsid w:val="00E104CD"/>
    <w:rsid w:val="00E10B55"/>
    <w:rsid w:val="00E10CC7"/>
    <w:rsid w:val="00E1103F"/>
    <w:rsid w:val="00E1117B"/>
    <w:rsid w:val="00E11412"/>
    <w:rsid w:val="00E116BF"/>
    <w:rsid w:val="00E1174C"/>
    <w:rsid w:val="00E12231"/>
    <w:rsid w:val="00E12DB9"/>
    <w:rsid w:val="00E13242"/>
    <w:rsid w:val="00E1355A"/>
    <w:rsid w:val="00E13602"/>
    <w:rsid w:val="00E13748"/>
    <w:rsid w:val="00E143A7"/>
    <w:rsid w:val="00E14D16"/>
    <w:rsid w:val="00E1503D"/>
    <w:rsid w:val="00E15119"/>
    <w:rsid w:val="00E154B0"/>
    <w:rsid w:val="00E15F8F"/>
    <w:rsid w:val="00E160C3"/>
    <w:rsid w:val="00E1710A"/>
    <w:rsid w:val="00E17E4A"/>
    <w:rsid w:val="00E20E99"/>
    <w:rsid w:val="00E214FF"/>
    <w:rsid w:val="00E218F8"/>
    <w:rsid w:val="00E21B2C"/>
    <w:rsid w:val="00E23480"/>
    <w:rsid w:val="00E249A5"/>
    <w:rsid w:val="00E24AA0"/>
    <w:rsid w:val="00E24B08"/>
    <w:rsid w:val="00E24DE6"/>
    <w:rsid w:val="00E257CD"/>
    <w:rsid w:val="00E25F22"/>
    <w:rsid w:val="00E26301"/>
    <w:rsid w:val="00E26499"/>
    <w:rsid w:val="00E266D0"/>
    <w:rsid w:val="00E26842"/>
    <w:rsid w:val="00E26ACF"/>
    <w:rsid w:val="00E2725E"/>
    <w:rsid w:val="00E274E9"/>
    <w:rsid w:val="00E27A3A"/>
    <w:rsid w:val="00E27E1B"/>
    <w:rsid w:val="00E30CFE"/>
    <w:rsid w:val="00E311B9"/>
    <w:rsid w:val="00E316C7"/>
    <w:rsid w:val="00E325CF"/>
    <w:rsid w:val="00E331D7"/>
    <w:rsid w:val="00E3356F"/>
    <w:rsid w:val="00E341FC"/>
    <w:rsid w:val="00E34341"/>
    <w:rsid w:val="00E35335"/>
    <w:rsid w:val="00E35968"/>
    <w:rsid w:val="00E36653"/>
    <w:rsid w:val="00E37448"/>
    <w:rsid w:val="00E40BD0"/>
    <w:rsid w:val="00E40DE6"/>
    <w:rsid w:val="00E412C4"/>
    <w:rsid w:val="00E41580"/>
    <w:rsid w:val="00E41E43"/>
    <w:rsid w:val="00E41E52"/>
    <w:rsid w:val="00E4206C"/>
    <w:rsid w:val="00E42758"/>
    <w:rsid w:val="00E4290B"/>
    <w:rsid w:val="00E43013"/>
    <w:rsid w:val="00E4612B"/>
    <w:rsid w:val="00E464FA"/>
    <w:rsid w:val="00E473D1"/>
    <w:rsid w:val="00E47527"/>
    <w:rsid w:val="00E477D2"/>
    <w:rsid w:val="00E479AD"/>
    <w:rsid w:val="00E47BB7"/>
    <w:rsid w:val="00E47BBD"/>
    <w:rsid w:val="00E47D65"/>
    <w:rsid w:val="00E50571"/>
    <w:rsid w:val="00E5070D"/>
    <w:rsid w:val="00E510FE"/>
    <w:rsid w:val="00E51406"/>
    <w:rsid w:val="00E5162B"/>
    <w:rsid w:val="00E517B4"/>
    <w:rsid w:val="00E51A38"/>
    <w:rsid w:val="00E51AD9"/>
    <w:rsid w:val="00E533D7"/>
    <w:rsid w:val="00E53EC3"/>
    <w:rsid w:val="00E5497B"/>
    <w:rsid w:val="00E5518A"/>
    <w:rsid w:val="00E55524"/>
    <w:rsid w:val="00E5573A"/>
    <w:rsid w:val="00E56114"/>
    <w:rsid w:val="00E56A06"/>
    <w:rsid w:val="00E57F18"/>
    <w:rsid w:val="00E57FDF"/>
    <w:rsid w:val="00E60136"/>
    <w:rsid w:val="00E605EF"/>
    <w:rsid w:val="00E6082A"/>
    <w:rsid w:val="00E60A8A"/>
    <w:rsid w:val="00E60D1F"/>
    <w:rsid w:val="00E61069"/>
    <w:rsid w:val="00E61F7D"/>
    <w:rsid w:val="00E620B6"/>
    <w:rsid w:val="00E62EDF"/>
    <w:rsid w:val="00E635A2"/>
    <w:rsid w:val="00E63DE8"/>
    <w:rsid w:val="00E6504B"/>
    <w:rsid w:val="00E6553C"/>
    <w:rsid w:val="00E66168"/>
    <w:rsid w:val="00E66362"/>
    <w:rsid w:val="00E6641E"/>
    <w:rsid w:val="00E66B19"/>
    <w:rsid w:val="00E674D2"/>
    <w:rsid w:val="00E679B6"/>
    <w:rsid w:val="00E67AEB"/>
    <w:rsid w:val="00E70AF3"/>
    <w:rsid w:val="00E70CD6"/>
    <w:rsid w:val="00E70FB1"/>
    <w:rsid w:val="00E71A79"/>
    <w:rsid w:val="00E71B59"/>
    <w:rsid w:val="00E71C6A"/>
    <w:rsid w:val="00E71D64"/>
    <w:rsid w:val="00E72065"/>
    <w:rsid w:val="00E72470"/>
    <w:rsid w:val="00E74AE7"/>
    <w:rsid w:val="00E74CBD"/>
    <w:rsid w:val="00E75442"/>
    <w:rsid w:val="00E75C66"/>
    <w:rsid w:val="00E761DB"/>
    <w:rsid w:val="00E76962"/>
    <w:rsid w:val="00E76F96"/>
    <w:rsid w:val="00E771BE"/>
    <w:rsid w:val="00E77D6C"/>
    <w:rsid w:val="00E8077A"/>
    <w:rsid w:val="00E80DA2"/>
    <w:rsid w:val="00E810E2"/>
    <w:rsid w:val="00E81417"/>
    <w:rsid w:val="00E8258C"/>
    <w:rsid w:val="00E82B3C"/>
    <w:rsid w:val="00E83574"/>
    <w:rsid w:val="00E839D5"/>
    <w:rsid w:val="00E83E3D"/>
    <w:rsid w:val="00E83E9B"/>
    <w:rsid w:val="00E8403A"/>
    <w:rsid w:val="00E84345"/>
    <w:rsid w:val="00E84696"/>
    <w:rsid w:val="00E846E0"/>
    <w:rsid w:val="00E84B91"/>
    <w:rsid w:val="00E8575E"/>
    <w:rsid w:val="00E86214"/>
    <w:rsid w:val="00E87698"/>
    <w:rsid w:val="00E878F3"/>
    <w:rsid w:val="00E902F4"/>
    <w:rsid w:val="00E90814"/>
    <w:rsid w:val="00E921D7"/>
    <w:rsid w:val="00E923CC"/>
    <w:rsid w:val="00E92731"/>
    <w:rsid w:val="00E92992"/>
    <w:rsid w:val="00E92CFD"/>
    <w:rsid w:val="00E931C4"/>
    <w:rsid w:val="00E93875"/>
    <w:rsid w:val="00E955A6"/>
    <w:rsid w:val="00E95C34"/>
    <w:rsid w:val="00E9601C"/>
    <w:rsid w:val="00E96E05"/>
    <w:rsid w:val="00E97650"/>
    <w:rsid w:val="00EA038B"/>
    <w:rsid w:val="00EA15C4"/>
    <w:rsid w:val="00EA1C4C"/>
    <w:rsid w:val="00EA1C58"/>
    <w:rsid w:val="00EA316D"/>
    <w:rsid w:val="00EA34B0"/>
    <w:rsid w:val="00EA3D7A"/>
    <w:rsid w:val="00EA5A2E"/>
    <w:rsid w:val="00EA68E8"/>
    <w:rsid w:val="00EA6CF0"/>
    <w:rsid w:val="00EA79D3"/>
    <w:rsid w:val="00EB0A4E"/>
    <w:rsid w:val="00EB0C67"/>
    <w:rsid w:val="00EB0D2A"/>
    <w:rsid w:val="00EB0E32"/>
    <w:rsid w:val="00EB2340"/>
    <w:rsid w:val="00EB301A"/>
    <w:rsid w:val="00EB3F41"/>
    <w:rsid w:val="00EB4D36"/>
    <w:rsid w:val="00EB7231"/>
    <w:rsid w:val="00EB76AA"/>
    <w:rsid w:val="00EC0547"/>
    <w:rsid w:val="00EC1187"/>
    <w:rsid w:val="00EC1376"/>
    <w:rsid w:val="00EC1DCC"/>
    <w:rsid w:val="00EC1EA6"/>
    <w:rsid w:val="00EC2E20"/>
    <w:rsid w:val="00EC30C3"/>
    <w:rsid w:val="00EC3831"/>
    <w:rsid w:val="00EC39C3"/>
    <w:rsid w:val="00EC3BDB"/>
    <w:rsid w:val="00EC3C5B"/>
    <w:rsid w:val="00EC4093"/>
    <w:rsid w:val="00EC4182"/>
    <w:rsid w:val="00EC44C4"/>
    <w:rsid w:val="00EC5752"/>
    <w:rsid w:val="00EC6037"/>
    <w:rsid w:val="00EC66CC"/>
    <w:rsid w:val="00EC6CC6"/>
    <w:rsid w:val="00EC6D58"/>
    <w:rsid w:val="00EC6E22"/>
    <w:rsid w:val="00ED0D64"/>
    <w:rsid w:val="00ED1425"/>
    <w:rsid w:val="00ED29A7"/>
    <w:rsid w:val="00ED2A03"/>
    <w:rsid w:val="00ED3BBE"/>
    <w:rsid w:val="00ED409A"/>
    <w:rsid w:val="00ED5840"/>
    <w:rsid w:val="00ED5933"/>
    <w:rsid w:val="00ED5D23"/>
    <w:rsid w:val="00ED5D4A"/>
    <w:rsid w:val="00ED6243"/>
    <w:rsid w:val="00ED62B8"/>
    <w:rsid w:val="00ED64D2"/>
    <w:rsid w:val="00ED6A0F"/>
    <w:rsid w:val="00ED6DEB"/>
    <w:rsid w:val="00ED7248"/>
    <w:rsid w:val="00ED779F"/>
    <w:rsid w:val="00EE011A"/>
    <w:rsid w:val="00EE0E7F"/>
    <w:rsid w:val="00EE0EE5"/>
    <w:rsid w:val="00EE1F73"/>
    <w:rsid w:val="00EE1FDC"/>
    <w:rsid w:val="00EE2EC7"/>
    <w:rsid w:val="00EE35B0"/>
    <w:rsid w:val="00EE424B"/>
    <w:rsid w:val="00EE511F"/>
    <w:rsid w:val="00EE574C"/>
    <w:rsid w:val="00EE57B8"/>
    <w:rsid w:val="00EE673E"/>
    <w:rsid w:val="00EE6A77"/>
    <w:rsid w:val="00EE7902"/>
    <w:rsid w:val="00EF08DA"/>
    <w:rsid w:val="00EF0E2C"/>
    <w:rsid w:val="00EF0F8F"/>
    <w:rsid w:val="00EF2543"/>
    <w:rsid w:val="00EF265A"/>
    <w:rsid w:val="00EF3071"/>
    <w:rsid w:val="00EF3652"/>
    <w:rsid w:val="00EF3C06"/>
    <w:rsid w:val="00EF4C3A"/>
    <w:rsid w:val="00EF6061"/>
    <w:rsid w:val="00EF6AF1"/>
    <w:rsid w:val="00EF7035"/>
    <w:rsid w:val="00EF7088"/>
    <w:rsid w:val="00EF710A"/>
    <w:rsid w:val="00F01A5A"/>
    <w:rsid w:val="00F01C10"/>
    <w:rsid w:val="00F0281E"/>
    <w:rsid w:val="00F036D5"/>
    <w:rsid w:val="00F047C1"/>
    <w:rsid w:val="00F04BF2"/>
    <w:rsid w:val="00F04CE0"/>
    <w:rsid w:val="00F061DF"/>
    <w:rsid w:val="00F065CE"/>
    <w:rsid w:val="00F069C7"/>
    <w:rsid w:val="00F075FB"/>
    <w:rsid w:val="00F07C5B"/>
    <w:rsid w:val="00F12930"/>
    <w:rsid w:val="00F12CB3"/>
    <w:rsid w:val="00F13080"/>
    <w:rsid w:val="00F132CB"/>
    <w:rsid w:val="00F13C09"/>
    <w:rsid w:val="00F14953"/>
    <w:rsid w:val="00F153A0"/>
    <w:rsid w:val="00F157F3"/>
    <w:rsid w:val="00F15DCD"/>
    <w:rsid w:val="00F16D2F"/>
    <w:rsid w:val="00F174FC"/>
    <w:rsid w:val="00F1756B"/>
    <w:rsid w:val="00F175D4"/>
    <w:rsid w:val="00F21CA7"/>
    <w:rsid w:val="00F226E4"/>
    <w:rsid w:val="00F2373F"/>
    <w:rsid w:val="00F24EA6"/>
    <w:rsid w:val="00F2525D"/>
    <w:rsid w:val="00F25293"/>
    <w:rsid w:val="00F25ACA"/>
    <w:rsid w:val="00F26CD7"/>
    <w:rsid w:val="00F274BB"/>
    <w:rsid w:val="00F31050"/>
    <w:rsid w:val="00F321A4"/>
    <w:rsid w:val="00F33198"/>
    <w:rsid w:val="00F335B6"/>
    <w:rsid w:val="00F336F6"/>
    <w:rsid w:val="00F338D3"/>
    <w:rsid w:val="00F3448D"/>
    <w:rsid w:val="00F34F2A"/>
    <w:rsid w:val="00F35055"/>
    <w:rsid w:val="00F357D2"/>
    <w:rsid w:val="00F35978"/>
    <w:rsid w:val="00F35B47"/>
    <w:rsid w:val="00F35CC4"/>
    <w:rsid w:val="00F361C2"/>
    <w:rsid w:val="00F37B94"/>
    <w:rsid w:val="00F40DB1"/>
    <w:rsid w:val="00F40DEB"/>
    <w:rsid w:val="00F40EB5"/>
    <w:rsid w:val="00F40F3F"/>
    <w:rsid w:val="00F411CB"/>
    <w:rsid w:val="00F41207"/>
    <w:rsid w:val="00F41FD7"/>
    <w:rsid w:val="00F4253C"/>
    <w:rsid w:val="00F425A0"/>
    <w:rsid w:val="00F431EC"/>
    <w:rsid w:val="00F431FC"/>
    <w:rsid w:val="00F436E7"/>
    <w:rsid w:val="00F44F45"/>
    <w:rsid w:val="00F450F3"/>
    <w:rsid w:val="00F45212"/>
    <w:rsid w:val="00F45293"/>
    <w:rsid w:val="00F4580C"/>
    <w:rsid w:val="00F45C57"/>
    <w:rsid w:val="00F45D41"/>
    <w:rsid w:val="00F45E0B"/>
    <w:rsid w:val="00F4647A"/>
    <w:rsid w:val="00F46A5F"/>
    <w:rsid w:val="00F47CA8"/>
    <w:rsid w:val="00F47EC7"/>
    <w:rsid w:val="00F50817"/>
    <w:rsid w:val="00F510E3"/>
    <w:rsid w:val="00F5140F"/>
    <w:rsid w:val="00F514CA"/>
    <w:rsid w:val="00F5182F"/>
    <w:rsid w:val="00F52070"/>
    <w:rsid w:val="00F53E09"/>
    <w:rsid w:val="00F54505"/>
    <w:rsid w:val="00F54E46"/>
    <w:rsid w:val="00F55D5C"/>
    <w:rsid w:val="00F560DA"/>
    <w:rsid w:val="00F576BA"/>
    <w:rsid w:val="00F604AE"/>
    <w:rsid w:val="00F62909"/>
    <w:rsid w:val="00F63366"/>
    <w:rsid w:val="00F6387C"/>
    <w:rsid w:val="00F64146"/>
    <w:rsid w:val="00F64BE8"/>
    <w:rsid w:val="00F650DF"/>
    <w:rsid w:val="00F656CF"/>
    <w:rsid w:val="00F6575F"/>
    <w:rsid w:val="00F65ACF"/>
    <w:rsid w:val="00F66984"/>
    <w:rsid w:val="00F676EF"/>
    <w:rsid w:val="00F70316"/>
    <w:rsid w:val="00F70629"/>
    <w:rsid w:val="00F7235A"/>
    <w:rsid w:val="00F73224"/>
    <w:rsid w:val="00F73B05"/>
    <w:rsid w:val="00F74507"/>
    <w:rsid w:val="00F75105"/>
    <w:rsid w:val="00F75249"/>
    <w:rsid w:val="00F75653"/>
    <w:rsid w:val="00F758F8"/>
    <w:rsid w:val="00F75DED"/>
    <w:rsid w:val="00F76091"/>
    <w:rsid w:val="00F76977"/>
    <w:rsid w:val="00F76F4E"/>
    <w:rsid w:val="00F779FD"/>
    <w:rsid w:val="00F803D5"/>
    <w:rsid w:val="00F815B8"/>
    <w:rsid w:val="00F82AA5"/>
    <w:rsid w:val="00F83A75"/>
    <w:rsid w:val="00F83F41"/>
    <w:rsid w:val="00F846D0"/>
    <w:rsid w:val="00F84A34"/>
    <w:rsid w:val="00F84E35"/>
    <w:rsid w:val="00F85034"/>
    <w:rsid w:val="00F851A3"/>
    <w:rsid w:val="00F86382"/>
    <w:rsid w:val="00F86924"/>
    <w:rsid w:val="00F87301"/>
    <w:rsid w:val="00F87838"/>
    <w:rsid w:val="00F87FB5"/>
    <w:rsid w:val="00F90984"/>
    <w:rsid w:val="00F90ACF"/>
    <w:rsid w:val="00F90EE2"/>
    <w:rsid w:val="00F90FA2"/>
    <w:rsid w:val="00F920FC"/>
    <w:rsid w:val="00F92196"/>
    <w:rsid w:val="00F92438"/>
    <w:rsid w:val="00F92EEA"/>
    <w:rsid w:val="00F931B9"/>
    <w:rsid w:val="00F93667"/>
    <w:rsid w:val="00F93715"/>
    <w:rsid w:val="00F943E0"/>
    <w:rsid w:val="00F94458"/>
    <w:rsid w:val="00F9464E"/>
    <w:rsid w:val="00F94F09"/>
    <w:rsid w:val="00F952C7"/>
    <w:rsid w:val="00F95419"/>
    <w:rsid w:val="00F9548F"/>
    <w:rsid w:val="00F96438"/>
    <w:rsid w:val="00F96E61"/>
    <w:rsid w:val="00FA2966"/>
    <w:rsid w:val="00FA2AFA"/>
    <w:rsid w:val="00FA30E1"/>
    <w:rsid w:val="00FA327E"/>
    <w:rsid w:val="00FA32F2"/>
    <w:rsid w:val="00FA475A"/>
    <w:rsid w:val="00FA4933"/>
    <w:rsid w:val="00FA49DB"/>
    <w:rsid w:val="00FA4C7B"/>
    <w:rsid w:val="00FA4CE5"/>
    <w:rsid w:val="00FA66F0"/>
    <w:rsid w:val="00FB02BA"/>
    <w:rsid w:val="00FB07E8"/>
    <w:rsid w:val="00FB0B82"/>
    <w:rsid w:val="00FB1C96"/>
    <w:rsid w:val="00FB2084"/>
    <w:rsid w:val="00FB2939"/>
    <w:rsid w:val="00FB2B6A"/>
    <w:rsid w:val="00FB3353"/>
    <w:rsid w:val="00FB4683"/>
    <w:rsid w:val="00FB47F0"/>
    <w:rsid w:val="00FB4BE0"/>
    <w:rsid w:val="00FB69FD"/>
    <w:rsid w:val="00FB6DBC"/>
    <w:rsid w:val="00FB7484"/>
    <w:rsid w:val="00FC01A7"/>
    <w:rsid w:val="00FC0D89"/>
    <w:rsid w:val="00FC22EE"/>
    <w:rsid w:val="00FC2368"/>
    <w:rsid w:val="00FC279C"/>
    <w:rsid w:val="00FC299C"/>
    <w:rsid w:val="00FC2C1B"/>
    <w:rsid w:val="00FC2EBE"/>
    <w:rsid w:val="00FC3845"/>
    <w:rsid w:val="00FC39A4"/>
    <w:rsid w:val="00FC3ABF"/>
    <w:rsid w:val="00FC3E22"/>
    <w:rsid w:val="00FC4C35"/>
    <w:rsid w:val="00FC6A0D"/>
    <w:rsid w:val="00FC6AB9"/>
    <w:rsid w:val="00FC6BB1"/>
    <w:rsid w:val="00FD0FFD"/>
    <w:rsid w:val="00FD151A"/>
    <w:rsid w:val="00FD15EF"/>
    <w:rsid w:val="00FD2BFB"/>
    <w:rsid w:val="00FD3B1E"/>
    <w:rsid w:val="00FD4184"/>
    <w:rsid w:val="00FD42A9"/>
    <w:rsid w:val="00FD47BC"/>
    <w:rsid w:val="00FD49C8"/>
    <w:rsid w:val="00FD4A9E"/>
    <w:rsid w:val="00FD4C09"/>
    <w:rsid w:val="00FD5094"/>
    <w:rsid w:val="00FD5C2C"/>
    <w:rsid w:val="00FD6688"/>
    <w:rsid w:val="00FD6B36"/>
    <w:rsid w:val="00FD77E7"/>
    <w:rsid w:val="00FE137C"/>
    <w:rsid w:val="00FE2F60"/>
    <w:rsid w:val="00FE4757"/>
    <w:rsid w:val="00FE558A"/>
    <w:rsid w:val="00FE5830"/>
    <w:rsid w:val="00FE59B2"/>
    <w:rsid w:val="00FE5B25"/>
    <w:rsid w:val="00FE5DAD"/>
    <w:rsid w:val="00FE5EF2"/>
    <w:rsid w:val="00FE62D8"/>
    <w:rsid w:val="00FE6DD4"/>
    <w:rsid w:val="00FE6EFB"/>
    <w:rsid w:val="00FE6F1D"/>
    <w:rsid w:val="00FF0702"/>
    <w:rsid w:val="00FF0CE4"/>
    <w:rsid w:val="00FF21B1"/>
    <w:rsid w:val="00FF4522"/>
    <w:rsid w:val="00FF5A70"/>
    <w:rsid w:val="00FF626A"/>
    <w:rsid w:val="00FF63B6"/>
    <w:rsid w:val="00FF6858"/>
    <w:rsid w:val="00FF692E"/>
    <w:rsid w:val="00FF72FE"/>
    <w:rsid w:val="00FF78D3"/>
    <w:rsid w:val="00FF7ABF"/>
    <w:rsid w:val="00FF7B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5E1EFC"/>
  <w15:docId w15:val="{46345841-6EF6-4E5A-AC10-6BA20AEA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63F"/>
    <w:pPr>
      <w:widowControl w:val="0"/>
      <w:snapToGrid w:val="0"/>
      <w:jc w:val="both"/>
    </w:pPr>
    <w:rPr>
      <w:rFonts w:ascii="Calibri" w:hAnsi="Calibri"/>
      <w:snapToGrid w:val="0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63F"/>
    <w:pPr>
      <w:keepNext/>
      <w:keepLines/>
      <w:widowControl/>
      <w:snapToGrid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napToGrid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1">
    <w:name w:val="表 (赤)  81"/>
    <w:basedOn w:val="Normal"/>
    <w:link w:val="810"/>
    <w:uiPriority w:val="34"/>
    <w:qFormat/>
    <w:rsid w:val="0082763F"/>
    <w:pPr>
      <w:ind w:leftChars="400" w:left="840"/>
    </w:pPr>
  </w:style>
  <w:style w:type="character" w:styleId="Hyperlink">
    <w:name w:val="Hyperlink"/>
    <w:uiPriority w:val="99"/>
    <w:unhideWhenUsed/>
    <w:rsid w:val="0082763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763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63F"/>
  </w:style>
  <w:style w:type="paragraph" w:styleId="Footer">
    <w:name w:val="footer"/>
    <w:basedOn w:val="Normal"/>
    <w:link w:val="FooterChar"/>
    <w:uiPriority w:val="99"/>
    <w:unhideWhenUsed/>
    <w:rsid w:val="0082763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63F"/>
  </w:style>
  <w:style w:type="paragraph" w:styleId="NormalWeb">
    <w:name w:val="Normal (Web)"/>
    <w:basedOn w:val="Normal"/>
    <w:uiPriority w:val="99"/>
    <w:semiHidden/>
    <w:unhideWhenUsed/>
    <w:rsid w:val="0082763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6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2763F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827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63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2763F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63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2763F"/>
    <w:rPr>
      <w:b/>
      <w:bCs/>
      <w:kern w:val="2"/>
      <w:lang w:eastAsia="ja-JP"/>
    </w:rPr>
  </w:style>
  <w:style w:type="paragraph" w:customStyle="1" w:styleId="71">
    <w:name w:val="表 (赤)  71"/>
    <w:hidden/>
    <w:uiPriority w:val="99"/>
    <w:semiHidden/>
    <w:rsid w:val="0082763F"/>
    <w:rPr>
      <w:kern w:val="2"/>
      <w:sz w:val="21"/>
      <w:szCs w:val="22"/>
    </w:rPr>
  </w:style>
  <w:style w:type="character" w:styleId="LineNumber">
    <w:name w:val="line number"/>
    <w:uiPriority w:val="99"/>
    <w:semiHidden/>
    <w:unhideWhenUsed/>
    <w:rsid w:val="0082763F"/>
  </w:style>
  <w:style w:type="character" w:styleId="PageNumber">
    <w:name w:val="page number"/>
    <w:uiPriority w:val="99"/>
    <w:semiHidden/>
    <w:unhideWhenUsed/>
    <w:rsid w:val="0082763F"/>
  </w:style>
  <w:style w:type="paragraph" w:customStyle="1" w:styleId="121">
    <w:name w:val="表 (青) 121"/>
    <w:hidden/>
    <w:uiPriority w:val="99"/>
    <w:semiHidden/>
    <w:rsid w:val="0082763F"/>
    <w:rPr>
      <w:kern w:val="2"/>
      <w:sz w:val="21"/>
      <w:szCs w:val="22"/>
    </w:rPr>
  </w:style>
  <w:style w:type="paragraph" w:styleId="Revision">
    <w:name w:val="Revision"/>
    <w:hidden/>
    <w:uiPriority w:val="99"/>
    <w:rsid w:val="0082763F"/>
    <w:rPr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rsid w:val="008276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napToGrid/>
      <w:jc w:val="left"/>
    </w:pPr>
    <w:rPr>
      <w:rFonts w:ascii="MS Gothic" w:eastAsia="MS Gothic" w:hAnsi="MS Gothic"/>
      <w:snapToGrid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763F"/>
    <w:rPr>
      <w:rFonts w:ascii="MS Gothic" w:eastAsia="MS Gothic" w:hAnsi="MS Gothic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2763F"/>
    <w:pPr>
      <w:jc w:val="center"/>
    </w:pPr>
    <w:rPr>
      <w:rFonts w:ascii="Century" w:hAnsi="Century"/>
      <w:noProof/>
      <w:sz w:val="20"/>
    </w:rPr>
  </w:style>
  <w:style w:type="character" w:customStyle="1" w:styleId="810">
    <w:name w:val="表 (赤)  81 (文字)"/>
    <w:basedOn w:val="DefaultParagraphFont"/>
    <w:link w:val="81"/>
    <w:uiPriority w:val="34"/>
    <w:rsid w:val="0082763F"/>
    <w:rPr>
      <w:rFonts w:ascii="Calibri" w:hAnsi="Calibri"/>
      <w:snapToGrid w:val="0"/>
      <w:sz w:val="21"/>
      <w:szCs w:val="22"/>
    </w:rPr>
  </w:style>
  <w:style w:type="character" w:customStyle="1" w:styleId="EndNoteBibliographyTitle0">
    <w:name w:val="EndNote Bibliography Title (文字)"/>
    <w:basedOn w:val="810"/>
    <w:link w:val="EndNoteBibliographyTitle"/>
    <w:rsid w:val="0082763F"/>
    <w:rPr>
      <w:rFonts w:ascii="Calibri" w:hAnsi="Calibri"/>
      <w:noProof/>
      <w:snapToGrid w:val="0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8276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810"/>
    <w:link w:val="EndNoteBibliography"/>
    <w:rsid w:val="0082763F"/>
    <w:rPr>
      <w:rFonts w:ascii="Calibri" w:hAnsi="Calibri"/>
      <w:noProof/>
      <w:snapToGrid w:val="0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76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82763F"/>
    <w:pPr>
      <w:widowControl/>
      <w:snapToGrid/>
      <w:ind w:leftChars="400" w:left="840"/>
      <w:jc w:val="left"/>
    </w:pPr>
    <w:rPr>
      <w:rFonts w:ascii="MS PGothic" w:hAnsi="MS PGothic" w:cs="MS PGothic"/>
      <w:snapToGrid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763F"/>
    <w:rPr>
      <w:rFonts w:ascii="MS PGothic" w:eastAsiaTheme="minorEastAsia" w:hAnsi="MS PGothic" w:cs="MS PGothic"/>
      <w:sz w:val="21"/>
      <w:szCs w:val="24"/>
    </w:rPr>
  </w:style>
  <w:style w:type="table" w:styleId="TableGrid">
    <w:name w:val="Table Grid"/>
    <w:basedOn w:val="TableNormal"/>
    <w:uiPriority w:val="39"/>
    <w:rsid w:val="0082763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2763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763F"/>
    <w:rPr>
      <w:color w:val="808080"/>
      <w:shd w:val="clear" w:color="auto" w:fill="E6E6E6"/>
    </w:rPr>
  </w:style>
  <w:style w:type="table" w:customStyle="1" w:styleId="1">
    <w:name w:val="表 (格子)1"/>
    <w:basedOn w:val="TableNormal"/>
    <w:next w:val="TableGrid"/>
    <w:uiPriority w:val="39"/>
    <w:rsid w:val="0082763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2763F"/>
    <w:pPr>
      <w:jc w:val="left"/>
    </w:pPr>
    <w:rPr>
      <w:rFonts w:asciiTheme="minorHAnsi" w:hAnsiTheme="minorHAnsi" w:cstheme="minorBidi"/>
      <w:snapToGrid/>
      <w:kern w:val="2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763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82763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2763F"/>
    <w:pPr>
      <w:snapToGrid/>
    </w:pPr>
    <w:rPr>
      <w:rFonts w:asciiTheme="minorHAnsi" w:hAnsiTheme="minorHAnsi" w:cstheme="minorBidi"/>
      <w:snapToGrid/>
      <w:kern w:val="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763F"/>
    <w:pPr>
      <w:jc w:val="left"/>
    </w:pPr>
    <w:rPr>
      <w:rFonts w:asciiTheme="minorHAnsi" w:hAnsiTheme="minorHAnsi" w:cstheme="minorBidi"/>
      <w:snapToGrid/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763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82763F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0"/>
    <w:rsid w:val="0082763F"/>
    <w:pPr>
      <w:snapToGrid/>
      <w:spacing w:before="120" w:after="120"/>
      <w:jc w:val="left"/>
    </w:pPr>
    <w:rPr>
      <w:rFonts w:asciiTheme="minorHAnsi" w:hAnsiTheme="minorHAnsi" w:cstheme="minorBidi"/>
      <w:b/>
      <w:noProof/>
      <w:snapToGrid/>
      <w:kern w:val="2"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82763F"/>
    <w:rPr>
      <w:rFonts w:asciiTheme="minorHAnsi" w:eastAsiaTheme="minorEastAsia" w:hAnsiTheme="minorHAnsi" w:cstheme="minorBidi"/>
      <w:b/>
      <w:noProof/>
      <w:kern w:val="2"/>
      <w:sz w:val="21"/>
      <w:szCs w:val="22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82763F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2763F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8276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763F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0BD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67"/>
    <w:semiHidden/>
    <w:rsid w:val="00275027"/>
    <w:rPr>
      <w:color w:val="808080"/>
    </w:rPr>
  </w:style>
  <w:style w:type="table" w:customStyle="1" w:styleId="11">
    <w:name w:val="表 (格子) 淡色1"/>
    <w:basedOn w:val="TableNormal"/>
    <w:uiPriority w:val="40"/>
    <w:rsid w:val="006C1A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695D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695D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uiPriority w:val="99"/>
    <w:unhideWhenUsed/>
    <w:rsid w:val="009E2A96"/>
    <w:pPr>
      <w:numPr>
        <w:numId w:val="5"/>
      </w:numPr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08AF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42"/>
    <w:rsid w:val="007C08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2">
    <w:name w:val="Plain Table 42"/>
    <w:basedOn w:val="TableNormal"/>
    <w:uiPriority w:val="44"/>
    <w:rsid w:val="007C08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D3447-12E7-4BE9-882C-70800AA249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697DD5-56A0-4D75-9502-38D06B660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3</Words>
  <Characters>7600</Characters>
  <Application>Microsoft Office Word</Application>
  <DocSecurity>0</DocSecurity>
  <PresentationFormat/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9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wetha Pandiyan</cp:lastModifiedBy>
  <cp:revision>5</cp:revision>
  <cp:lastPrinted>2019-06-03T02:04:00Z</cp:lastPrinted>
  <dcterms:created xsi:type="dcterms:W3CDTF">2025-01-09T07:37:00Z</dcterms:created>
  <dcterms:modified xsi:type="dcterms:W3CDTF">2025-05-12T05:3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e17096dc522f1e5ac4c9e43f4a7d570f318c00aed2dff661cf59f147780f4</vt:lpwstr>
  </property>
</Properties>
</file>